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846C9" w14:textId="77777777" w:rsidR="009672DE" w:rsidRDefault="009672DE" w:rsidP="00E6239F">
      <w:pPr>
        <w:spacing w:after="120"/>
        <w:jc w:val="center"/>
        <w:rPr>
          <w:rFonts w:eastAsiaTheme="majorEastAsia"/>
          <w:b/>
          <w:bCs/>
          <w:color w:val="000000" w:themeColor="text1"/>
          <w:lang w:val="en-GB"/>
        </w:rPr>
      </w:pPr>
    </w:p>
    <w:p w14:paraId="16E87218" w14:textId="77777777" w:rsidR="009672DE" w:rsidRDefault="009672DE" w:rsidP="00E6239F">
      <w:pPr>
        <w:spacing w:after="120"/>
        <w:jc w:val="center"/>
        <w:rPr>
          <w:rFonts w:eastAsiaTheme="majorEastAsia"/>
          <w:b/>
          <w:bCs/>
          <w:color w:val="000000" w:themeColor="text1"/>
          <w:lang w:val="en-GB"/>
        </w:rPr>
      </w:pPr>
    </w:p>
    <w:p w14:paraId="0101F8B4" w14:textId="77777777" w:rsidR="009672DE" w:rsidRDefault="009672DE" w:rsidP="00E6239F">
      <w:pPr>
        <w:spacing w:after="120"/>
        <w:jc w:val="center"/>
        <w:rPr>
          <w:rFonts w:eastAsiaTheme="majorEastAsia"/>
          <w:b/>
          <w:bCs/>
          <w:color w:val="000000" w:themeColor="text1"/>
          <w:lang w:val="en-GB"/>
        </w:rPr>
      </w:pPr>
    </w:p>
    <w:p w14:paraId="1E0EC985" w14:textId="6E6DAFE6" w:rsidR="00E6239F" w:rsidRPr="00A96072" w:rsidRDefault="007A1014" w:rsidP="00E6239F">
      <w:pPr>
        <w:spacing w:after="120"/>
        <w:jc w:val="center"/>
        <w:rPr>
          <w:rFonts w:eastAsiaTheme="majorEastAsia"/>
          <w:b/>
          <w:bCs/>
          <w:color w:val="000000" w:themeColor="text1"/>
          <w:lang w:val="en-GB"/>
        </w:rPr>
      </w:pPr>
      <w:r w:rsidRPr="00A96072">
        <w:rPr>
          <w:rFonts w:eastAsiaTheme="majorEastAsia"/>
          <w:b/>
          <w:bCs/>
          <w:color w:val="000000" w:themeColor="text1"/>
          <w:lang w:val="en-GB"/>
        </w:rPr>
        <w:t xml:space="preserve">Supplement to: </w:t>
      </w:r>
      <w:r w:rsidR="00E6239F" w:rsidRPr="00A96072">
        <w:rPr>
          <w:rFonts w:eastAsiaTheme="majorEastAsia"/>
          <w:b/>
          <w:bCs/>
          <w:color w:val="000000" w:themeColor="text1"/>
          <w:lang w:val="en-GB"/>
        </w:rPr>
        <w:t xml:space="preserve">COVID-19 in people aged 18-64 in Sweden in the first year of the pandemic: key factors for severe disease and death. </w:t>
      </w:r>
    </w:p>
    <w:p w14:paraId="1E44084B" w14:textId="77777777" w:rsidR="00D33ED4" w:rsidRPr="00A96072" w:rsidRDefault="00D33ED4" w:rsidP="005D5BA9">
      <w:pPr>
        <w:spacing w:after="120"/>
        <w:jc w:val="center"/>
        <w:rPr>
          <w:rFonts w:eastAsiaTheme="majorEastAsia"/>
          <w:b/>
          <w:bCs/>
          <w:color w:val="000000" w:themeColor="text1"/>
          <w:lang w:val="en-US"/>
        </w:rPr>
      </w:pPr>
    </w:p>
    <w:p w14:paraId="45D7C0C6" w14:textId="21BC6144" w:rsidR="00AA3138" w:rsidRPr="00A96072" w:rsidRDefault="00AA3138" w:rsidP="00634F5E">
      <w:pPr>
        <w:pStyle w:val="Heading2"/>
        <w:rPr>
          <w:rFonts w:ascii="Times New Roman" w:hAnsi="Times New Roman" w:cs="Times New Roman"/>
          <w:color w:val="FF0000"/>
          <w:lang w:val="en-GB"/>
        </w:rPr>
      </w:pPr>
    </w:p>
    <w:p w14:paraId="0A9F698A" w14:textId="77777777" w:rsidR="00885E2F" w:rsidRPr="00A96072" w:rsidRDefault="00885E2F" w:rsidP="00CB57E3">
      <w:pPr>
        <w:pStyle w:val="Heading2"/>
        <w:spacing w:before="0" w:after="120"/>
        <w:rPr>
          <w:rFonts w:ascii="Times New Roman" w:hAnsi="Times New Roman" w:cs="Times New Roman"/>
          <w:color w:val="FF0000"/>
          <w:lang w:val="en-GB"/>
        </w:rPr>
      </w:pPr>
    </w:p>
    <w:p w14:paraId="20A07F91" w14:textId="77777777" w:rsidR="000D35B8" w:rsidRPr="00A96072" w:rsidRDefault="000D35B8" w:rsidP="000D35B8">
      <w:pPr>
        <w:spacing w:line="480" w:lineRule="auto"/>
        <w:jc w:val="center"/>
        <w:rPr>
          <w:b/>
        </w:rPr>
      </w:pPr>
      <w:r w:rsidRPr="00A96072">
        <w:rPr>
          <w:b/>
        </w:rPr>
        <w:t>Table of Content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2"/>
        <w:gridCol w:w="2568"/>
      </w:tblGrid>
      <w:tr w:rsidR="00AC0971" w:rsidRPr="00A96072" w14:paraId="0D2AF0E8" w14:textId="77777777" w:rsidTr="00BB46EA">
        <w:tc>
          <w:tcPr>
            <w:tcW w:w="8222" w:type="dxa"/>
          </w:tcPr>
          <w:p w14:paraId="49CF01A4" w14:textId="43398547" w:rsidR="00AC0971" w:rsidRPr="00A96072" w:rsidRDefault="00196418" w:rsidP="00E36A22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 xml:space="preserve">Supplementary </w:t>
            </w:r>
            <w:r w:rsidR="00E36A22" w:rsidRPr="00A96072">
              <w:rPr>
                <w:b/>
                <w:bCs/>
                <w:lang w:val="en-GB"/>
              </w:rPr>
              <w:t>methods</w:t>
            </w:r>
          </w:p>
        </w:tc>
        <w:tc>
          <w:tcPr>
            <w:tcW w:w="2568" w:type="dxa"/>
          </w:tcPr>
          <w:p w14:paraId="257ED12A" w14:textId="6748EDC4" w:rsidR="00AC0971" w:rsidRPr="00A96072" w:rsidRDefault="00165EBC" w:rsidP="007C24B1">
            <w:pPr>
              <w:spacing w:line="480" w:lineRule="auto"/>
              <w:rPr>
                <w:b/>
              </w:rPr>
            </w:pPr>
            <w:r w:rsidRPr="00A96072">
              <w:rPr>
                <w:b/>
              </w:rPr>
              <w:t>Page 2</w:t>
            </w:r>
          </w:p>
        </w:tc>
      </w:tr>
      <w:tr w:rsidR="00AC0971" w:rsidRPr="00A96072" w14:paraId="1FB45444" w14:textId="77777777" w:rsidTr="00BB46EA">
        <w:tc>
          <w:tcPr>
            <w:tcW w:w="8222" w:type="dxa"/>
          </w:tcPr>
          <w:p w14:paraId="4368B40C" w14:textId="43098AD4" w:rsidR="00AC0971" w:rsidRPr="00A96072" w:rsidRDefault="00E36A22" w:rsidP="00E36A22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 table S1. Definitions of baseline comorbidities and procedural codes</w:t>
            </w:r>
          </w:p>
        </w:tc>
        <w:tc>
          <w:tcPr>
            <w:tcW w:w="2568" w:type="dxa"/>
          </w:tcPr>
          <w:p w14:paraId="22CFF9F1" w14:textId="13EC3FA8" w:rsidR="00AC0971" w:rsidRPr="00A96072" w:rsidRDefault="00165EBC" w:rsidP="007C24B1">
            <w:pPr>
              <w:spacing w:line="480" w:lineRule="auto"/>
              <w:rPr>
                <w:b/>
              </w:rPr>
            </w:pPr>
            <w:r w:rsidRPr="00A96072">
              <w:rPr>
                <w:b/>
              </w:rPr>
              <w:t>Page 3</w:t>
            </w:r>
          </w:p>
        </w:tc>
      </w:tr>
      <w:tr w:rsidR="00AC0971" w:rsidRPr="00A96072" w14:paraId="49D09843" w14:textId="77777777" w:rsidTr="00BB46EA">
        <w:tc>
          <w:tcPr>
            <w:tcW w:w="8222" w:type="dxa"/>
          </w:tcPr>
          <w:p w14:paraId="641173A4" w14:textId="6B524647" w:rsidR="00AC0971" w:rsidRPr="00A96072" w:rsidRDefault="00657377" w:rsidP="00E46575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 table S2. Main diagnoses used together with a secondary COVID-19 diagnosis.</w:t>
            </w:r>
          </w:p>
        </w:tc>
        <w:tc>
          <w:tcPr>
            <w:tcW w:w="2568" w:type="dxa"/>
          </w:tcPr>
          <w:p w14:paraId="0C8E4A99" w14:textId="2F5F2D23" w:rsidR="00AC0971" w:rsidRPr="00A96072" w:rsidRDefault="00165EBC" w:rsidP="007C24B1">
            <w:pPr>
              <w:spacing w:line="480" w:lineRule="auto"/>
              <w:rPr>
                <w:b/>
              </w:rPr>
            </w:pPr>
            <w:r w:rsidRPr="00A96072">
              <w:rPr>
                <w:b/>
              </w:rPr>
              <w:t>Page 4</w:t>
            </w:r>
            <w:r w:rsidR="007410A0" w:rsidRPr="00A96072">
              <w:rPr>
                <w:b/>
              </w:rPr>
              <w:t>-5</w:t>
            </w:r>
          </w:p>
        </w:tc>
      </w:tr>
      <w:tr w:rsidR="00AC0971" w:rsidRPr="00A96072" w14:paraId="0C5D2C48" w14:textId="77777777" w:rsidTr="00BB46EA">
        <w:tc>
          <w:tcPr>
            <w:tcW w:w="8222" w:type="dxa"/>
          </w:tcPr>
          <w:p w14:paraId="626E2385" w14:textId="7A840022" w:rsidR="00AC0971" w:rsidRPr="00A96072" w:rsidRDefault="00657377" w:rsidP="00DF04CD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 table S3. Occupational categories</w:t>
            </w:r>
          </w:p>
        </w:tc>
        <w:tc>
          <w:tcPr>
            <w:tcW w:w="2568" w:type="dxa"/>
          </w:tcPr>
          <w:p w14:paraId="365595B6" w14:textId="0B1CD542" w:rsidR="00AC0971" w:rsidRPr="00A96072" w:rsidRDefault="00165EBC" w:rsidP="007C24B1">
            <w:pPr>
              <w:spacing w:line="480" w:lineRule="auto"/>
              <w:rPr>
                <w:b/>
              </w:rPr>
            </w:pPr>
            <w:r w:rsidRPr="00A96072">
              <w:rPr>
                <w:b/>
              </w:rPr>
              <w:t xml:space="preserve">Page </w:t>
            </w:r>
            <w:r w:rsidR="007410A0" w:rsidRPr="00A96072">
              <w:rPr>
                <w:b/>
              </w:rPr>
              <w:t>6-7</w:t>
            </w:r>
          </w:p>
        </w:tc>
      </w:tr>
      <w:tr w:rsidR="00DD70B4" w:rsidRPr="00A96072" w14:paraId="4208527E" w14:textId="77777777" w:rsidTr="00BB46EA">
        <w:tc>
          <w:tcPr>
            <w:tcW w:w="8222" w:type="dxa"/>
          </w:tcPr>
          <w:p w14:paraId="5451962C" w14:textId="78F1B5AC" w:rsidR="00DD70B4" w:rsidRPr="00A96072" w:rsidRDefault="00DD70B4" w:rsidP="001E5A7E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 table S4. Univariate risk ratios for COVID-19 outcomes</w:t>
            </w:r>
          </w:p>
          <w:p w14:paraId="14E9D557" w14:textId="77777777" w:rsidR="00DD70B4" w:rsidRPr="00A96072" w:rsidRDefault="00DD70B4" w:rsidP="001E5A7E">
            <w:pPr>
              <w:spacing w:after="120"/>
              <w:rPr>
                <w:b/>
                <w:bCs/>
                <w:lang w:val="en-GB"/>
              </w:rPr>
            </w:pPr>
          </w:p>
        </w:tc>
        <w:tc>
          <w:tcPr>
            <w:tcW w:w="2568" w:type="dxa"/>
          </w:tcPr>
          <w:p w14:paraId="69AA36E1" w14:textId="3FC88F6D" w:rsidR="00DD70B4" w:rsidRPr="00A96072" w:rsidRDefault="00DD70B4" w:rsidP="007C24B1">
            <w:pPr>
              <w:spacing w:line="480" w:lineRule="auto"/>
              <w:rPr>
                <w:b/>
                <w:lang w:val="en-US"/>
              </w:rPr>
            </w:pPr>
            <w:r w:rsidRPr="00A96072">
              <w:rPr>
                <w:b/>
                <w:lang w:val="en-US"/>
              </w:rPr>
              <w:t>Page 8</w:t>
            </w:r>
          </w:p>
        </w:tc>
      </w:tr>
      <w:tr w:rsidR="00DD70B4" w:rsidRPr="00A96072" w14:paraId="49D7947F" w14:textId="77777777" w:rsidTr="00BB46EA">
        <w:tc>
          <w:tcPr>
            <w:tcW w:w="8222" w:type="dxa"/>
          </w:tcPr>
          <w:p w14:paraId="3F7DA30A" w14:textId="2952FCA1" w:rsidR="00DD70B4" w:rsidRPr="00A96072" w:rsidRDefault="001E5A7E" w:rsidP="001E5A7E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</w:t>
            </w:r>
            <w:r w:rsidRPr="00A96072">
              <w:rPr>
                <w:b/>
                <w:bCs/>
                <w:lang w:val="en-GB"/>
              </w:rPr>
              <w:t xml:space="preserve"> </w:t>
            </w:r>
            <w:r w:rsidR="00500963" w:rsidRPr="00A96072">
              <w:rPr>
                <w:b/>
                <w:bCs/>
                <w:lang w:val="en-GB"/>
              </w:rPr>
              <w:t>f</w:t>
            </w:r>
            <w:r w:rsidR="00DD70B4" w:rsidRPr="00A96072">
              <w:rPr>
                <w:b/>
                <w:bCs/>
                <w:lang w:val="en-GB"/>
              </w:rPr>
              <w:t>igure S1. Directed Acyclic Graph - model with work as main exposure: adjusted for age, sex, region, comorbidities and Nordic origin</w:t>
            </w:r>
          </w:p>
        </w:tc>
        <w:tc>
          <w:tcPr>
            <w:tcW w:w="2568" w:type="dxa"/>
          </w:tcPr>
          <w:p w14:paraId="51E4993D" w14:textId="01C8D9F4" w:rsidR="00DD70B4" w:rsidRPr="00A96072" w:rsidRDefault="00DD70B4" w:rsidP="007C24B1">
            <w:pPr>
              <w:spacing w:line="480" w:lineRule="auto"/>
              <w:rPr>
                <w:b/>
                <w:lang w:val="en-US"/>
              </w:rPr>
            </w:pPr>
            <w:r w:rsidRPr="00A96072">
              <w:rPr>
                <w:b/>
                <w:lang w:val="en-US"/>
              </w:rPr>
              <w:t>Page 9</w:t>
            </w:r>
          </w:p>
        </w:tc>
      </w:tr>
      <w:tr w:rsidR="00DD70B4" w:rsidRPr="00A96072" w14:paraId="585634F5" w14:textId="77777777" w:rsidTr="00BB46EA">
        <w:tc>
          <w:tcPr>
            <w:tcW w:w="8222" w:type="dxa"/>
          </w:tcPr>
          <w:p w14:paraId="0D06FDEF" w14:textId="2AE163D7" w:rsidR="00DD70B4" w:rsidRPr="00A96072" w:rsidRDefault="001E5A7E" w:rsidP="001E5A7E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</w:t>
            </w:r>
            <w:r w:rsidRPr="00A96072">
              <w:rPr>
                <w:b/>
                <w:bCs/>
                <w:lang w:val="en-GB"/>
              </w:rPr>
              <w:t xml:space="preserve"> </w:t>
            </w:r>
            <w:r w:rsidR="00500963" w:rsidRPr="00A96072">
              <w:rPr>
                <w:b/>
                <w:bCs/>
                <w:lang w:val="en-GB"/>
              </w:rPr>
              <w:t>f</w:t>
            </w:r>
            <w:r w:rsidR="00DD70B4" w:rsidRPr="00A96072">
              <w:rPr>
                <w:b/>
                <w:bCs/>
                <w:lang w:val="en-GB"/>
              </w:rPr>
              <w:t xml:space="preserve">igure S2. Directed Acyclic Graph - model with Nordic origin as main exposure: adjusted for confounders (age, sex) and mediators (region, comorbidities and occupation) </w:t>
            </w:r>
          </w:p>
        </w:tc>
        <w:tc>
          <w:tcPr>
            <w:tcW w:w="2568" w:type="dxa"/>
          </w:tcPr>
          <w:p w14:paraId="60487FA8" w14:textId="520E519F" w:rsidR="00DD70B4" w:rsidRPr="00A96072" w:rsidRDefault="00DD70B4" w:rsidP="007C24B1">
            <w:pPr>
              <w:spacing w:line="480" w:lineRule="auto"/>
              <w:rPr>
                <w:b/>
                <w:lang w:val="en-US"/>
              </w:rPr>
            </w:pPr>
            <w:r w:rsidRPr="00A96072">
              <w:rPr>
                <w:b/>
                <w:lang w:val="en-US"/>
              </w:rPr>
              <w:t>Page 10</w:t>
            </w:r>
          </w:p>
        </w:tc>
      </w:tr>
      <w:tr w:rsidR="00AC0971" w:rsidRPr="00A96072" w14:paraId="6667707F" w14:textId="77777777" w:rsidTr="00BB46EA">
        <w:tc>
          <w:tcPr>
            <w:tcW w:w="8222" w:type="dxa"/>
          </w:tcPr>
          <w:p w14:paraId="6D786C5E" w14:textId="426FBE14" w:rsidR="00AC0971" w:rsidRPr="00A96072" w:rsidRDefault="00DF04CD" w:rsidP="001E5A7E">
            <w:pPr>
              <w:spacing w:after="120"/>
              <w:rPr>
                <w:b/>
                <w:bCs/>
                <w:lang w:val="en-GB"/>
              </w:rPr>
            </w:pPr>
            <w:r w:rsidRPr="00A96072">
              <w:rPr>
                <w:b/>
                <w:bCs/>
                <w:lang w:val="en-GB"/>
              </w:rPr>
              <w:t>Supplementary figure S</w:t>
            </w:r>
            <w:r w:rsidR="001E5A7E" w:rsidRPr="00A96072">
              <w:rPr>
                <w:b/>
                <w:bCs/>
                <w:lang w:val="en-GB"/>
              </w:rPr>
              <w:t>3</w:t>
            </w:r>
            <w:r w:rsidRPr="00A96072">
              <w:rPr>
                <w:b/>
                <w:bCs/>
                <w:lang w:val="en-GB"/>
              </w:rPr>
              <w:t xml:space="preserve">. </w:t>
            </w:r>
            <w:r w:rsidR="00DD70B4" w:rsidRPr="00A96072">
              <w:rPr>
                <w:b/>
                <w:bCs/>
                <w:lang w:val="en-GB"/>
              </w:rPr>
              <w:t>Relative risk</w:t>
            </w:r>
            <w:r w:rsidRPr="00A96072">
              <w:rPr>
                <w:b/>
                <w:bCs/>
                <w:lang w:val="en-GB"/>
              </w:rPr>
              <w:t>s for severe COVID-19 (</w:t>
            </w:r>
            <w:proofErr w:type="spellStart"/>
            <w:r w:rsidRPr="00A96072">
              <w:rPr>
                <w:b/>
                <w:bCs/>
                <w:lang w:val="en-GB"/>
              </w:rPr>
              <w:t>hospitalisation</w:t>
            </w:r>
            <w:proofErr w:type="spellEnd"/>
            <w:r w:rsidRPr="00A96072">
              <w:rPr>
                <w:b/>
                <w:bCs/>
                <w:lang w:val="en-GB"/>
              </w:rPr>
              <w:t xml:space="preserve"> and/or death) in univariate and adjusted models, with the final model adjusted for all variables</w:t>
            </w:r>
          </w:p>
        </w:tc>
        <w:tc>
          <w:tcPr>
            <w:tcW w:w="2568" w:type="dxa"/>
          </w:tcPr>
          <w:p w14:paraId="3FE2446A" w14:textId="0646B1AF" w:rsidR="00AC0971" w:rsidRPr="00A96072" w:rsidRDefault="00165EBC" w:rsidP="007C24B1">
            <w:pPr>
              <w:spacing w:line="480" w:lineRule="auto"/>
              <w:rPr>
                <w:b/>
              </w:rPr>
            </w:pPr>
            <w:r w:rsidRPr="00A96072">
              <w:rPr>
                <w:b/>
              </w:rPr>
              <w:t xml:space="preserve">Page </w:t>
            </w:r>
            <w:r w:rsidR="00DD70B4" w:rsidRPr="00A96072">
              <w:rPr>
                <w:b/>
              </w:rPr>
              <w:t>11</w:t>
            </w:r>
          </w:p>
        </w:tc>
      </w:tr>
    </w:tbl>
    <w:p w14:paraId="59BE6153" w14:textId="77777777" w:rsidR="00571D0B" w:rsidRPr="00A96072" w:rsidRDefault="00571D0B" w:rsidP="000D35B8">
      <w:pPr>
        <w:spacing w:line="480" w:lineRule="auto"/>
        <w:jc w:val="center"/>
        <w:rPr>
          <w:b/>
        </w:rPr>
      </w:pPr>
    </w:p>
    <w:p w14:paraId="07A05110" w14:textId="21A96779" w:rsidR="000D35B8" w:rsidRPr="00A96072" w:rsidRDefault="000D35B8" w:rsidP="00165EBC">
      <w:pPr>
        <w:spacing w:line="360" w:lineRule="auto"/>
      </w:pPr>
      <w:r w:rsidRPr="00A96072">
        <w:tab/>
      </w:r>
    </w:p>
    <w:p w14:paraId="2EAB24AD" w14:textId="5E374D5A" w:rsidR="000D35B8" w:rsidRPr="00A96072" w:rsidRDefault="000D35B8" w:rsidP="000D35B8">
      <w:pPr>
        <w:rPr>
          <w:lang w:val="en-GB"/>
        </w:rPr>
        <w:sectPr w:rsidR="000D35B8" w:rsidRPr="00A96072" w:rsidSect="002B56A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571D502" w14:textId="3DC4A763" w:rsidR="00C918A7" w:rsidRPr="00A96072" w:rsidRDefault="268F0BF9" w:rsidP="00CB57E3">
      <w:pPr>
        <w:spacing w:after="120"/>
        <w:rPr>
          <w:b/>
          <w:bCs/>
          <w:color w:val="000000" w:themeColor="text1"/>
          <w:lang w:val="en-GB"/>
        </w:rPr>
      </w:pPr>
      <w:r w:rsidRPr="00A96072">
        <w:rPr>
          <w:b/>
          <w:bCs/>
          <w:color w:val="000000" w:themeColor="text1"/>
          <w:lang w:val="en-GB"/>
        </w:rPr>
        <w:lastRenderedPageBreak/>
        <w:t>SUPPLEMENTARY METHODS</w:t>
      </w:r>
    </w:p>
    <w:p w14:paraId="0B7E342F" w14:textId="42F69405" w:rsidR="00C918A7" w:rsidRPr="00A96072" w:rsidRDefault="268F0BF9" w:rsidP="00CB57E3">
      <w:pPr>
        <w:pStyle w:val="Heading1"/>
        <w:spacing w:before="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60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finitions of </w:t>
      </w:r>
      <w:r w:rsidR="45C41558" w:rsidRPr="00A960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VID-19</w:t>
      </w:r>
      <w:r w:rsidRPr="00A960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es</w:t>
      </w:r>
    </w:p>
    <w:p w14:paraId="03A4A0C1" w14:textId="14250ADC" w:rsidR="00C918A7" w:rsidRPr="00A96072" w:rsidRDefault="268F0BF9" w:rsidP="00CB57E3">
      <w:pPr>
        <w:spacing w:after="120"/>
        <w:rPr>
          <w:color w:val="000000" w:themeColor="text1"/>
          <w:lang w:val="en-GB"/>
        </w:rPr>
      </w:pPr>
      <w:r w:rsidRPr="00A96072">
        <w:rPr>
          <w:b/>
          <w:bCs/>
          <w:i/>
          <w:iCs/>
          <w:color w:val="000000" w:themeColor="text1"/>
          <w:lang w:val="en-GB"/>
        </w:rPr>
        <w:t xml:space="preserve">ICD </w:t>
      </w:r>
      <w:r w:rsidR="00D2732C" w:rsidRPr="00A96072">
        <w:rPr>
          <w:b/>
          <w:bCs/>
          <w:i/>
          <w:iCs/>
          <w:color w:val="000000" w:themeColor="text1"/>
          <w:lang w:val="en-GB"/>
        </w:rPr>
        <w:t xml:space="preserve">10 </w:t>
      </w:r>
      <w:r w:rsidRPr="00A96072">
        <w:rPr>
          <w:b/>
          <w:bCs/>
          <w:i/>
          <w:iCs/>
          <w:color w:val="000000" w:themeColor="text1"/>
          <w:lang w:val="en-GB"/>
        </w:rPr>
        <w:t>codes</w:t>
      </w:r>
      <w:r w:rsidR="00B027F0" w:rsidRPr="00A96072">
        <w:rPr>
          <w:b/>
          <w:bCs/>
          <w:i/>
          <w:iCs/>
          <w:color w:val="000000" w:themeColor="text1"/>
          <w:lang w:val="en-GB"/>
        </w:rPr>
        <w:t>.</w:t>
      </w:r>
      <w:r w:rsidRPr="00A96072">
        <w:rPr>
          <w:color w:val="000000" w:themeColor="text1"/>
          <w:lang w:val="en-GB"/>
        </w:rPr>
        <w:t xml:space="preserve"> U07</w:t>
      </w:r>
      <w:r w:rsidR="00D730E6" w:rsidRPr="00A96072">
        <w:rPr>
          <w:color w:val="000000" w:themeColor="text1"/>
          <w:lang w:val="en-GB"/>
        </w:rPr>
        <w:t>.</w:t>
      </w:r>
      <w:r w:rsidRPr="00A96072">
        <w:rPr>
          <w:color w:val="000000" w:themeColor="text1"/>
          <w:lang w:val="en-GB"/>
        </w:rPr>
        <w:t>1 and U07</w:t>
      </w:r>
      <w:r w:rsidR="00D730E6" w:rsidRPr="00A96072">
        <w:rPr>
          <w:color w:val="000000" w:themeColor="text1"/>
          <w:lang w:val="en-GB"/>
        </w:rPr>
        <w:t>.</w:t>
      </w:r>
      <w:r w:rsidRPr="00A96072">
        <w:rPr>
          <w:color w:val="000000" w:themeColor="text1"/>
          <w:lang w:val="en-GB"/>
        </w:rPr>
        <w:t xml:space="preserve">2 were used to select </w:t>
      </w:r>
      <w:r w:rsidR="45C41558" w:rsidRPr="00A96072">
        <w:rPr>
          <w:color w:val="000000" w:themeColor="text1"/>
          <w:lang w:val="en-GB"/>
        </w:rPr>
        <w:t>COVID-19</w:t>
      </w:r>
      <w:r w:rsidRPr="00A96072">
        <w:rPr>
          <w:color w:val="000000" w:themeColor="text1"/>
          <w:lang w:val="en-GB"/>
        </w:rPr>
        <w:t xml:space="preserve"> diagnoses from the patient registry and </w:t>
      </w:r>
      <w:r w:rsidR="00D403EA" w:rsidRPr="00A96072">
        <w:rPr>
          <w:color w:val="000000" w:themeColor="text1"/>
          <w:lang w:val="en-GB"/>
        </w:rPr>
        <w:t xml:space="preserve">as an underlying </w:t>
      </w:r>
      <w:r w:rsidRPr="00A96072">
        <w:rPr>
          <w:color w:val="000000" w:themeColor="text1"/>
          <w:lang w:val="en-GB"/>
        </w:rPr>
        <w:t>cause of death in the cause</w:t>
      </w:r>
      <w:r w:rsidR="00D403EA" w:rsidRPr="00A96072">
        <w:rPr>
          <w:color w:val="000000" w:themeColor="text1"/>
          <w:lang w:val="en-GB"/>
        </w:rPr>
        <w:t xml:space="preserve">-specific </w:t>
      </w:r>
      <w:r w:rsidRPr="00A96072">
        <w:rPr>
          <w:color w:val="000000" w:themeColor="text1"/>
          <w:lang w:val="en-GB"/>
        </w:rPr>
        <w:t>death registry</w:t>
      </w:r>
    </w:p>
    <w:p w14:paraId="5DB7CFFF" w14:textId="0D52C380" w:rsidR="00C918A7" w:rsidRPr="00A96072" w:rsidRDefault="45C41558" w:rsidP="00CB57E3">
      <w:pPr>
        <w:spacing w:after="120"/>
        <w:rPr>
          <w:color w:val="000000" w:themeColor="text1"/>
          <w:lang w:val="en-GB"/>
        </w:rPr>
      </w:pPr>
      <w:r w:rsidRPr="00A96072">
        <w:rPr>
          <w:b/>
          <w:bCs/>
          <w:i/>
          <w:iCs/>
          <w:color w:val="000000" w:themeColor="text1"/>
          <w:lang w:val="en-GB"/>
        </w:rPr>
        <w:t>COVID-19</w:t>
      </w:r>
      <w:r w:rsidR="268F0BF9" w:rsidRPr="00A96072">
        <w:rPr>
          <w:b/>
          <w:bCs/>
          <w:i/>
          <w:iCs/>
          <w:color w:val="000000" w:themeColor="text1"/>
          <w:lang w:val="en-GB"/>
        </w:rPr>
        <w:t xml:space="preserve"> deaths</w:t>
      </w:r>
      <w:r w:rsidR="00B027F0" w:rsidRPr="00A96072">
        <w:rPr>
          <w:b/>
          <w:bCs/>
          <w:i/>
          <w:iCs/>
          <w:color w:val="000000" w:themeColor="text1"/>
          <w:lang w:val="en-GB"/>
        </w:rPr>
        <w:t>.</w:t>
      </w:r>
      <w:r w:rsidR="268F0BF9" w:rsidRPr="00A96072">
        <w:rPr>
          <w:b/>
          <w:bCs/>
          <w:i/>
          <w:iCs/>
          <w:color w:val="000000" w:themeColor="text1"/>
          <w:lang w:val="en-GB"/>
        </w:rPr>
        <w:t xml:space="preserve"> </w:t>
      </w:r>
      <w:r w:rsidR="268F0BF9" w:rsidRPr="00A96072">
        <w:rPr>
          <w:color w:val="000000" w:themeColor="text1"/>
          <w:lang w:val="en-GB"/>
        </w:rPr>
        <w:t xml:space="preserve">Deaths were considered as caused by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if i)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was the </w:t>
      </w:r>
      <w:r w:rsidR="00CC0DA6" w:rsidRPr="00A96072">
        <w:rPr>
          <w:color w:val="000000" w:themeColor="text1"/>
          <w:lang w:val="en-GB"/>
        </w:rPr>
        <w:t xml:space="preserve">underlying </w:t>
      </w:r>
      <w:r w:rsidR="268F0BF9" w:rsidRPr="00A96072">
        <w:rPr>
          <w:color w:val="000000" w:themeColor="text1"/>
          <w:lang w:val="en-GB"/>
        </w:rPr>
        <w:t xml:space="preserve">cause of death or, ii)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was </w:t>
      </w:r>
      <w:r w:rsidR="00D403EA" w:rsidRPr="00A96072">
        <w:rPr>
          <w:color w:val="000000" w:themeColor="text1"/>
          <w:lang w:val="en-GB"/>
        </w:rPr>
        <w:t xml:space="preserve">a </w:t>
      </w:r>
      <w:r w:rsidR="00CC0DA6" w:rsidRPr="00A96072">
        <w:rPr>
          <w:color w:val="000000" w:themeColor="text1"/>
          <w:lang w:val="en-GB"/>
        </w:rPr>
        <w:t xml:space="preserve">contributory </w:t>
      </w:r>
      <w:r w:rsidR="00D403EA" w:rsidRPr="00A96072">
        <w:rPr>
          <w:color w:val="000000" w:themeColor="text1"/>
          <w:lang w:val="en-GB"/>
        </w:rPr>
        <w:t>diagnosis</w:t>
      </w:r>
      <w:r w:rsidR="268F0BF9" w:rsidRPr="00A96072">
        <w:rPr>
          <w:color w:val="000000" w:themeColor="text1"/>
          <w:lang w:val="en-GB"/>
        </w:rPr>
        <w:t xml:space="preserve"> </w:t>
      </w:r>
      <w:r w:rsidR="00D403EA" w:rsidRPr="00A96072">
        <w:rPr>
          <w:color w:val="000000" w:themeColor="text1"/>
          <w:lang w:val="en-GB"/>
        </w:rPr>
        <w:t>to an underlying</w:t>
      </w:r>
      <w:r w:rsidR="268F0BF9" w:rsidRPr="00A96072">
        <w:rPr>
          <w:color w:val="000000" w:themeColor="text1"/>
          <w:lang w:val="en-GB"/>
        </w:rPr>
        <w:t xml:space="preserve"> diagnos</w:t>
      </w:r>
      <w:r w:rsidR="005D3161" w:rsidRPr="00A96072">
        <w:rPr>
          <w:color w:val="000000" w:themeColor="text1"/>
          <w:lang w:val="en-GB"/>
        </w:rPr>
        <w:t>is</w:t>
      </w:r>
      <w:r w:rsidR="268F0BF9" w:rsidRPr="00A96072">
        <w:rPr>
          <w:color w:val="000000" w:themeColor="text1"/>
          <w:lang w:val="en-GB"/>
        </w:rPr>
        <w:t xml:space="preserve"> likely to be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related</w:t>
      </w:r>
      <w:r w:rsidR="00B027F0" w:rsidRPr="00A96072">
        <w:rPr>
          <w:color w:val="000000" w:themeColor="text1"/>
          <w:lang w:val="en-GB"/>
        </w:rPr>
        <w:t>.</w:t>
      </w:r>
      <w:r w:rsidR="268F0BF9" w:rsidRPr="00A96072">
        <w:rPr>
          <w:color w:val="000000" w:themeColor="text1"/>
          <w:lang w:val="en-GB"/>
        </w:rPr>
        <w:t xml:space="preserve"> </w:t>
      </w:r>
      <w:r w:rsidR="005D3161" w:rsidRPr="00A96072">
        <w:rPr>
          <w:color w:val="000000" w:themeColor="text1"/>
          <w:lang w:val="en-GB"/>
        </w:rPr>
        <w:t>A l</w:t>
      </w:r>
      <w:r w:rsidR="268F0BF9" w:rsidRPr="00A96072">
        <w:rPr>
          <w:color w:val="000000" w:themeColor="text1"/>
          <w:lang w:val="en-GB"/>
        </w:rPr>
        <w:t xml:space="preserve">ist of acceptable </w:t>
      </w:r>
      <w:r w:rsidR="00CC0DA6" w:rsidRPr="00A96072">
        <w:rPr>
          <w:color w:val="000000" w:themeColor="text1"/>
          <w:lang w:val="en-GB"/>
        </w:rPr>
        <w:t xml:space="preserve">underlying </w:t>
      </w:r>
      <w:r w:rsidR="268F0BF9" w:rsidRPr="00A96072">
        <w:rPr>
          <w:color w:val="000000" w:themeColor="text1"/>
          <w:lang w:val="en-GB"/>
        </w:rPr>
        <w:t>diagnos</w:t>
      </w:r>
      <w:r w:rsidR="005D3161" w:rsidRPr="00A96072">
        <w:rPr>
          <w:color w:val="000000" w:themeColor="text1"/>
          <w:lang w:val="en-GB"/>
        </w:rPr>
        <w:t>e</w:t>
      </w:r>
      <w:r w:rsidR="268F0BF9" w:rsidRPr="00A96072">
        <w:rPr>
          <w:color w:val="000000" w:themeColor="text1"/>
          <w:lang w:val="en-GB"/>
        </w:rPr>
        <w:t xml:space="preserve">s is presented in </w:t>
      </w:r>
      <w:r w:rsidR="001134A6" w:rsidRPr="00A96072">
        <w:rPr>
          <w:b/>
          <w:bCs/>
          <w:color w:val="000000" w:themeColor="text1"/>
          <w:lang w:val="en-GB"/>
        </w:rPr>
        <w:t xml:space="preserve">Supplementary </w:t>
      </w:r>
      <w:r w:rsidRPr="00A96072">
        <w:rPr>
          <w:b/>
          <w:bCs/>
          <w:color w:val="000000" w:themeColor="text1"/>
          <w:lang w:val="en-GB"/>
        </w:rPr>
        <w:t>Table S</w:t>
      </w:r>
      <w:r w:rsidR="08A07BEF" w:rsidRPr="00A96072">
        <w:rPr>
          <w:b/>
          <w:bCs/>
          <w:color w:val="000000" w:themeColor="text1"/>
          <w:lang w:val="en-GB"/>
        </w:rPr>
        <w:t>2</w:t>
      </w:r>
      <w:r w:rsidR="00B027F0" w:rsidRPr="00A96072">
        <w:rPr>
          <w:color w:val="000000" w:themeColor="text1"/>
          <w:lang w:val="en-GB"/>
        </w:rPr>
        <w:t>.</w:t>
      </w:r>
      <w:r w:rsidR="268F0BF9" w:rsidRPr="00A96072">
        <w:rPr>
          <w:color w:val="000000" w:themeColor="text1"/>
          <w:lang w:val="en-GB"/>
        </w:rPr>
        <w:t xml:space="preserve"> </w:t>
      </w:r>
    </w:p>
    <w:p w14:paraId="6FB35934" w14:textId="45AE3443" w:rsidR="00C918A7" w:rsidRPr="00A96072" w:rsidRDefault="45C41558" w:rsidP="00CB57E3">
      <w:pPr>
        <w:spacing w:after="120"/>
        <w:rPr>
          <w:color w:val="000000" w:themeColor="text1"/>
          <w:lang w:val="en-GB"/>
        </w:rPr>
      </w:pPr>
      <w:r w:rsidRPr="00A96072">
        <w:rPr>
          <w:b/>
          <w:bCs/>
          <w:i/>
          <w:iCs/>
          <w:color w:val="000000" w:themeColor="text1"/>
          <w:lang w:val="en-GB"/>
        </w:rPr>
        <w:t>COVID-19</w:t>
      </w:r>
      <w:r w:rsidR="268F0BF9" w:rsidRPr="00A96072">
        <w:rPr>
          <w:b/>
          <w:bCs/>
          <w:i/>
          <w:iCs/>
          <w:color w:val="000000" w:themeColor="text1"/>
          <w:lang w:val="en-GB"/>
        </w:rPr>
        <w:t xml:space="preserve"> hospitalizations</w:t>
      </w:r>
      <w:r w:rsidR="00B027F0" w:rsidRPr="00A96072">
        <w:rPr>
          <w:b/>
          <w:bCs/>
          <w:i/>
          <w:iCs/>
          <w:color w:val="000000" w:themeColor="text1"/>
          <w:lang w:val="en-GB"/>
        </w:rPr>
        <w:t>.</w:t>
      </w:r>
      <w:r w:rsidR="268F0BF9" w:rsidRPr="00A96072">
        <w:rPr>
          <w:b/>
          <w:bCs/>
          <w:i/>
          <w:iCs/>
          <w:color w:val="000000" w:themeColor="text1"/>
          <w:lang w:val="en-GB"/>
        </w:rPr>
        <w:t xml:space="preserve"> </w:t>
      </w:r>
      <w:r w:rsidR="268F0BF9" w:rsidRPr="00A96072">
        <w:rPr>
          <w:color w:val="000000" w:themeColor="text1"/>
          <w:lang w:val="en-GB"/>
        </w:rPr>
        <w:t xml:space="preserve">Hospitalizations were considered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hospitalizations if i)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was the </w:t>
      </w:r>
      <w:r w:rsidR="00D403EA" w:rsidRPr="00A96072">
        <w:rPr>
          <w:color w:val="000000" w:themeColor="text1"/>
          <w:lang w:val="en-GB"/>
        </w:rPr>
        <w:t>principal</w:t>
      </w:r>
      <w:r w:rsidR="268F0BF9" w:rsidRPr="00A96072">
        <w:rPr>
          <w:color w:val="000000" w:themeColor="text1"/>
          <w:lang w:val="en-GB"/>
        </w:rPr>
        <w:t xml:space="preserve"> diagnosis or, ii)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was </w:t>
      </w:r>
      <w:r w:rsidR="00AA3B16" w:rsidRPr="00A96072">
        <w:rPr>
          <w:color w:val="000000" w:themeColor="text1"/>
          <w:lang w:val="en-GB"/>
        </w:rPr>
        <w:t>a contributory diagnosis</w:t>
      </w:r>
      <w:r w:rsidR="268F0BF9" w:rsidRPr="00A96072">
        <w:rPr>
          <w:color w:val="000000" w:themeColor="text1"/>
          <w:lang w:val="en-GB"/>
        </w:rPr>
        <w:t xml:space="preserve"> with a </w:t>
      </w:r>
      <w:r w:rsidR="00985EA3" w:rsidRPr="00A96072">
        <w:rPr>
          <w:color w:val="000000" w:themeColor="text1"/>
          <w:lang w:val="en-GB"/>
        </w:rPr>
        <w:t>principal</w:t>
      </w:r>
      <w:r w:rsidR="268F0BF9" w:rsidRPr="00A96072">
        <w:rPr>
          <w:color w:val="000000" w:themeColor="text1"/>
          <w:lang w:val="en-GB"/>
        </w:rPr>
        <w:t xml:space="preserve"> diagnos</w:t>
      </w:r>
      <w:r w:rsidR="00AA3B16" w:rsidRPr="00A96072">
        <w:rPr>
          <w:color w:val="000000" w:themeColor="text1"/>
          <w:lang w:val="en-GB"/>
        </w:rPr>
        <w:t>is</w:t>
      </w:r>
      <w:r w:rsidR="268F0BF9" w:rsidRPr="00A96072">
        <w:rPr>
          <w:color w:val="000000" w:themeColor="text1"/>
          <w:lang w:val="en-GB"/>
        </w:rPr>
        <w:t xml:space="preserve"> likely to be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related</w:t>
      </w:r>
      <w:r w:rsidR="00B027F0" w:rsidRPr="00A96072">
        <w:rPr>
          <w:color w:val="000000" w:themeColor="text1"/>
          <w:lang w:val="en-GB"/>
        </w:rPr>
        <w:t>.</w:t>
      </w:r>
      <w:r w:rsidR="268F0BF9" w:rsidRPr="00A96072">
        <w:rPr>
          <w:color w:val="000000" w:themeColor="text1"/>
          <w:lang w:val="en-GB"/>
        </w:rPr>
        <w:t xml:space="preserve"> </w:t>
      </w:r>
      <w:r w:rsidR="0060527D" w:rsidRPr="00A96072">
        <w:rPr>
          <w:color w:val="000000" w:themeColor="text1"/>
          <w:lang w:val="en-GB"/>
        </w:rPr>
        <w:t>A l</w:t>
      </w:r>
      <w:r w:rsidR="268F0BF9" w:rsidRPr="00A96072">
        <w:rPr>
          <w:color w:val="000000" w:themeColor="text1"/>
          <w:lang w:val="en-GB"/>
        </w:rPr>
        <w:t xml:space="preserve">ist of acceptable </w:t>
      </w:r>
      <w:r w:rsidR="00985EA3" w:rsidRPr="00A96072">
        <w:rPr>
          <w:color w:val="000000" w:themeColor="text1"/>
          <w:lang w:val="en-GB"/>
        </w:rPr>
        <w:t xml:space="preserve">principal </w:t>
      </w:r>
      <w:r w:rsidR="268F0BF9" w:rsidRPr="00A96072">
        <w:rPr>
          <w:color w:val="000000" w:themeColor="text1"/>
          <w:lang w:val="en-GB"/>
        </w:rPr>
        <w:t>diagnos</w:t>
      </w:r>
      <w:r w:rsidR="00985EA3" w:rsidRPr="00A96072">
        <w:rPr>
          <w:color w:val="000000" w:themeColor="text1"/>
          <w:lang w:val="en-GB"/>
        </w:rPr>
        <w:t>e</w:t>
      </w:r>
      <w:r w:rsidR="268F0BF9" w:rsidRPr="00A96072">
        <w:rPr>
          <w:color w:val="000000" w:themeColor="text1"/>
          <w:lang w:val="en-GB"/>
        </w:rPr>
        <w:t xml:space="preserve">s is presented in </w:t>
      </w:r>
      <w:r w:rsidRPr="00A96072">
        <w:rPr>
          <w:b/>
          <w:bCs/>
          <w:color w:val="000000" w:themeColor="text1"/>
          <w:lang w:val="en-GB"/>
        </w:rPr>
        <w:t>Supplementary Table S</w:t>
      </w:r>
      <w:r w:rsidR="2A6AAC16" w:rsidRPr="00A96072">
        <w:rPr>
          <w:b/>
          <w:bCs/>
          <w:color w:val="000000" w:themeColor="text1"/>
          <w:lang w:val="en-GB"/>
        </w:rPr>
        <w:t>2</w:t>
      </w:r>
      <w:r w:rsidR="00B027F0" w:rsidRPr="00A96072">
        <w:rPr>
          <w:color w:val="000000" w:themeColor="text1"/>
          <w:lang w:val="en-GB"/>
        </w:rPr>
        <w:t>.</w:t>
      </w:r>
      <w:r w:rsidR="268F0BF9" w:rsidRPr="00A96072">
        <w:rPr>
          <w:color w:val="000000" w:themeColor="text1"/>
          <w:lang w:val="en-GB"/>
        </w:rPr>
        <w:t xml:space="preserve"> If multiple hospitalizations were present for a patient only one hospitalization was accounted for in the following order: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as </w:t>
      </w:r>
      <w:r w:rsidR="008B0FB6" w:rsidRPr="00A96072">
        <w:rPr>
          <w:color w:val="000000" w:themeColor="text1"/>
          <w:lang w:val="en-GB"/>
        </w:rPr>
        <w:t>a principal diagnosis</w:t>
      </w:r>
      <w:r w:rsidR="268F0BF9" w:rsidRPr="00A96072">
        <w:rPr>
          <w:color w:val="000000" w:themeColor="text1"/>
          <w:lang w:val="en-GB"/>
        </w:rPr>
        <w:t xml:space="preserve">, </w:t>
      </w:r>
      <w:r w:rsidRPr="00A96072">
        <w:rPr>
          <w:color w:val="000000" w:themeColor="text1"/>
          <w:lang w:val="en-GB"/>
        </w:rPr>
        <w:t>COVID-19</w:t>
      </w:r>
      <w:r w:rsidR="268F0BF9" w:rsidRPr="00A96072">
        <w:rPr>
          <w:color w:val="000000" w:themeColor="text1"/>
          <w:lang w:val="en-GB"/>
        </w:rPr>
        <w:t xml:space="preserve"> as </w:t>
      </w:r>
      <w:r w:rsidR="00396AB9" w:rsidRPr="00A96072">
        <w:rPr>
          <w:color w:val="000000" w:themeColor="text1"/>
          <w:lang w:val="en-GB"/>
        </w:rPr>
        <w:t>a contributory diagnosis</w:t>
      </w:r>
      <w:r w:rsidR="268F0BF9" w:rsidRPr="00A96072">
        <w:rPr>
          <w:color w:val="000000" w:themeColor="text1"/>
          <w:lang w:val="en-GB"/>
        </w:rPr>
        <w:t xml:space="preserve"> with </w:t>
      </w:r>
      <w:r w:rsidR="00FB07EB" w:rsidRPr="00A96072">
        <w:rPr>
          <w:color w:val="000000" w:themeColor="text1"/>
          <w:lang w:val="en-GB"/>
        </w:rPr>
        <w:t xml:space="preserve">an </w:t>
      </w:r>
      <w:r w:rsidR="268F0BF9" w:rsidRPr="00A96072">
        <w:rPr>
          <w:color w:val="000000" w:themeColor="text1"/>
          <w:lang w:val="en-GB"/>
        </w:rPr>
        <w:t xml:space="preserve">acceptable </w:t>
      </w:r>
      <w:r w:rsidR="00FB07EB" w:rsidRPr="00A96072">
        <w:rPr>
          <w:color w:val="000000" w:themeColor="text1"/>
          <w:lang w:val="en-GB"/>
        </w:rPr>
        <w:t xml:space="preserve">principal </w:t>
      </w:r>
      <w:r w:rsidR="268F0BF9" w:rsidRPr="00A96072">
        <w:rPr>
          <w:color w:val="000000" w:themeColor="text1"/>
          <w:lang w:val="en-GB"/>
        </w:rPr>
        <w:t>diagnosis</w:t>
      </w:r>
      <w:r w:rsidR="00B027F0" w:rsidRPr="00A96072">
        <w:rPr>
          <w:color w:val="000000" w:themeColor="text1"/>
          <w:lang w:val="en-GB"/>
        </w:rPr>
        <w:t>.</w:t>
      </w:r>
      <w:r w:rsidR="268F0BF9" w:rsidRPr="00A96072">
        <w:rPr>
          <w:color w:val="000000" w:themeColor="text1"/>
          <w:lang w:val="en-GB"/>
        </w:rPr>
        <w:t xml:space="preserve"> The number of </w:t>
      </w:r>
      <w:r w:rsidR="00FB07EB" w:rsidRPr="00A96072">
        <w:rPr>
          <w:color w:val="000000" w:themeColor="text1"/>
          <w:lang w:val="en-GB"/>
        </w:rPr>
        <w:t xml:space="preserve">principal </w:t>
      </w:r>
      <w:r w:rsidR="268F0BF9" w:rsidRPr="00A96072">
        <w:rPr>
          <w:color w:val="000000" w:themeColor="text1"/>
          <w:lang w:val="en-GB"/>
        </w:rPr>
        <w:t xml:space="preserve">diagnoses, acceptable </w:t>
      </w:r>
      <w:r w:rsidR="006620A0" w:rsidRPr="00A96072">
        <w:rPr>
          <w:color w:val="000000" w:themeColor="text1"/>
          <w:lang w:val="en-GB"/>
        </w:rPr>
        <w:t>contributory diagnos</w:t>
      </w:r>
      <w:r w:rsidR="268F0BF9" w:rsidRPr="00A96072">
        <w:rPr>
          <w:color w:val="000000" w:themeColor="text1"/>
          <w:lang w:val="en-GB"/>
        </w:rPr>
        <w:t>es and non-acceptable co</w:t>
      </w:r>
      <w:r w:rsidR="006620A0" w:rsidRPr="00A96072">
        <w:rPr>
          <w:color w:val="000000" w:themeColor="text1"/>
          <w:lang w:val="en-GB"/>
        </w:rPr>
        <w:t>ntrib</w:t>
      </w:r>
      <w:r w:rsidR="0043705B" w:rsidRPr="00A96072">
        <w:rPr>
          <w:color w:val="000000" w:themeColor="text1"/>
          <w:lang w:val="en-GB"/>
        </w:rPr>
        <w:t xml:space="preserve">utory </w:t>
      </w:r>
      <w:r w:rsidR="268F0BF9" w:rsidRPr="00A96072">
        <w:rPr>
          <w:color w:val="000000" w:themeColor="text1"/>
          <w:lang w:val="en-GB"/>
        </w:rPr>
        <w:t xml:space="preserve">diagnoses are summarized in </w:t>
      </w:r>
      <w:r w:rsidRPr="00A96072">
        <w:rPr>
          <w:b/>
          <w:bCs/>
          <w:color w:val="000000" w:themeColor="text1"/>
          <w:lang w:val="en-GB"/>
        </w:rPr>
        <w:t>Supplementary Table S</w:t>
      </w:r>
      <w:r w:rsidR="002426A4" w:rsidRPr="00A96072">
        <w:rPr>
          <w:b/>
          <w:bCs/>
          <w:color w:val="000000" w:themeColor="text1"/>
          <w:lang w:val="en-GB"/>
        </w:rPr>
        <w:t>4</w:t>
      </w:r>
      <w:r w:rsidR="00B027F0" w:rsidRPr="00A96072">
        <w:rPr>
          <w:b/>
          <w:bCs/>
          <w:color w:val="000000" w:themeColor="text1"/>
          <w:lang w:val="en-GB"/>
        </w:rPr>
        <w:t>.</w:t>
      </w:r>
    </w:p>
    <w:p w14:paraId="4E720B7D" w14:textId="51526F00" w:rsidR="00C918A7" w:rsidRPr="00A96072" w:rsidRDefault="268F0BF9" w:rsidP="00CB57E3">
      <w:pPr>
        <w:spacing w:after="120"/>
        <w:rPr>
          <w:color w:val="000000" w:themeColor="text1"/>
          <w:lang w:val="en-GB"/>
        </w:rPr>
      </w:pPr>
      <w:r w:rsidRPr="00A96072">
        <w:rPr>
          <w:b/>
          <w:bCs/>
          <w:i/>
          <w:iCs/>
          <w:color w:val="000000" w:themeColor="text1"/>
          <w:lang w:val="en-GB"/>
        </w:rPr>
        <w:t xml:space="preserve">Severe </w:t>
      </w:r>
      <w:r w:rsidR="45C41558" w:rsidRPr="00A96072">
        <w:rPr>
          <w:b/>
          <w:bCs/>
          <w:i/>
          <w:iCs/>
          <w:color w:val="000000" w:themeColor="text1"/>
          <w:lang w:val="en-GB"/>
        </w:rPr>
        <w:t>COVID-19</w:t>
      </w:r>
      <w:r w:rsidR="00B027F0" w:rsidRPr="00A96072">
        <w:rPr>
          <w:b/>
          <w:bCs/>
          <w:i/>
          <w:iCs/>
          <w:color w:val="000000" w:themeColor="text1"/>
          <w:lang w:val="en-GB"/>
        </w:rPr>
        <w:t>.</w:t>
      </w:r>
      <w:r w:rsidRPr="00A96072">
        <w:rPr>
          <w:b/>
          <w:bCs/>
          <w:i/>
          <w:iCs/>
          <w:color w:val="000000" w:themeColor="text1"/>
          <w:lang w:val="en-GB"/>
        </w:rPr>
        <w:t xml:space="preserve"> </w:t>
      </w:r>
      <w:r w:rsidRPr="00A96072">
        <w:rPr>
          <w:color w:val="000000" w:themeColor="text1"/>
          <w:lang w:val="en-GB"/>
        </w:rPr>
        <w:t xml:space="preserve">Severe </w:t>
      </w:r>
      <w:r w:rsidR="45C41558" w:rsidRPr="00A96072">
        <w:rPr>
          <w:color w:val="000000" w:themeColor="text1"/>
          <w:lang w:val="en-GB"/>
        </w:rPr>
        <w:t>COVID-19</w:t>
      </w:r>
      <w:r w:rsidRPr="00A96072">
        <w:rPr>
          <w:color w:val="000000" w:themeColor="text1"/>
          <w:lang w:val="en-GB"/>
        </w:rPr>
        <w:t xml:space="preserve"> was defined as either hospitalization or death by </w:t>
      </w:r>
      <w:r w:rsidR="45C41558" w:rsidRPr="00A96072">
        <w:rPr>
          <w:color w:val="000000" w:themeColor="text1"/>
          <w:lang w:val="en-GB"/>
        </w:rPr>
        <w:t>COVID-19</w:t>
      </w:r>
      <w:r w:rsidRPr="00A96072">
        <w:rPr>
          <w:color w:val="000000" w:themeColor="text1"/>
          <w:lang w:val="en-GB"/>
        </w:rPr>
        <w:t xml:space="preserve"> as defined above</w:t>
      </w:r>
      <w:r w:rsidR="00B027F0" w:rsidRPr="00A96072">
        <w:rPr>
          <w:color w:val="000000" w:themeColor="text1"/>
          <w:lang w:val="en-GB"/>
        </w:rPr>
        <w:t>.</w:t>
      </w:r>
      <w:r w:rsidRPr="00A96072">
        <w:rPr>
          <w:color w:val="000000" w:themeColor="text1"/>
          <w:lang w:val="en-GB"/>
        </w:rPr>
        <w:t xml:space="preserve"> </w:t>
      </w:r>
    </w:p>
    <w:p w14:paraId="58389E52" w14:textId="74BF82CB" w:rsidR="00170175" w:rsidRPr="00A96072" w:rsidRDefault="268F0BF9" w:rsidP="00CB57E3">
      <w:pPr>
        <w:spacing w:after="120"/>
        <w:rPr>
          <w:color w:val="000000" w:themeColor="text1"/>
          <w:lang w:val="en-GB"/>
        </w:rPr>
      </w:pPr>
      <w:r w:rsidRPr="00A96072">
        <w:rPr>
          <w:b/>
          <w:bCs/>
          <w:i/>
          <w:iCs/>
          <w:color w:val="000000" w:themeColor="text1"/>
          <w:lang w:val="en-GB"/>
        </w:rPr>
        <w:t>Date of diagnosis</w:t>
      </w:r>
      <w:r w:rsidR="00B027F0" w:rsidRPr="00A96072">
        <w:rPr>
          <w:b/>
          <w:bCs/>
          <w:i/>
          <w:iCs/>
          <w:color w:val="000000" w:themeColor="text1"/>
          <w:lang w:val="en-GB"/>
        </w:rPr>
        <w:t>.</w:t>
      </w:r>
      <w:r w:rsidRPr="00A96072">
        <w:rPr>
          <w:b/>
          <w:bCs/>
          <w:i/>
          <w:iCs/>
          <w:color w:val="000000" w:themeColor="text1"/>
          <w:lang w:val="en-GB"/>
        </w:rPr>
        <w:t xml:space="preserve"> </w:t>
      </w:r>
      <w:r w:rsidRPr="00A96072">
        <w:rPr>
          <w:color w:val="000000" w:themeColor="text1"/>
          <w:lang w:val="en-GB"/>
        </w:rPr>
        <w:t xml:space="preserve">Date of diagnosis was defined in the following order: date of </w:t>
      </w:r>
      <w:r w:rsidR="45C41558" w:rsidRPr="00A96072">
        <w:rPr>
          <w:color w:val="000000" w:themeColor="text1"/>
          <w:lang w:val="en-GB"/>
        </w:rPr>
        <w:t>COVID-19</w:t>
      </w:r>
      <w:r w:rsidRPr="00A96072">
        <w:rPr>
          <w:color w:val="000000" w:themeColor="text1"/>
          <w:lang w:val="en-GB"/>
        </w:rPr>
        <w:t xml:space="preserve">-hospitalization (for hospitalized patients), date of first positive test, date of </w:t>
      </w:r>
      <w:r w:rsidR="45C41558" w:rsidRPr="00A96072">
        <w:rPr>
          <w:color w:val="000000" w:themeColor="text1"/>
          <w:lang w:val="en-GB"/>
        </w:rPr>
        <w:t>COVID-19</w:t>
      </w:r>
      <w:r w:rsidRPr="00A96072">
        <w:rPr>
          <w:color w:val="000000" w:themeColor="text1"/>
          <w:lang w:val="en-GB"/>
        </w:rPr>
        <w:t xml:space="preserve"> </w:t>
      </w:r>
      <w:r w:rsidR="00137F65" w:rsidRPr="00A96072">
        <w:rPr>
          <w:color w:val="000000" w:themeColor="text1"/>
          <w:lang w:val="en-GB"/>
        </w:rPr>
        <w:t>d</w:t>
      </w:r>
      <w:r w:rsidRPr="00A96072">
        <w:rPr>
          <w:color w:val="000000" w:themeColor="text1"/>
          <w:lang w:val="en-GB"/>
        </w:rPr>
        <w:t>eath</w:t>
      </w:r>
      <w:r w:rsidR="00B027F0" w:rsidRPr="00A96072">
        <w:rPr>
          <w:color w:val="000000" w:themeColor="text1"/>
          <w:lang w:val="en-GB"/>
        </w:rPr>
        <w:t>.</w:t>
      </w:r>
      <w:r w:rsidR="00170175" w:rsidRPr="00A96072">
        <w:rPr>
          <w:color w:val="000000" w:themeColor="text1"/>
          <w:lang w:val="en-GB"/>
        </w:rPr>
        <w:t xml:space="preserve"> All cases regist</w:t>
      </w:r>
      <w:r w:rsidR="00B82D42" w:rsidRPr="00A96072">
        <w:rPr>
          <w:color w:val="000000" w:themeColor="text1"/>
          <w:lang w:val="en-GB"/>
        </w:rPr>
        <w:t>e</w:t>
      </w:r>
      <w:r w:rsidR="00170175" w:rsidRPr="00A96072">
        <w:rPr>
          <w:color w:val="000000" w:themeColor="text1"/>
          <w:lang w:val="en-GB"/>
        </w:rPr>
        <w:t xml:space="preserve">red between January 31, 2020, and February 1, </w:t>
      </w:r>
      <w:proofErr w:type="gramStart"/>
      <w:r w:rsidR="00170175" w:rsidRPr="00A96072">
        <w:rPr>
          <w:color w:val="000000" w:themeColor="text1"/>
          <w:lang w:val="en-GB"/>
        </w:rPr>
        <w:t>2021</w:t>
      </w:r>
      <w:proofErr w:type="gramEnd"/>
      <w:r w:rsidR="00170175" w:rsidRPr="00A96072">
        <w:rPr>
          <w:color w:val="000000" w:themeColor="text1"/>
          <w:lang w:val="en-GB"/>
        </w:rPr>
        <w:t xml:space="preserve"> were included in the stu</w:t>
      </w:r>
      <w:r w:rsidR="00B82D42" w:rsidRPr="00A96072">
        <w:rPr>
          <w:color w:val="000000" w:themeColor="text1"/>
          <w:lang w:val="en-GB"/>
        </w:rPr>
        <w:t>d</w:t>
      </w:r>
      <w:r w:rsidR="00170175" w:rsidRPr="00A96072">
        <w:rPr>
          <w:color w:val="000000" w:themeColor="text1"/>
          <w:lang w:val="en-GB"/>
        </w:rPr>
        <w:t>y</w:t>
      </w:r>
      <w:r w:rsidR="00B82D42" w:rsidRPr="00A96072">
        <w:rPr>
          <w:color w:val="000000" w:themeColor="text1"/>
          <w:lang w:val="en-GB"/>
        </w:rPr>
        <w:t>.</w:t>
      </w:r>
    </w:p>
    <w:p w14:paraId="1D94073D" w14:textId="52E66389" w:rsidR="00FA42D2" w:rsidRPr="00A96072" w:rsidRDefault="00FA42D2">
      <w:pPr>
        <w:spacing w:after="160" w:line="259" w:lineRule="auto"/>
        <w:rPr>
          <w:color w:val="000000" w:themeColor="text1"/>
          <w:sz w:val="22"/>
          <w:szCs w:val="22"/>
          <w:lang w:val="en-GB"/>
        </w:rPr>
      </w:pPr>
      <w:r w:rsidRPr="00A96072">
        <w:rPr>
          <w:color w:val="000000" w:themeColor="text1"/>
          <w:sz w:val="22"/>
          <w:szCs w:val="22"/>
          <w:lang w:val="en-GB"/>
        </w:rPr>
        <w:br w:type="page"/>
      </w:r>
    </w:p>
    <w:p w14:paraId="7B75CE8F" w14:textId="06E5BC27" w:rsidR="00B41335" w:rsidRPr="00A96072" w:rsidRDefault="00ED7533" w:rsidP="00B41335">
      <w:pPr>
        <w:spacing w:after="120"/>
        <w:rPr>
          <w:b/>
          <w:bCs/>
          <w:lang w:val="en-GB"/>
        </w:rPr>
      </w:pPr>
      <w:r w:rsidRPr="00A96072">
        <w:rPr>
          <w:b/>
          <w:bCs/>
          <w:lang w:val="en-GB"/>
        </w:rPr>
        <w:lastRenderedPageBreak/>
        <w:t>T</w:t>
      </w:r>
      <w:r w:rsidR="00B41335" w:rsidRPr="00A96072">
        <w:rPr>
          <w:b/>
          <w:bCs/>
          <w:lang w:val="en-GB"/>
        </w:rPr>
        <w:t>able S1. Definitions of baseline comorbidities and procedural codes</w:t>
      </w:r>
    </w:p>
    <w:tbl>
      <w:tblPr>
        <w:tblStyle w:val="TableGridLight"/>
        <w:tblW w:w="41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2686"/>
        <w:gridCol w:w="1774"/>
      </w:tblGrid>
      <w:tr w:rsidR="00B41335" w:rsidRPr="00A96072" w14:paraId="08DEFF6F" w14:textId="77777777" w:rsidTr="00C65D34">
        <w:trPr>
          <w:trHeight w:val="252"/>
        </w:trPr>
        <w:tc>
          <w:tcPr>
            <w:tcW w:w="2109" w:type="pct"/>
            <w:shd w:val="clear" w:color="auto" w:fill="E7E6E6" w:themeFill="background2"/>
            <w:vAlign w:val="center"/>
          </w:tcPr>
          <w:p w14:paraId="7182316B" w14:textId="77777777" w:rsidR="00B41335" w:rsidRPr="00A96072" w:rsidRDefault="00B41335" w:rsidP="00C65D34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A96072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741" w:type="pct"/>
            <w:shd w:val="clear" w:color="auto" w:fill="E7E6E6" w:themeFill="background2"/>
            <w:vAlign w:val="center"/>
          </w:tcPr>
          <w:p w14:paraId="2AAEBE3F" w14:textId="77777777" w:rsidR="00B41335" w:rsidRPr="00A96072" w:rsidRDefault="00B41335" w:rsidP="00C65D34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A96072">
              <w:rPr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1150" w:type="pct"/>
            <w:shd w:val="clear" w:color="auto" w:fill="E7E6E6" w:themeFill="background2"/>
            <w:vAlign w:val="center"/>
          </w:tcPr>
          <w:p w14:paraId="0CC551C7" w14:textId="77777777" w:rsidR="00B41335" w:rsidRPr="00A96072" w:rsidRDefault="00B41335" w:rsidP="00C65D34">
            <w:pPr>
              <w:pStyle w:val="Table"/>
              <w:spacing w:line="240" w:lineRule="auto"/>
              <w:rPr>
                <w:b/>
                <w:bCs/>
                <w:sz w:val="20"/>
                <w:szCs w:val="20"/>
              </w:rPr>
            </w:pPr>
            <w:r w:rsidRPr="00A96072">
              <w:rPr>
                <w:b/>
                <w:bCs/>
                <w:sz w:val="20"/>
                <w:szCs w:val="20"/>
              </w:rPr>
              <w:t>ICD-10</w:t>
            </w:r>
          </w:p>
        </w:tc>
      </w:tr>
      <w:tr w:rsidR="00B41335" w:rsidRPr="00A96072" w14:paraId="2559B1A2" w14:textId="77777777" w:rsidTr="00C65D34">
        <w:trPr>
          <w:trHeight w:val="227"/>
        </w:trPr>
        <w:tc>
          <w:tcPr>
            <w:tcW w:w="2109" w:type="pct"/>
            <w:vAlign w:val="center"/>
          </w:tcPr>
          <w:p w14:paraId="6DFA0B61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Atrial fibrillation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2C938213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27D</w:t>
            </w:r>
          </w:p>
        </w:tc>
        <w:tc>
          <w:tcPr>
            <w:tcW w:w="1150" w:type="pct"/>
            <w:vAlign w:val="center"/>
          </w:tcPr>
          <w:p w14:paraId="31F1D3DE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I48</w:t>
            </w:r>
          </w:p>
        </w:tc>
      </w:tr>
      <w:tr w:rsidR="00B41335" w:rsidRPr="00A96072" w14:paraId="06B4E3F8" w14:textId="77777777" w:rsidTr="00C65D34">
        <w:trPr>
          <w:trHeight w:val="227"/>
        </w:trPr>
        <w:tc>
          <w:tcPr>
            <w:tcW w:w="2109" w:type="pct"/>
            <w:vAlign w:val="center"/>
          </w:tcPr>
          <w:p w14:paraId="7D00605A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COPD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127D47FF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91</w:t>
            </w:r>
          </w:p>
        </w:tc>
        <w:tc>
          <w:tcPr>
            <w:tcW w:w="1150" w:type="pct"/>
            <w:vAlign w:val="center"/>
          </w:tcPr>
          <w:p w14:paraId="6B3FB94E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J44</w:t>
            </w:r>
          </w:p>
        </w:tc>
      </w:tr>
      <w:tr w:rsidR="00B41335" w:rsidRPr="00A96072" w14:paraId="44053005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649A53AB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Diabetes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0F88B844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250</w:t>
            </w:r>
          </w:p>
        </w:tc>
        <w:tc>
          <w:tcPr>
            <w:tcW w:w="1150" w:type="pct"/>
            <w:vAlign w:val="center"/>
          </w:tcPr>
          <w:p w14:paraId="0B11C6D2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E10–E14</w:t>
            </w:r>
          </w:p>
        </w:tc>
      </w:tr>
      <w:tr w:rsidR="00B41335" w:rsidRPr="00A96072" w14:paraId="60F61061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160FFF78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Dementia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7EC8554A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290</w:t>
            </w:r>
          </w:p>
        </w:tc>
        <w:tc>
          <w:tcPr>
            <w:tcW w:w="1150" w:type="pct"/>
            <w:vAlign w:val="center"/>
          </w:tcPr>
          <w:p w14:paraId="667CE8A6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F00–F09</w:t>
            </w:r>
          </w:p>
        </w:tc>
      </w:tr>
      <w:tr w:rsidR="00B41335" w:rsidRPr="00A96072" w14:paraId="7E88CA03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5ADF3E8A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Heart failure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416F2427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28</w:t>
            </w:r>
          </w:p>
        </w:tc>
        <w:tc>
          <w:tcPr>
            <w:tcW w:w="1150" w:type="pct"/>
            <w:vAlign w:val="center"/>
          </w:tcPr>
          <w:p w14:paraId="5FCAB4D9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I50</w:t>
            </w:r>
          </w:p>
        </w:tc>
      </w:tr>
      <w:tr w:rsidR="00B41335" w:rsidRPr="00A96072" w14:paraId="4960E36E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60BAC57B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Hypertension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7836EB34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01–405</w:t>
            </w:r>
          </w:p>
        </w:tc>
        <w:tc>
          <w:tcPr>
            <w:tcW w:w="1150" w:type="pct"/>
            <w:vAlign w:val="center"/>
          </w:tcPr>
          <w:p w14:paraId="6DEA1CD4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 xml:space="preserve">I10–I15 </w:t>
            </w:r>
          </w:p>
        </w:tc>
      </w:tr>
      <w:tr w:rsidR="00B41335" w:rsidRPr="00A96072" w14:paraId="4C3849B9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2501DAE3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Malignancy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53370DD5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 xml:space="preserve">140–208 </w:t>
            </w:r>
          </w:p>
        </w:tc>
        <w:tc>
          <w:tcPr>
            <w:tcW w:w="1150" w:type="pct"/>
            <w:vAlign w:val="center"/>
          </w:tcPr>
          <w:p w14:paraId="021A7648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C00–C97</w:t>
            </w:r>
          </w:p>
        </w:tc>
      </w:tr>
      <w:tr w:rsidR="00B41335" w:rsidRPr="00A96072" w14:paraId="0ABD3734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26712670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Myocardial infarction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5DDC5434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10</w:t>
            </w:r>
          </w:p>
        </w:tc>
        <w:tc>
          <w:tcPr>
            <w:tcW w:w="1150" w:type="pct"/>
            <w:vAlign w:val="center"/>
          </w:tcPr>
          <w:p w14:paraId="68972D99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I21</w:t>
            </w:r>
          </w:p>
        </w:tc>
      </w:tr>
      <w:tr w:rsidR="00B41335" w:rsidRPr="00A96072" w14:paraId="3F46FB0B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17FB7998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Obesity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25747C6F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278A, 278B</w:t>
            </w:r>
          </w:p>
        </w:tc>
        <w:tc>
          <w:tcPr>
            <w:tcW w:w="1150" w:type="pct"/>
            <w:vAlign w:val="center"/>
          </w:tcPr>
          <w:p w14:paraId="00D67B5B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E65, E66</w:t>
            </w:r>
          </w:p>
        </w:tc>
      </w:tr>
      <w:tr w:rsidR="00B41335" w:rsidRPr="00A96072" w14:paraId="7249743B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2119BC8D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 xml:space="preserve">Stroke (ischemic and haemorrhagic) 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73632D35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31, 433, 434, 436</w:t>
            </w:r>
          </w:p>
        </w:tc>
        <w:tc>
          <w:tcPr>
            <w:tcW w:w="1150" w:type="pct"/>
            <w:vAlign w:val="center"/>
          </w:tcPr>
          <w:p w14:paraId="3ECA4F1A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I61–I64</w:t>
            </w:r>
          </w:p>
        </w:tc>
      </w:tr>
      <w:tr w:rsidR="00B41335" w:rsidRPr="00A96072" w14:paraId="6D3BDAE3" w14:textId="77777777" w:rsidTr="00C65D34">
        <w:trPr>
          <w:trHeight w:val="176"/>
        </w:trPr>
        <w:tc>
          <w:tcPr>
            <w:tcW w:w="2109" w:type="pct"/>
            <w:vAlign w:val="center"/>
          </w:tcPr>
          <w:p w14:paraId="06FCE8D5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Venous thromboembolism</w:t>
            </w:r>
          </w:p>
        </w:tc>
        <w:tc>
          <w:tcPr>
            <w:tcW w:w="1741" w:type="pct"/>
            <w:shd w:val="clear" w:color="auto" w:fill="auto"/>
            <w:vAlign w:val="center"/>
          </w:tcPr>
          <w:p w14:paraId="2F7CEE59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415B, 416W, 451 (not 451A)</w:t>
            </w:r>
          </w:p>
        </w:tc>
        <w:tc>
          <w:tcPr>
            <w:tcW w:w="1150" w:type="pct"/>
            <w:vAlign w:val="center"/>
          </w:tcPr>
          <w:p w14:paraId="66D0A44C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I26, I80.1-I80.9</w:t>
            </w:r>
          </w:p>
        </w:tc>
      </w:tr>
      <w:tr w:rsidR="00B41335" w:rsidRPr="00A96072" w14:paraId="52799314" w14:textId="77777777" w:rsidTr="00C65D34">
        <w:trPr>
          <w:trHeight w:val="176"/>
        </w:trPr>
        <w:tc>
          <w:tcPr>
            <w:tcW w:w="2109" w:type="pct"/>
            <w:shd w:val="clear" w:color="auto" w:fill="D9D9D9" w:themeFill="background1" w:themeFillShade="D9"/>
          </w:tcPr>
          <w:p w14:paraId="2C492A28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b/>
                <w:bCs/>
                <w:sz w:val="20"/>
                <w:szCs w:val="20"/>
              </w:rPr>
              <w:t>Codes used in severe complication</w:t>
            </w:r>
          </w:p>
        </w:tc>
        <w:tc>
          <w:tcPr>
            <w:tcW w:w="1741" w:type="pct"/>
            <w:shd w:val="clear" w:color="auto" w:fill="D9D9D9" w:themeFill="background1" w:themeFillShade="D9"/>
          </w:tcPr>
          <w:p w14:paraId="0DE30565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pct"/>
            <w:shd w:val="clear" w:color="auto" w:fill="D9D9D9" w:themeFill="background1" w:themeFillShade="D9"/>
            <w:vAlign w:val="center"/>
          </w:tcPr>
          <w:p w14:paraId="5952A465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</w:tr>
      <w:tr w:rsidR="00B41335" w:rsidRPr="00A96072" w14:paraId="5516A06C" w14:textId="77777777" w:rsidTr="00C65D34">
        <w:trPr>
          <w:trHeight w:val="176"/>
        </w:trPr>
        <w:tc>
          <w:tcPr>
            <w:tcW w:w="2109" w:type="pct"/>
          </w:tcPr>
          <w:p w14:paraId="1D0C3EAF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b/>
                <w:bCs/>
                <w:sz w:val="20"/>
                <w:szCs w:val="20"/>
              </w:rPr>
              <w:t>Ventilator</w:t>
            </w:r>
          </w:p>
        </w:tc>
        <w:tc>
          <w:tcPr>
            <w:tcW w:w="1741" w:type="pct"/>
            <w:shd w:val="clear" w:color="auto" w:fill="auto"/>
          </w:tcPr>
          <w:p w14:paraId="79CD7FEF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pct"/>
          </w:tcPr>
          <w:p w14:paraId="5BB1F526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2"/>
                <w:szCs w:val="20"/>
              </w:rPr>
              <w:t>DG002, DG016, DG017, DG018, DG020, DG021, DG022, DG023, DG026, DV023, GBB00,GBB03</w:t>
            </w:r>
          </w:p>
        </w:tc>
      </w:tr>
      <w:tr w:rsidR="00B41335" w:rsidRPr="00A96072" w14:paraId="5F519DD1" w14:textId="77777777" w:rsidTr="00C65D34">
        <w:trPr>
          <w:trHeight w:val="176"/>
        </w:trPr>
        <w:tc>
          <w:tcPr>
            <w:tcW w:w="2109" w:type="pct"/>
          </w:tcPr>
          <w:p w14:paraId="60154578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High flow oxygen</w:t>
            </w:r>
          </w:p>
        </w:tc>
        <w:tc>
          <w:tcPr>
            <w:tcW w:w="1741" w:type="pct"/>
            <w:shd w:val="clear" w:color="auto" w:fill="auto"/>
          </w:tcPr>
          <w:p w14:paraId="2B16FE90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pct"/>
          </w:tcPr>
          <w:p w14:paraId="2C30985B" w14:textId="77777777" w:rsidR="00B41335" w:rsidRPr="00A96072" w:rsidRDefault="00B41335" w:rsidP="00C65D34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A96072">
              <w:rPr>
                <w:sz w:val="20"/>
                <w:szCs w:val="20"/>
              </w:rPr>
              <w:t>DG028 but not any of above</w:t>
            </w:r>
          </w:p>
        </w:tc>
      </w:tr>
    </w:tbl>
    <w:p w14:paraId="5920550F" w14:textId="77777777" w:rsidR="00B41335" w:rsidRPr="00A96072" w:rsidRDefault="00B41335" w:rsidP="00B41335">
      <w:pPr>
        <w:spacing w:after="120"/>
        <w:rPr>
          <w:sz w:val="32"/>
          <w:szCs w:val="32"/>
          <w:lang w:val="en-GB"/>
        </w:rPr>
      </w:pPr>
    </w:p>
    <w:p w14:paraId="486BFD23" w14:textId="77777777" w:rsidR="00B41335" w:rsidRPr="00A96072" w:rsidRDefault="00B41335" w:rsidP="00B41335">
      <w:pPr>
        <w:spacing w:after="120"/>
        <w:rPr>
          <w:b/>
          <w:bCs/>
          <w:lang w:val="en-GB"/>
        </w:rPr>
      </w:pPr>
      <w:r w:rsidRPr="00A96072">
        <w:rPr>
          <w:b/>
          <w:bCs/>
          <w:lang w:val="en-GB"/>
        </w:rPr>
        <w:br w:type="page"/>
      </w:r>
    </w:p>
    <w:p w14:paraId="71DAF5A3" w14:textId="7CC49A32" w:rsidR="00B41335" w:rsidRPr="00A96072" w:rsidRDefault="00ED7533" w:rsidP="00ED7533">
      <w:pPr>
        <w:spacing w:after="120"/>
        <w:ind w:left="720" w:hanging="720"/>
        <w:rPr>
          <w:b/>
          <w:bCs/>
          <w:lang w:val="en-GB"/>
        </w:rPr>
      </w:pPr>
      <w:r w:rsidRPr="00A96072">
        <w:rPr>
          <w:b/>
          <w:bCs/>
          <w:lang w:val="en-GB"/>
        </w:rPr>
        <w:lastRenderedPageBreak/>
        <w:t>T</w:t>
      </w:r>
      <w:r w:rsidR="001E5512" w:rsidRPr="00A96072">
        <w:rPr>
          <w:b/>
          <w:bCs/>
          <w:lang w:val="en-GB"/>
        </w:rPr>
        <w:t>able S</w:t>
      </w:r>
      <w:r w:rsidR="00B41335" w:rsidRPr="00A96072">
        <w:rPr>
          <w:b/>
          <w:bCs/>
          <w:lang w:val="en-GB"/>
        </w:rPr>
        <w:t>2. Main diagnoses used together with a secondary COVID-19 diagno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82"/>
        <w:gridCol w:w="2272"/>
        <w:gridCol w:w="1696"/>
      </w:tblGrid>
      <w:tr w:rsidR="00B41335" w:rsidRPr="00A96072" w14:paraId="4AE43BB8" w14:textId="77777777" w:rsidTr="00C65D34">
        <w:trPr>
          <w:trHeight w:val="176"/>
        </w:trPr>
        <w:tc>
          <w:tcPr>
            <w:tcW w:w="2878" w:type="pct"/>
          </w:tcPr>
          <w:p w14:paraId="780E6AD1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cluded categories</w:t>
            </w:r>
          </w:p>
        </w:tc>
        <w:tc>
          <w:tcPr>
            <w:tcW w:w="1215" w:type="pct"/>
          </w:tcPr>
          <w:p w14:paraId="5C24D6D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CD-codes for hospitalization</w:t>
            </w:r>
          </w:p>
        </w:tc>
        <w:tc>
          <w:tcPr>
            <w:tcW w:w="907" w:type="pct"/>
          </w:tcPr>
          <w:p w14:paraId="0C52431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CD-codes for death</w:t>
            </w:r>
          </w:p>
        </w:tc>
      </w:tr>
      <w:tr w:rsidR="00B41335" w:rsidRPr="00A96072" w14:paraId="303CD7F0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30D3D97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VID-related symptoms</w:t>
            </w:r>
          </w:p>
        </w:tc>
        <w:tc>
          <w:tcPr>
            <w:tcW w:w="1215" w:type="pct"/>
            <w:shd w:val="clear" w:color="auto" w:fill="E7E6E6" w:themeFill="background2"/>
          </w:tcPr>
          <w:p w14:paraId="4A495E2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7BACD38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55E908C" w14:textId="77777777" w:rsidTr="00C65D34">
        <w:trPr>
          <w:trHeight w:val="176"/>
        </w:trPr>
        <w:tc>
          <w:tcPr>
            <w:tcW w:w="2878" w:type="pct"/>
          </w:tcPr>
          <w:p w14:paraId="2934D4A7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215" w:type="pct"/>
          </w:tcPr>
          <w:p w14:paraId="6ACEC29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05</w:t>
            </w:r>
          </w:p>
        </w:tc>
        <w:tc>
          <w:tcPr>
            <w:tcW w:w="907" w:type="pct"/>
          </w:tcPr>
          <w:p w14:paraId="190AFB7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3E23CA57" w14:textId="77777777" w:rsidTr="00C65D34">
        <w:trPr>
          <w:trHeight w:val="176"/>
        </w:trPr>
        <w:tc>
          <w:tcPr>
            <w:tcW w:w="2878" w:type="pct"/>
          </w:tcPr>
          <w:p w14:paraId="27DC3629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bnormalities of breathing</w:t>
            </w:r>
          </w:p>
        </w:tc>
        <w:tc>
          <w:tcPr>
            <w:tcW w:w="1215" w:type="pct"/>
          </w:tcPr>
          <w:p w14:paraId="46167A91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06</w:t>
            </w:r>
          </w:p>
        </w:tc>
        <w:tc>
          <w:tcPr>
            <w:tcW w:w="907" w:type="pct"/>
          </w:tcPr>
          <w:p w14:paraId="6768E4F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6419B00B" w14:textId="77777777" w:rsidTr="00C65D34">
        <w:trPr>
          <w:trHeight w:val="176"/>
        </w:trPr>
        <w:tc>
          <w:tcPr>
            <w:tcW w:w="2878" w:type="pct"/>
          </w:tcPr>
          <w:p w14:paraId="7E164ECF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ain in throat and chest</w:t>
            </w:r>
          </w:p>
        </w:tc>
        <w:tc>
          <w:tcPr>
            <w:tcW w:w="1215" w:type="pct"/>
          </w:tcPr>
          <w:p w14:paraId="38DA47E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07</w:t>
            </w:r>
          </w:p>
        </w:tc>
        <w:tc>
          <w:tcPr>
            <w:tcW w:w="907" w:type="pct"/>
          </w:tcPr>
          <w:p w14:paraId="2905F1C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B3FC020" w14:textId="77777777" w:rsidTr="00C65D34">
        <w:trPr>
          <w:trHeight w:val="176"/>
        </w:trPr>
        <w:tc>
          <w:tcPr>
            <w:tcW w:w="2878" w:type="pct"/>
          </w:tcPr>
          <w:p w14:paraId="488371C8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symptoms and signs involving the circulatory and respiratory system</w:t>
            </w:r>
          </w:p>
        </w:tc>
        <w:tc>
          <w:tcPr>
            <w:tcW w:w="1215" w:type="pct"/>
          </w:tcPr>
          <w:p w14:paraId="75B0F30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09</w:t>
            </w:r>
          </w:p>
        </w:tc>
        <w:tc>
          <w:tcPr>
            <w:tcW w:w="907" w:type="pct"/>
          </w:tcPr>
          <w:p w14:paraId="20691B0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0009F1D" w14:textId="77777777" w:rsidTr="00C65D34">
        <w:trPr>
          <w:trHeight w:val="176"/>
        </w:trPr>
        <w:tc>
          <w:tcPr>
            <w:tcW w:w="2878" w:type="pct"/>
          </w:tcPr>
          <w:p w14:paraId="57BA75DF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Dizziness and giddiness</w:t>
            </w:r>
          </w:p>
        </w:tc>
        <w:tc>
          <w:tcPr>
            <w:tcW w:w="1215" w:type="pct"/>
          </w:tcPr>
          <w:p w14:paraId="2748DBB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42</w:t>
            </w:r>
          </w:p>
        </w:tc>
        <w:tc>
          <w:tcPr>
            <w:tcW w:w="907" w:type="pct"/>
          </w:tcPr>
          <w:p w14:paraId="3122681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89CBEA5" w14:textId="77777777" w:rsidTr="00C65D34">
        <w:trPr>
          <w:trHeight w:val="176"/>
        </w:trPr>
        <w:tc>
          <w:tcPr>
            <w:tcW w:w="2878" w:type="pct"/>
          </w:tcPr>
          <w:p w14:paraId="02E4E412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Fever of other or unknown origin</w:t>
            </w:r>
          </w:p>
        </w:tc>
        <w:tc>
          <w:tcPr>
            <w:tcW w:w="1215" w:type="pct"/>
          </w:tcPr>
          <w:p w14:paraId="220E336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50</w:t>
            </w:r>
          </w:p>
        </w:tc>
        <w:tc>
          <w:tcPr>
            <w:tcW w:w="907" w:type="pct"/>
          </w:tcPr>
          <w:p w14:paraId="15D7888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62E39B7" w14:textId="77777777" w:rsidTr="00C65D34">
        <w:trPr>
          <w:trHeight w:val="176"/>
        </w:trPr>
        <w:tc>
          <w:tcPr>
            <w:tcW w:w="2878" w:type="pct"/>
          </w:tcPr>
          <w:p w14:paraId="004A6423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215" w:type="pct"/>
          </w:tcPr>
          <w:p w14:paraId="40F03BE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51</w:t>
            </w:r>
          </w:p>
        </w:tc>
        <w:tc>
          <w:tcPr>
            <w:tcW w:w="907" w:type="pct"/>
          </w:tcPr>
          <w:p w14:paraId="5B37C931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A4D64CA" w14:textId="77777777" w:rsidTr="00C65D34">
        <w:trPr>
          <w:trHeight w:val="176"/>
        </w:trPr>
        <w:tc>
          <w:tcPr>
            <w:tcW w:w="2878" w:type="pct"/>
          </w:tcPr>
          <w:p w14:paraId="3668DDF3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Malaise and fatigue</w:t>
            </w:r>
          </w:p>
        </w:tc>
        <w:tc>
          <w:tcPr>
            <w:tcW w:w="1215" w:type="pct"/>
          </w:tcPr>
          <w:p w14:paraId="70177D27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53</w:t>
            </w:r>
          </w:p>
        </w:tc>
        <w:tc>
          <w:tcPr>
            <w:tcW w:w="907" w:type="pct"/>
          </w:tcPr>
          <w:p w14:paraId="5029451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7BB26A6" w14:textId="77777777" w:rsidTr="00C65D34">
        <w:trPr>
          <w:trHeight w:val="176"/>
        </w:trPr>
        <w:tc>
          <w:tcPr>
            <w:tcW w:w="2878" w:type="pct"/>
          </w:tcPr>
          <w:p w14:paraId="662091D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Syncope and collapse</w:t>
            </w:r>
          </w:p>
        </w:tc>
        <w:tc>
          <w:tcPr>
            <w:tcW w:w="1215" w:type="pct"/>
          </w:tcPr>
          <w:p w14:paraId="0A88CE7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55</w:t>
            </w:r>
          </w:p>
        </w:tc>
        <w:tc>
          <w:tcPr>
            <w:tcW w:w="907" w:type="pct"/>
          </w:tcPr>
          <w:p w14:paraId="3D6646E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67B394A2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01C66528" w14:textId="77777777" w:rsidR="00B41335" w:rsidRPr="00A96072" w:rsidRDefault="00B41335" w:rsidP="00C65D34">
            <w:pPr>
              <w:pStyle w:val="p1"/>
              <w:ind w:left="3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Upper and lower respiratory tract infections</w:t>
            </w:r>
          </w:p>
        </w:tc>
        <w:tc>
          <w:tcPr>
            <w:tcW w:w="1215" w:type="pct"/>
            <w:shd w:val="clear" w:color="auto" w:fill="E7E6E6" w:themeFill="background2"/>
          </w:tcPr>
          <w:p w14:paraId="3323618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6F6097F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80C5660" w14:textId="77777777" w:rsidTr="00C65D34">
        <w:trPr>
          <w:trHeight w:val="176"/>
        </w:trPr>
        <w:tc>
          <w:tcPr>
            <w:tcW w:w="2878" w:type="pct"/>
          </w:tcPr>
          <w:p w14:paraId="6F59EEE1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nasopharyngitis</w:t>
            </w:r>
          </w:p>
        </w:tc>
        <w:tc>
          <w:tcPr>
            <w:tcW w:w="1215" w:type="pct"/>
          </w:tcPr>
          <w:p w14:paraId="682E1A6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00</w:t>
            </w:r>
          </w:p>
        </w:tc>
        <w:tc>
          <w:tcPr>
            <w:tcW w:w="907" w:type="pct"/>
          </w:tcPr>
          <w:p w14:paraId="4BB70A2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C82F247" w14:textId="77777777" w:rsidTr="00C65D34">
        <w:trPr>
          <w:trHeight w:val="176"/>
        </w:trPr>
        <w:tc>
          <w:tcPr>
            <w:tcW w:w="2878" w:type="pct"/>
          </w:tcPr>
          <w:p w14:paraId="1C5A782B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tonsillitis</w:t>
            </w:r>
          </w:p>
        </w:tc>
        <w:tc>
          <w:tcPr>
            <w:tcW w:w="1215" w:type="pct"/>
          </w:tcPr>
          <w:p w14:paraId="55C0D48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03</w:t>
            </w:r>
          </w:p>
        </w:tc>
        <w:tc>
          <w:tcPr>
            <w:tcW w:w="907" w:type="pct"/>
          </w:tcPr>
          <w:p w14:paraId="61A6F146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BA5C008" w14:textId="77777777" w:rsidTr="00C65D34">
        <w:trPr>
          <w:trHeight w:val="176"/>
        </w:trPr>
        <w:tc>
          <w:tcPr>
            <w:tcW w:w="2878" w:type="pct"/>
          </w:tcPr>
          <w:p w14:paraId="2695848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upper respiratory infections of multiple and unspecified sites</w:t>
            </w:r>
          </w:p>
        </w:tc>
        <w:tc>
          <w:tcPr>
            <w:tcW w:w="1215" w:type="pct"/>
          </w:tcPr>
          <w:p w14:paraId="510B119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06</w:t>
            </w:r>
          </w:p>
        </w:tc>
        <w:tc>
          <w:tcPr>
            <w:tcW w:w="907" w:type="pct"/>
          </w:tcPr>
          <w:p w14:paraId="30AF2ED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FCF6804" w14:textId="77777777" w:rsidTr="00C65D34">
        <w:trPr>
          <w:trHeight w:val="176"/>
        </w:trPr>
        <w:tc>
          <w:tcPr>
            <w:tcW w:w="2878" w:type="pct"/>
          </w:tcPr>
          <w:p w14:paraId="30C4D464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nfluenza due to other identified influenza virus</w:t>
            </w:r>
          </w:p>
        </w:tc>
        <w:tc>
          <w:tcPr>
            <w:tcW w:w="1215" w:type="pct"/>
          </w:tcPr>
          <w:p w14:paraId="0A14BFD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0</w:t>
            </w:r>
          </w:p>
        </w:tc>
        <w:tc>
          <w:tcPr>
            <w:tcW w:w="907" w:type="pct"/>
          </w:tcPr>
          <w:p w14:paraId="591182A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402D03A" w14:textId="77777777" w:rsidTr="00C65D34">
        <w:trPr>
          <w:trHeight w:val="176"/>
        </w:trPr>
        <w:tc>
          <w:tcPr>
            <w:tcW w:w="2878" w:type="pct"/>
          </w:tcPr>
          <w:p w14:paraId="22D61F45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viral pneumonia</w:t>
            </w:r>
          </w:p>
        </w:tc>
        <w:tc>
          <w:tcPr>
            <w:tcW w:w="1215" w:type="pct"/>
          </w:tcPr>
          <w:p w14:paraId="0B7A6E4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28</w:t>
            </w:r>
          </w:p>
        </w:tc>
        <w:tc>
          <w:tcPr>
            <w:tcW w:w="907" w:type="pct"/>
          </w:tcPr>
          <w:p w14:paraId="72E5C6A6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647989D" w14:textId="77777777" w:rsidTr="00C65D34">
        <w:trPr>
          <w:trHeight w:val="176"/>
        </w:trPr>
        <w:tc>
          <w:tcPr>
            <w:tcW w:w="2878" w:type="pct"/>
          </w:tcPr>
          <w:p w14:paraId="2AFB4013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Viral pneumonia, unspecified</w:t>
            </w:r>
          </w:p>
        </w:tc>
        <w:tc>
          <w:tcPr>
            <w:tcW w:w="1215" w:type="pct"/>
          </w:tcPr>
          <w:p w14:paraId="03D5EE4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29</w:t>
            </w:r>
          </w:p>
        </w:tc>
        <w:tc>
          <w:tcPr>
            <w:tcW w:w="907" w:type="pct"/>
          </w:tcPr>
          <w:p w14:paraId="4121BC7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CCB1389" w14:textId="77777777" w:rsidTr="00C65D34">
        <w:trPr>
          <w:trHeight w:val="176"/>
        </w:trPr>
        <w:tc>
          <w:tcPr>
            <w:tcW w:w="2878" w:type="pct"/>
          </w:tcPr>
          <w:p w14:paraId="43B69D25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neumonia due to Streptococcus pneumoniae</w:t>
            </w:r>
          </w:p>
        </w:tc>
        <w:tc>
          <w:tcPr>
            <w:tcW w:w="1215" w:type="pct"/>
          </w:tcPr>
          <w:p w14:paraId="4FB773A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3</w:t>
            </w:r>
          </w:p>
        </w:tc>
        <w:tc>
          <w:tcPr>
            <w:tcW w:w="907" w:type="pct"/>
          </w:tcPr>
          <w:p w14:paraId="4BDD888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7955866" w14:textId="77777777" w:rsidTr="00C65D34">
        <w:trPr>
          <w:trHeight w:val="176"/>
        </w:trPr>
        <w:tc>
          <w:tcPr>
            <w:tcW w:w="2878" w:type="pct"/>
          </w:tcPr>
          <w:p w14:paraId="65B9319B" w14:textId="77777777" w:rsidR="00B41335" w:rsidRPr="00A96072" w:rsidRDefault="00B41335" w:rsidP="00C65D34">
            <w:pPr>
              <w:ind w:left="172"/>
              <w:rPr>
                <w:sz w:val="20"/>
                <w:szCs w:val="20"/>
                <w:lang w:val="en-GB"/>
              </w:rPr>
            </w:pPr>
            <w:r w:rsidRPr="00A96072">
              <w:rPr>
                <w:sz w:val="20"/>
                <w:szCs w:val="20"/>
                <w:shd w:val="clear" w:color="auto" w:fill="FFFFFF"/>
                <w:lang w:val="en-GB"/>
              </w:rPr>
              <w:t>Bacterial pneumonia, not elsewhere classified</w:t>
            </w:r>
          </w:p>
        </w:tc>
        <w:tc>
          <w:tcPr>
            <w:tcW w:w="1215" w:type="pct"/>
          </w:tcPr>
          <w:p w14:paraId="0CB0E20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5</w:t>
            </w:r>
          </w:p>
        </w:tc>
        <w:tc>
          <w:tcPr>
            <w:tcW w:w="907" w:type="pct"/>
          </w:tcPr>
          <w:p w14:paraId="78DCBEE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90B3704" w14:textId="77777777" w:rsidTr="00C65D34">
        <w:trPr>
          <w:trHeight w:val="176"/>
        </w:trPr>
        <w:tc>
          <w:tcPr>
            <w:tcW w:w="2878" w:type="pct"/>
          </w:tcPr>
          <w:p w14:paraId="476D13DA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neumonia due to other specified infectious organisms</w:t>
            </w:r>
          </w:p>
        </w:tc>
        <w:tc>
          <w:tcPr>
            <w:tcW w:w="1215" w:type="pct"/>
          </w:tcPr>
          <w:p w14:paraId="3E9F610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68</w:t>
            </w:r>
          </w:p>
        </w:tc>
        <w:tc>
          <w:tcPr>
            <w:tcW w:w="907" w:type="pct"/>
          </w:tcPr>
          <w:p w14:paraId="0359D9F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0EE8E7E" w14:textId="77777777" w:rsidTr="00C65D34">
        <w:trPr>
          <w:trHeight w:val="176"/>
        </w:trPr>
        <w:tc>
          <w:tcPr>
            <w:tcW w:w="2878" w:type="pct"/>
          </w:tcPr>
          <w:p w14:paraId="2E4A51F8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neumonia in diseases classified elsewhere</w:t>
            </w:r>
          </w:p>
        </w:tc>
        <w:tc>
          <w:tcPr>
            <w:tcW w:w="1215" w:type="pct"/>
          </w:tcPr>
          <w:p w14:paraId="743775C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7</w:t>
            </w:r>
          </w:p>
        </w:tc>
        <w:tc>
          <w:tcPr>
            <w:tcW w:w="907" w:type="pct"/>
          </w:tcPr>
          <w:p w14:paraId="0EAF2A1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49CB4C6" w14:textId="77777777" w:rsidTr="00C65D34">
        <w:trPr>
          <w:trHeight w:val="176"/>
        </w:trPr>
        <w:tc>
          <w:tcPr>
            <w:tcW w:w="2878" w:type="pct"/>
          </w:tcPr>
          <w:p w14:paraId="0ADD6552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neumonia, unspecified organism</w:t>
            </w:r>
          </w:p>
        </w:tc>
        <w:tc>
          <w:tcPr>
            <w:tcW w:w="1215" w:type="pct"/>
          </w:tcPr>
          <w:p w14:paraId="6A84C3D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18</w:t>
            </w:r>
          </w:p>
        </w:tc>
        <w:tc>
          <w:tcPr>
            <w:tcW w:w="907" w:type="pct"/>
          </w:tcPr>
          <w:p w14:paraId="025A132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F7C75CE" w14:textId="77777777" w:rsidTr="00C65D34">
        <w:trPr>
          <w:trHeight w:val="176"/>
        </w:trPr>
        <w:tc>
          <w:tcPr>
            <w:tcW w:w="2878" w:type="pct"/>
          </w:tcPr>
          <w:p w14:paraId="1ACFFD54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Unspecified acute lower respiratory infection</w:t>
            </w:r>
          </w:p>
        </w:tc>
        <w:tc>
          <w:tcPr>
            <w:tcW w:w="1215" w:type="pct"/>
          </w:tcPr>
          <w:p w14:paraId="3836517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22</w:t>
            </w:r>
          </w:p>
        </w:tc>
        <w:tc>
          <w:tcPr>
            <w:tcW w:w="907" w:type="pct"/>
          </w:tcPr>
          <w:p w14:paraId="16E0F75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685A1A8" w14:textId="77777777" w:rsidTr="00C65D34">
        <w:trPr>
          <w:trHeight w:val="176"/>
        </w:trPr>
        <w:tc>
          <w:tcPr>
            <w:tcW w:w="2878" w:type="pct"/>
          </w:tcPr>
          <w:p w14:paraId="74C02D16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Coronavirus infection, unspecified</w:t>
            </w:r>
          </w:p>
        </w:tc>
        <w:tc>
          <w:tcPr>
            <w:tcW w:w="1215" w:type="pct"/>
          </w:tcPr>
          <w:p w14:paraId="0B8E894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342</w:t>
            </w:r>
          </w:p>
        </w:tc>
        <w:tc>
          <w:tcPr>
            <w:tcW w:w="907" w:type="pct"/>
          </w:tcPr>
          <w:p w14:paraId="7634113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01CF6BD" w14:textId="77777777" w:rsidTr="00C65D34">
        <w:trPr>
          <w:trHeight w:val="176"/>
        </w:trPr>
        <w:tc>
          <w:tcPr>
            <w:tcW w:w="2878" w:type="pct"/>
          </w:tcPr>
          <w:p w14:paraId="0F977DE1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viral infections of unspecified site</w:t>
            </w:r>
          </w:p>
        </w:tc>
        <w:tc>
          <w:tcPr>
            <w:tcW w:w="1215" w:type="pct"/>
          </w:tcPr>
          <w:p w14:paraId="41C4DE0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348</w:t>
            </w:r>
          </w:p>
        </w:tc>
        <w:tc>
          <w:tcPr>
            <w:tcW w:w="907" w:type="pct"/>
          </w:tcPr>
          <w:p w14:paraId="3886A2B6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4A9C5DA" w14:textId="77777777" w:rsidTr="00C65D34">
        <w:trPr>
          <w:trHeight w:val="176"/>
        </w:trPr>
        <w:tc>
          <w:tcPr>
            <w:tcW w:w="2878" w:type="pct"/>
          </w:tcPr>
          <w:p w14:paraId="1232633D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Viral infection, unspecified</w:t>
            </w:r>
          </w:p>
        </w:tc>
        <w:tc>
          <w:tcPr>
            <w:tcW w:w="1215" w:type="pct"/>
          </w:tcPr>
          <w:p w14:paraId="3215E5F1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349</w:t>
            </w:r>
          </w:p>
        </w:tc>
        <w:tc>
          <w:tcPr>
            <w:tcW w:w="907" w:type="pct"/>
          </w:tcPr>
          <w:p w14:paraId="0D230CA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CBD1634" w14:textId="77777777" w:rsidTr="00C65D34">
        <w:trPr>
          <w:trHeight w:val="176"/>
        </w:trPr>
        <w:tc>
          <w:tcPr>
            <w:tcW w:w="2878" w:type="pct"/>
          </w:tcPr>
          <w:p w14:paraId="50180BD8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Coronavirus as the cause of diseases classified elsewhere</w:t>
            </w:r>
          </w:p>
        </w:tc>
        <w:tc>
          <w:tcPr>
            <w:tcW w:w="1215" w:type="pct"/>
          </w:tcPr>
          <w:p w14:paraId="458B3A8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972</w:t>
            </w:r>
          </w:p>
        </w:tc>
        <w:tc>
          <w:tcPr>
            <w:tcW w:w="907" w:type="pct"/>
          </w:tcPr>
          <w:p w14:paraId="09513DD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6FE2E59A" w14:textId="77777777" w:rsidTr="00C65D34">
        <w:trPr>
          <w:trHeight w:val="176"/>
        </w:trPr>
        <w:tc>
          <w:tcPr>
            <w:tcW w:w="2878" w:type="pct"/>
          </w:tcPr>
          <w:p w14:paraId="4D0980DD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and unspecified infectious diseases</w:t>
            </w:r>
          </w:p>
        </w:tc>
        <w:tc>
          <w:tcPr>
            <w:tcW w:w="1215" w:type="pct"/>
          </w:tcPr>
          <w:p w14:paraId="00A16C11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99</w:t>
            </w:r>
          </w:p>
        </w:tc>
        <w:tc>
          <w:tcPr>
            <w:tcW w:w="907" w:type="pct"/>
          </w:tcPr>
          <w:p w14:paraId="4BBB6A1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99</w:t>
            </w:r>
          </w:p>
        </w:tc>
      </w:tr>
      <w:tr w:rsidR="00B41335" w:rsidRPr="00A96072" w14:paraId="6663B965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6E8F2F0B" w14:textId="77777777" w:rsidR="00B41335" w:rsidRPr="00A96072" w:rsidRDefault="00B41335" w:rsidP="00C65D34">
            <w:pPr>
              <w:pStyle w:val="p1"/>
              <w:ind w:left="3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Respiratory disorders </w:t>
            </w:r>
          </w:p>
        </w:tc>
        <w:tc>
          <w:tcPr>
            <w:tcW w:w="1215" w:type="pct"/>
            <w:shd w:val="clear" w:color="auto" w:fill="E7E6E6" w:themeFill="background2"/>
          </w:tcPr>
          <w:p w14:paraId="060C9AA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2C94E00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45D921E" w14:textId="77777777" w:rsidTr="00C65D34">
        <w:trPr>
          <w:trHeight w:val="176"/>
        </w:trPr>
        <w:tc>
          <w:tcPr>
            <w:tcW w:w="2878" w:type="pct"/>
          </w:tcPr>
          <w:p w14:paraId="1ACC48C3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1215" w:type="pct"/>
          </w:tcPr>
          <w:p w14:paraId="2A1017F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26</w:t>
            </w:r>
          </w:p>
        </w:tc>
        <w:tc>
          <w:tcPr>
            <w:tcW w:w="907" w:type="pct"/>
          </w:tcPr>
          <w:p w14:paraId="467512C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0F49BCE" w14:textId="77777777" w:rsidTr="00C65D34">
        <w:trPr>
          <w:trHeight w:val="176"/>
        </w:trPr>
        <w:tc>
          <w:tcPr>
            <w:tcW w:w="2878" w:type="pct"/>
          </w:tcPr>
          <w:p w14:paraId="64BB431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respiratory distress syndrome</w:t>
            </w:r>
          </w:p>
        </w:tc>
        <w:tc>
          <w:tcPr>
            <w:tcW w:w="1215" w:type="pct"/>
          </w:tcPr>
          <w:p w14:paraId="7F0AB4E7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80</w:t>
            </w:r>
          </w:p>
        </w:tc>
        <w:tc>
          <w:tcPr>
            <w:tcW w:w="907" w:type="pct"/>
          </w:tcPr>
          <w:p w14:paraId="58CB0E6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60C92FF1" w14:textId="77777777" w:rsidTr="00C65D34">
        <w:trPr>
          <w:trHeight w:val="176"/>
        </w:trPr>
        <w:tc>
          <w:tcPr>
            <w:tcW w:w="2878" w:type="pct"/>
          </w:tcPr>
          <w:p w14:paraId="4309D027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ulmonary </w:t>
            </w:r>
            <w:proofErr w:type="spellStart"/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edema</w:t>
            </w:r>
            <w:proofErr w:type="spellEnd"/>
          </w:p>
        </w:tc>
        <w:tc>
          <w:tcPr>
            <w:tcW w:w="1215" w:type="pct"/>
          </w:tcPr>
          <w:p w14:paraId="6A83495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81</w:t>
            </w:r>
          </w:p>
        </w:tc>
        <w:tc>
          <w:tcPr>
            <w:tcW w:w="907" w:type="pct"/>
          </w:tcPr>
          <w:p w14:paraId="49A1D73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E5FA642" w14:textId="77777777" w:rsidTr="00C65D34">
        <w:trPr>
          <w:trHeight w:val="176"/>
        </w:trPr>
        <w:tc>
          <w:tcPr>
            <w:tcW w:w="2878" w:type="pct"/>
          </w:tcPr>
          <w:p w14:paraId="214112C9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leural effusion not elsewhere classified</w:t>
            </w:r>
          </w:p>
        </w:tc>
        <w:tc>
          <w:tcPr>
            <w:tcW w:w="1215" w:type="pct"/>
          </w:tcPr>
          <w:p w14:paraId="587A618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90</w:t>
            </w:r>
          </w:p>
        </w:tc>
        <w:tc>
          <w:tcPr>
            <w:tcW w:w="907" w:type="pct"/>
          </w:tcPr>
          <w:p w14:paraId="69FBDD2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19CF4E4" w14:textId="77777777" w:rsidTr="00C65D34">
        <w:trPr>
          <w:trHeight w:val="176"/>
        </w:trPr>
        <w:tc>
          <w:tcPr>
            <w:tcW w:w="2878" w:type="pct"/>
          </w:tcPr>
          <w:p w14:paraId="367A3FAB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espiratory failure, not elsewhere classified</w:t>
            </w:r>
          </w:p>
        </w:tc>
        <w:tc>
          <w:tcPr>
            <w:tcW w:w="1215" w:type="pct"/>
          </w:tcPr>
          <w:p w14:paraId="0AE9492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96</w:t>
            </w:r>
          </w:p>
        </w:tc>
        <w:tc>
          <w:tcPr>
            <w:tcW w:w="907" w:type="pct"/>
          </w:tcPr>
          <w:p w14:paraId="32A93D2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96</w:t>
            </w:r>
          </w:p>
        </w:tc>
      </w:tr>
      <w:tr w:rsidR="00B41335" w:rsidRPr="00A96072" w14:paraId="3E8CD37E" w14:textId="77777777" w:rsidTr="00C65D34">
        <w:trPr>
          <w:trHeight w:val="176"/>
        </w:trPr>
        <w:tc>
          <w:tcPr>
            <w:tcW w:w="2878" w:type="pct"/>
          </w:tcPr>
          <w:p w14:paraId="1D6B86E0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espiratory disorders in diseases classified elsewhere</w:t>
            </w:r>
          </w:p>
        </w:tc>
        <w:tc>
          <w:tcPr>
            <w:tcW w:w="1215" w:type="pct"/>
          </w:tcPr>
          <w:p w14:paraId="4122141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99</w:t>
            </w:r>
          </w:p>
        </w:tc>
        <w:tc>
          <w:tcPr>
            <w:tcW w:w="907" w:type="pct"/>
          </w:tcPr>
          <w:p w14:paraId="536AAD7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8B4241C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3B9A63E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bstructive Airway Diseases</w:t>
            </w:r>
          </w:p>
        </w:tc>
        <w:tc>
          <w:tcPr>
            <w:tcW w:w="1215" w:type="pct"/>
            <w:shd w:val="clear" w:color="auto" w:fill="E7E6E6" w:themeFill="background2"/>
          </w:tcPr>
          <w:p w14:paraId="2CF6D08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13A9EB4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19332FA" w14:textId="77777777" w:rsidTr="00C65D34">
        <w:trPr>
          <w:trHeight w:val="176"/>
        </w:trPr>
        <w:tc>
          <w:tcPr>
            <w:tcW w:w="2878" w:type="pct"/>
          </w:tcPr>
          <w:p w14:paraId="31DA4926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bronchitis due to other specified organisms</w:t>
            </w:r>
          </w:p>
        </w:tc>
        <w:tc>
          <w:tcPr>
            <w:tcW w:w="1215" w:type="pct"/>
          </w:tcPr>
          <w:p w14:paraId="1E34FDC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208</w:t>
            </w:r>
          </w:p>
        </w:tc>
        <w:tc>
          <w:tcPr>
            <w:tcW w:w="907" w:type="pct"/>
          </w:tcPr>
          <w:p w14:paraId="71F7FC3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391FE1B7" w14:textId="77777777" w:rsidTr="00C65D34">
        <w:trPr>
          <w:trHeight w:val="176"/>
        </w:trPr>
        <w:tc>
          <w:tcPr>
            <w:tcW w:w="2878" w:type="pct"/>
          </w:tcPr>
          <w:p w14:paraId="171783C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bronchitis, unspecified</w:t>
            </w:r>
          </w:p>
        </w:tc>
        <w:tc>
          <w:tcPr>
            <w:tcW w:w="1215" w:type="pct"/>
          </w:tcPr>
          <w:p w14:paraId="7C28274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209</w:t>
            </w:r>
          </w:p>
        </w:tc>
        <w:tc>
          <w:tcPr>
            <w:tcW w:w="907" w:type="pct"/>
          </w:tcPr>
          <w:p w14:paraId="2B78173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F50A442" w14:textId="77777777" w:rsidTr="00C65D34">
        <w:trPr>
          <w:trHeight w:val="176"/>
        </w:trPr>
        <w:tc>
          <w:tcPr>
            <w:tcW w:w="2878" w:type="pct"/>
          </w:tcPr>
          <w:p w14:paraId="1722F490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bronchiolitis due to other specified organisms</w:t>
            </w:r>
          </w:p>
        </w:tc>
        <w:tc>
          <w:tcPr>
            <w:tcW w:w="1215" w:type="pct"/>
          </w:tcPr>
          <w:p w14:paraId="330CEBF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218</w:t>
            </w:r>
          </w:p>
        </w:tc>
        <w:tc>
          <w:tcPr>
            <w:tcW w:w="907" w:type="pct"/>
          </w:tcPr>
          <w:p w14:paraId="11C435C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5C5AF49" w14:textId="77777777" w:rsidTr="00C65D34">
        <w:trPr>
          <w:trHeight w:val="176"/>
        </w:trPr>
        <w:tc>
          <w:tcPr>
            <w:tcW w:w="2878" w:type="pct"/>
          </w:tcPr>
          <w:p w14:paraId="43BA46F3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bronchiolitis, unspecified</w:t>
            </w:r>
          </w:p>
        </w:tc>
        <w:tc>
          <w:tcPr>
            <w:tcW w:w="1215" w:type="pct"/>
          </w:tcPr>
          <w:p w14:paraId="5C40C35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219</w:t>
            </w:r>
          </w:p>
        </w:tc>
        <w:tc>
          <w:tcPr>
            <w:tcW w:w="907" w:type="pct"/>
          </w:tcPr>
          <w:p w14:paraId="3B931CD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51770B3" w14:textId="77777777" w:rsidTr="00C65D34">
        <w:trPr>
          <w:trHeight w:val="176"/>
        </w:trPr>
        <w:tc>
          <w:tcPr>
            <w:tcW w:w="2878" w:type="pct"/>
          </w:tcPr>
          <w:p w14:paraId="5BE234D2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chronic obstructive pulmonary disease</w:t>
            </w:r>
          </w:p>
        </w:tc>
        <w:tc>
          <w:tcPr>
            <w:tcW w:w="1215" w:type="pct"/>
          </w:tcPr>
          <w:p w14:paraId="10114A1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44</w:t>
            </w:r>
          </w:p>
        </w:tc>
        <w:tc>
          <w:tcPr>
            <w:tcW w:w="907" w:type="pct"/>
          </w:tcPr>
          <w:p w14:paraId="0252FF4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44</w:t>
            </w:r>
          </w:p>
        </w:tc>
      </w:tr>
      <w:tr w:rsidR="00B41335" w:rsidRPr="00A96072" w14:paraId="46A1C710" w14:textId="77777777" w:rsidTr="00C65D34">
        <w:trPr>
          <w:trHeight w:val="176"/>
        </w:trPr>
        <w:tc>
          <w:tcPr>
            <w:tcW w:w="2878" w:type="pct"/>
          </w:tcPr>
          <w:p w14:paraId="2F4B682F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215" w:type="pct"/>
          </w:tcPr>
          <w:p w14:paraId="7AE8A5C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45</w:t>
            </w:r>
          </w:p>
        </w:tc>
        <w:tc>
          <w:tcPr>
            <w:tcW w:w="907" w:type="pct"/>
          </w:tcPr>
          <w:p w14:paraId="4A2D4AF7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J45</w:t>
            </w:r>
          </w:p>
        </w:tc>
      </w:tr>
      <w:tr w:rsidR="00B41335" w:rsidRPr="00A96072" w14:paraId="608993CB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475E88C7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ardiac diseases</w:t>
            </w:r>
          </w:p>
        </w:tc>
        <w:tc>
          <w:tcPr>
            <w:tcW w:w="1215" w:type="pct"/>
            <w:shd w:val="clear" w:color="auto" w:fill="E7E6E6" w:themeFill="background2"/>
          </w:tcPr>
          <w:p w14:paraId="10B21D9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1C255DBB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F733308" w14:textId="77777777" w:rsidTr="00C65D34">
        <w:trPr>
          <w:trHeight w:val="176"/>
        </w:trPr>
        <w:tc>
          <w:tcPr>
            <w:tcW w:w="2878" w:type="pct"/>
          </w:tcPr>
          <w:p w14:paraId="18F7A9D1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Viral carditis</w:t>
            </w:r>
          </w:p>
        </w:tc>
        <w:tc>
          <w:tcPr>
            <w:tcW w:w="1215" w:type="pct"/>
          </w:tcPr>
          <w:p w14:paraId="703A6CF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B332</w:t>
            </w:r>
          </w:p>
        </w:tc>
        <w:tc>
          <w:tcPr>
            <w:tcW w:w="907" w:type="pct"/>
          </w:tcPr>
          <w:p w14:paraId="0C727EB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4C3FA18E" w14:textId="77777777" w:rsidTr="00C65D34">
        <w:trPr>
          <w:trHeight w:val="176"/>
        </w:trPr>
        <w:tc>
          <w:tcPr>
            <w:tcW w:w="2878" w:type="pct"/>
          </w:tcPr>
          <w:p w14:paraId="21796E82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Chronic ischemic heart disease</w:t>
            </w:r>
          </w:p>
        </w:tc>
        <w:tc>
          <w:tcPr>
            <w:tcW w:w="1215" w:type="pct"/>
          </w:tcPr>
          <w:p w14:paraId="4A91385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25</w:t>
            </w:r>
          </w:p>
        </w:tc>
        <w:tc>
          <w:tcPr>
            <w:tcW w:w="907" w:type="pct"/>
          </w:tcPr>
          <w:p w14:paraId="402AFD2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25</w:t>
            </w:r>
          </w:p>
        </w:tc>
      </w:tr>
      <w:tr w:rsidR="00B41335" w:rsidRPr="00A96072" w14:paraId="5A92864A" w14:textId="77777777" w:rsidTr="00C65D34">
        <w:trPr>
          <w:trHeight w:val="176"/>
        </w:trPr>
        <w:tc>
          <w:tcPr>
            <w:tcW w:w="2878" w:type="pct"/>
          </w:tcPr>
          <w:p w14:paraId="4025A83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pericarditis</w:t>
            </w:r>
          </w:p>
        </w:tc>
        <w:tc>
          <w:tcPr>
            <w:tcW w:w="1215" w:type="pct"/>
          </w:tcPr>
          <w:p w14:paraId="7FB41C5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30</w:t>
            </w:r>
          </w:p>
        </w:tc>
        <w:tc>
          <w:tcPr>
            <w:tcW w:w="907" w:type="pct"/>
          </w:tcPr>
          <w:p w14:paraId="3BAF992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30</w:t>
            </w:r>
          </w:p>
        </w:tc>
      </w:tr>
      <w:tr w:rsidR="00B41335" w:rsidRPr="00A96072" w14:paraId="4D6F4C46" w14:textId="77777777" w:rsidTr="00C65D34">
        <w:trPr>
          <w:trHeight w:val="176"/>
        </w:trPr>
        <w:tc>
          <w:tcPr>
            <w:tcW w:w="2878" w:type="pct"/>
          </w:tcPr>
          <w:p w14:paraId="4236B606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Pericarditis in diseases classified elsewhere</w:t>
            </w:r>
          </w:p>
        </w:tc>
        <w:tc>
          <w:tcPr>
            <w:tcW w:w="1215" w:type="pct"/>
          </w:tcPr>
          <w:p w14:paraId="47F1E8A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32</w:t>
            </w:r>
          </w:p>
        </w:tc>
        <w:tc>
          <w:tcPr>
            <w:tcW w:w="907" w:type="pct"/>
          </w:tcPr>
          <w:p w14:paraId="2677652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50F15CAB" w14:textId="77777777" w:rsidTr="00C65D34">
        <w:trPr>
          <w:trHeight w:val="176"/>
        </w:trPr>
        <w:tc>
          <w:tcPr>
            <w:tcW w:w="2878" w:type="pct"/>
          </w:tcPr>
          <w:p w14:paraId="41CDF67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myocarditis, unspecified</w:t>
            </w:r>
          </w:p>
        </w:tc>
        <w:tc>
          <w:tcPr>
            <w:tcW w:w="1215" w:type="pct"/>
          </w:tcPr>
          <w:p w14:paraId="15760A2E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40</w:t>
            </w:r>
          </w:p>
        </w:tc>
        <w:tc>
          <w:tcPr>
            <w:tcW w:w="907" w:type="pct"/>
          </w:tcPr>
          <w:p w14:paraId="6C71485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1C55C8F7" w14:textId="77777777" w:rsidTr="00C65D34">
        <w:trPr>
          <w:trHeight w:val="176"/>
        </w:trPr>
        <w:tc>
          <w:tcPr>
            <w:tcW w:w="2878" w:type="pct"/>
          </w:tcPr>
          <w:p w14:paraId="567CD9F8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Myocarditis in diseases classified elsewhere</w:t>
            </w:r>
          </w:p>
        </w:tc>
        <w:tc>
          <w:tcPr>
            <w:tcW w:w="1215" w:type="pct"/>
          </w:tcPr>
          <w:p w14:paraId="0EC2F4B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41</w:t>
            </w:r>
          </w:p>
        </w:tc>
        <w:tc>
          <w:tcPr>
            <w:tcW w:w="907" w:type="pct"/>
          </w:tcPr>
          <w:p w14:paraId="68338A8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7459E0E3" w14:textId="77777777" w:rsidTr="00C65D34">
        <w:trPr>
          <w:trHeight w:val="176"/>
        </w:trPr>
        <w:tc>
          <w:tcPr>
            <w:tcW w:w="2878" w:type="pct"/>
          </w:tcPr>
          <w:p w14:paraId="220B6B7F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trial fibrillation and flutter</w:t>
            </w:r>
          </w:p>
        </w:tc>
        <w:tc>
          <w:tcPr>
            <w:tcW w:w="1215" w:type="pct"/>
          </w:tcPr>
          <w:p w14:paraId="2B27B0B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48</w:t>
            </w:r>
          </w:p>
        </w:tc>
        <w:tc>
          <w:tcPr>
            <w:tcW w:w="907" w:type="pct"/>
          </w:tcPr>
          <w:p w14:paraId="2CB3448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48</w:t>
            </w:r>
          </w:p>
        </w:tc>
      </w:tr>
      <w:tr w:rsidR="00B41335" w:rsidRPr="00A96072" w14:paraId="43118909" w14:textId="77777777" w:rsidTr="00C65D34">
        <w:trPr>
          <w:trHeight w:val="176"/>
        </w:trPr>
        <w:tc>
          <w:tcPr>
            <w:tcW w:w="2878" w:type="pct"/>
          </w:tcPr>
          <w:p w14:paraId="3715547C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215" w:type="pct"/>
          </w:tcPr>
          <w:p w14:paraId="4856E1CD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50</w:t>
            </w:r>
          </w:p>
        </w:tc>
        <w:tc>
          <w:tcPr>
            <w:tcW w:w="907" w:type="pct"/>
          </w:tcPr>
          <w:p w14:paraId="48215D9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I50</w:t>
            </w:r>
          </w:p>
        </w:tc>
      </w:tr>
      <w:tr w:rsidR="00B41335" w:rsidRPr="00A96072" w14:paraId="571D0D32" w14:textId="77777777" w:rsidTr="00C65D34">
        <w:trPr>
          <w:trHeight w:val="176"/>
        </w:trPr>
        <w:tc>
          <w:tcPr>
            <w:tcW w:w="2878" w:type="pct"/>
          </w:tcPr>
          <w:p w14:paraId="12C2E3CE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bnormalities of </w:t>
            </w:r>
            <w:proofErr w:type="gramStart"/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heart beat</w:t>
            </w:r>
            <w:proofErr w:type="gramEnd"/>
          </w:p>
        </w:tc>
        <w:tc>
          <w:tcPr>
            <w:tcW w:w="1215" w:type="pct"/>
          </w:tcPr>
          <w:p w14:paraId="59AA1EE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R00</w:t>
            </w:r>
          </w:p>
        </w:tc>
        <w:tc>
          <w:tcPr>
            <w:tcW w:w="907" w:type="pct"/>
          </w:tcPr>
          <w:p w14:paraId="6E6FEE7C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6336DBF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109024A3" w14:textId="77777777" w:rsidR="00B41335" w:rsidRPr="00A96072" w:rsidRDefault="00B41335" w:rsidP="00C65D34">
            <w:pPr>
              <w:pStyle w:val="p1"/>
              <w:ind w:left="3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Kidney disorders</w:t>
            </w:r>
          </w:p>
        </w:tc>
        <w:tc>
          <w:tcPr>
            <w:tcW w:w="1215" w:type="pct"/>
            <w:shd w:val="clear" w:color="auto" w:fill="E7E6E6" w:themeFill="background2"/>
          </w:tcPr>
          <w:p w14:paraId="04DA432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444F030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268BDB58" w14:textId="77777777" w:rsidTr="00C65D34">
        <w:trPr>
          <w:trHeight w:val="176"/>
        </w:trPr>
        <w:tc>
          <w:tcPr>
            <w:tcW w:w="2878" w:type="pct"/>
          </w:tcPr>
          <w:p w14:paraId="1E060232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Acute kidney failure</w:t>
            </w:r>
          </w:p>
        </w:tc>
        <w:tc>
          <w:tcPr>
            <w:tcW w:w="1215" w:type="pct"/>
          </w:tcPr>
          <w:p w14:paraId="678EE86A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7</w:t>
            </w:r>
          </w:p>
        </w:tc>
        <w:tc>
          <w:tcPr>
            <w:tcW w:w="907" w:type="pct"/>
          </w:tcPr>
          <w:p w14:paraId="707729CF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7</w:t>
            </w:r>
          </w:p>
        </w:tc>
      </w:tr>
      <w:tr w:rsidR="00B41335" w:rsidRPr="00A96072" w14:paraId="5E8DA506" w14:textId="77777777" w:rsidTr="00C65D34">
        <w:trPr>
          <w:trHeight w:val="176"/>
        </w:trPr>
        <w:tc>
          <w:tcPr>
            <w:tcW w:w="2878" w:type="pct"/>
          </w:tcPr>
          <w:p w14:paraId="5E6A7D3C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215" w:type="pct"/>
          </w:tcPr>
          <w:p w14:paraId="36533E77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8</w:t>
            </w:r>
          </w:p>
        </w:tc>
        <w:tc>
          <w:tcPr>
            <w:tcW w:w="907" w:type="pct"/>
          </w:tcPr>
          <w:p w14:paraId="329022A3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8</w:t>
            </w:r>
          </w:p>
        </w:tc>
      </w:tr>
      <w:tr w:rsidR="00B41335" w:rsidRPr="00A96072" w14:paraId="25D3C36D" w14:textId="77777777" w:rsidTr="00C65D34">
        <w:trPr>
          <w:trHeight w:val="176"/>
        </w:trPr>
        <w:tc>
          <w:tcPr>
            <w:tcW w:w="2878" w:type="pct"/>
          </w:tcPr>
          <w:p w14:paraId="7B00C0E6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Unspecified kidney failure</w:t>
            </w:r>
          </w:p>
        </w:tc>
        <w:tc>
          <w:tcPr>
            <w:tcW w:w="1215" w:type="pct"/>
          </w:tcPr>
          <w:p w14:paraId="66F54312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9</w:t>
            </w:r>
          </w:p>
        </w:tc>
        <w:tc>
          <w:tcPr>
            <w:tcW w:w="907" w:type="pct"/>
          </w:tcPr>
          <w:p w14:paraId="6A1AEBC5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N19</w:t>
            </w:r>
          </w:p>
        </w:tc>
      </w:tr>
      <w:tr w:rsidR="00B41335" w:rsidRPr="00A96072" w14:paraId="30E6F754" w14:textId="77777777" w:rsidTr="00C65D34">
        <w:trPr>
          <w:trHeight w:val="176"/>
        </w:trPr>
        <w:tc>
          <w:tcPr>
            <w:tcW w:w="2878" w:type="pct"/>
            <w:shd w:val="clear" w:color="auto" w:fill="E7E6E6" w:themeFill="background2"/>
          </w:tcPr>
          <w:p w14:paraId="47FD04CA" w14:textId="77777777" w:rsidR="00B41335" w:rsidRPr="00A96072" w:rsidRDefault="00B41335" w:rsidP="00C65D34">
            <w:pPr>
              <w:pStyle w:val="p1"/>
              <w:ind w:left="33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lectrolyte disorders</w:t>
            </w:r>
          </w:p>
        </w:tc>
        <w:tc>
          <w:tcPr>
            <w:tcW w:w="1215" w:type="pct"/>
            <w:shd w:val="clear" w:color="auto" w:fill="E7E6E6" w:themeFill="background2"/>
          </w:tcPr>
          <w:p w14:paraId="50AD8B34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pct"/>
            <w:shd w:val="clear" w:color="auto" w:fill="E7E6E6" w:themeFill="background2"/>
          </w:tcPr>
          <w:p w14:paraId="2CC23138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41335" w:rsidRPr="00A96072" w14:paraId="0B55684A" w14:textId="77777777" w:rsidTr="00C65D34">
        <w:trPr>
          <w:trHeight w:val="176"/>
        </w:trPr>
        <w:tc>
          <w:tcPr>
            <w:tcW w:w="2878" w:type="pct"/>
          </w:tcPr>
          <w:p w14:paraId="27AB1E05" w14:textId="77777777" w:rsidR="00B41335" w:rsidRPr="00A96072" w:rsidRDefault="00B41335" w:rsidP="00C65D34">
            <w:pPr>
              <w:pStyle w:val="p1"/>
              <w:ind w:left="175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Other disorders of fluid, electrolyte and acid-base balance</w:t>
            </w:r>
          </w:p>
        </w:tc>
        <w:tc>
          <w:tcPr>
            <w:tcW w:w="1215" w:type="pct"/>
          </w:tcPr>
          <w:p w14:paraId="6AAB6AC0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E87</w:t>
            </w:r>
          </w:p>
        </w:tc>
        <w:tc>
          <w:tcPr>
            <w:tcW w:w="907" w:type="pct"/>
          </w:tcPr>
          <w:p w14:paraId="4D2B25C9" w14:textId="77777777" w:rsidR="00B41335" w:rsidRPr="00A96072" w:rsidRDefault="00B41335" w:rsidP="00C65D34">
            <w:pPr>
              <w:pStyle w:val="p1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6072">
              <w:rPr>
                <w:rFonts w:ascii="Times New Roman" w:hAnsi="Times New Roman"/>
                <w:sz w:val="20"/>
                <w:szCs w:val="20"/>
                <w:lang w:val="en-GB"/>
              </w:rPr>
              <w:t>E87</w:t>
            </w:r>
          </w:p>
        </w:tc>
      </w:tr>
    </w:tbl>
    <w:p w14:paraId="668E914F" w14:textId="77777777" w:rsidR="00B41335" w:rsidRPr="00A96072" w:rsidRDefault="00B41335" w:rsidP="00B41335">
      <w:pPr>
        <w:spacing w:after="120"/>
        <w:rPr>
          <w:b/>
          <w:bCs/>
          <w:color w:val="FF0000"/>
          <w:lang w:val="en-GB"/>
        </w:rPr>
      </w:pPr>
    </w:p>
    <w:p w14:paraId="066966E8" w14:textId="77777777" w:rsidR="00B41335" w:rsidRPr="00A96072" w:rsidRDefault="00B41335" w:rsidP="00B41335">
      <w:pPr>
        <w:spacing w:after="120"/>
        <w:rPr>
          <w:b/>
          <w:bCs/>
          <w:color w:val="FF0000"/>
          <w:lang w:val="en-GB"/>
        </w:rPr>
      </w:pPr>
    </w:p>
    <w:p w14:paraId="6B855755" w14:textId="77777777" w:rsidR="00FA42D2" w:rsidRPr="00A96072" w:rsidRDefault="00FA42D2" w:rsidP="00CB57E3">
      <w:pPr>
        <w:spacing w:after="120"/>
        <w:rPr>
          <w:color w:val="000000" w:themeColor="text1"/>
          <w:sz w:val="28"/>
          <w:szCs w:val="28"/>
          <w:lang w:val="en-GB"/>
        </w:rPr>
      </w:pPr>
    </w:p>
    <w:p w14:paraId="25FF246B" w14:textId="77777777" w:rsidR="00144166" w:rsidRPr="00A96072" w:rsidRDefault="00144166">
      <w:pPr>
        <w:spacing w:after="160" w:line="259" w:lineRule="auto"/>
        <w:rPr>
          <w:b/>
          <w:bCs/>
          <w:lang w:val="en-GB"/>
        </w:rPr>
      </w:pPr>
      <w:r w:rsidRPr="00A96072">
        <w:rPr>
          <w:b/>
          <w:bCs/>
          <w:lang w:val="en-GB"/>
        </w:rPr>
        <w:br w:type="page"/>
      </w:r>
    </w:p>
    <w:p w14:paraId="626E9339" w14:textId="4AE0DC90" w:rsidR="008A7BA8" w:rsidRPr="00A96072" w:rsidRDefault="00ED7533">
      <w:pPr>
        <w:spacing w:after="160" w:line="259" w:lineRule="auto"/>
        <w:rPr>
          <w:b/>
          <w:bCs/>
          <w:lang w:val="en-GB"/>
        </w:rPr>
      </w:pPr>
      <w:r w:rsidRPr="00A96072">
        <w:rPr>
          <w:b/>
          <w:bCs/>
          <w:lang w:val="en-GB"/>
        </w:rPr>
        <w:lastRenderedPageBreak/>
        <w:t>T</w:t>
      </w:r>
      <w:r w:rsidR="00144166" w:rsidRPr="00A96072">
        <w:rPr>
          <w:b/>
          <w:bCs/>
          <w:lang w:val="en-GB"/>
        </w:rPr>
        <w:t>able S</w:t>
      </w:r>
      <w:r w:rsidR="004C490B" w:rsidRPr="00A96072">
        <w:rPr>
          <w:b/>
          <w:bCs/>
          <w:lang w:val="en-GB"/>
        </w:rPr>
        <w:t>3</w:t>
      </w:r>
      <w:r w:rsidR="00144166" w:rsidRPr="00A96072">
        <w:rPr>
          <w:b/>
          <w:bCs/>
          <w:lang w:val="en-GB"/>
        </w:rPr>
        <w:t xml:space="preserve">. </w:t>
      </w:r>
      <w:r w:rsidR="008A7BA8" w:rsidRPr="00A96072">
        <w:rPr>
          <w:b/>
          <w:bCs/>
          <w:lang w:val="en-GB"/>
        </w:rPr>
        <w:t>Occupational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1E7D30" w:rsidRPr="00A96072" w14:paraId="43069F83" w14:textId="77777777" w:rsidTr="004C490B">
        <w:tc>
          <w:tcPr>
            <w:tcW w:w="3539" w:type="dxa"/>
          </w:tcPr>
          <w:p w14:paraId="5275942A" w14:textId="56F283B1" w:rsidR="006F2C5C" w:rsidRPr="00A96072" w:rsidRDefault="0047380E">
            <w:pPr>
              <w:spacing w:after="160" w:line="259" w:lineRule="auto"/>
              <w:rPr>
                <w:b/>
                <w:bCs/>
                <w:color w:val="000000" w:themeColor="text1"/>
                <w:lang w:val="en-GB"/>
              </w:rPr>
            </w:pPr>
            <w:r w:rsidRPr="00A96072">
              <w:rPr>
                <w:b/>
                <w:bCs/>
                <w:color w:val="000000" w:themeColor="text1"/>
                <w:lang w:val="en-GB"/>
              </w:rPr>
              <w:t>Occupation</w:t>
            </w:r>
          </w:p>
        </w:tc>
        <w:tc>
          <w:tcPr>
            <w:tcW w:w="5811" w:type="dxa"/>
          </w:tcPr>
          <w:p w14:paraId="03C1F5FD" w14:textId="77777777" w:rsidR="006F2C5C" w:rsidRPr="00A96072" w:rsidRDefault="006F2C5C">
            <w:pPr>
              <w:spacing w:after="160" w:line="259" w:lineRule="auto"/>
              <w:rPr>
                <w:color w:val="000000" w:themeColor="text1"/>
                <w:lang w:val="en-GB"/>
              </w:rPr>
            </w:pPr>
          </w:p>
        </w:tc>
      </w:tr>
      <w:tr w:rsidR="001E7D30" w:rsidRPr="00A96072" w14:paraId="321D5E94" w14:textId="77777777" w:rsidTr="004C490B">
        <w:tc>
          <w:tcPr>
            <w:tcW w:w="3539" w:type="dxa"/>
          </w:tcPr>
          <w:p w14:paraId="70222BB2" w14:textId="2FAB6A6D" w:rsidR="006F2C5C" w:rsidRPr="00A96072" w:rsidRDefault="00BB41A4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 xml:space="preserve">School </w:t>
            </w:r>
            <w:r w:rsidR="00E64F89" w:rsidRPr="00A96072">
              <w:rPr>
                <w:color w:val="000000" w:themeColor="text1"/>
                <w:lang w:val="en-GB"/>
              </w:rPr>
              <w:t xml:space="preserve">and pre-school </w:t>
            </w:r>
            <w:r w:rsidRPr="00A96072">
              <w:rPr>
                <w:color w:val="000000" w:themeColor="text1"/>
                <w:lang w:val="en-GB"/>
              </w:rPr>
              <w:t>teachers</w:t>
            </w:r>
          </w:p>
        </w:tc>
        <w:tc>
          <w:tcPr>
            <w:tcW w:w="5811" w:type="dxa"/>
          </w:tcPr>
          <w:p w14:paraId="69F333F6" w14:textId="021CE32B" w:rsidR="006F2C5C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>2320, 2341, 2342, 2343, 2351, 3423, 5311, 5312</w:t>
            </w:r>
          </w:p>
        </w:tc>
      </w:tr>
      <w:tr w:rsidR="001E7D30" w:rsidRPr="00A96072" w14:paraId="7BCF323A" w14:textId="77777777" w:rsidTr="004C490B">
        <w:tc>
          <w:tcPr>
            <w:tcW w:w="3539" w:type="dxa"/>
          </w:tcPr>
          <w:p w14:paraId="2BC2110F" w14:textId="1FAB0A28" w:rsidR="006F2C5C" w:rsidRPr="00A96072" w:rsidRDefault="00F45889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H</w:t>
            </w:r>
            <w:r w:rsidR="00E64F89" w:rsidRPr="00A96072">
              <w:rPr>
                <w:color w:val="000000" w:themeColor="text1"/>
                <w:lang w:val="en-US"/>
              </w:rPr>
              <w:t>ealth and social care</w:t>
            </w:r>
            <w:r w:rsidR="00C92F4E" w:rsidRPr="00A96072">
              <w:rPr>
                <w:color w:val="000000" w:themeColor="text1"/>
                <w:lang w:val="en-US"/>
              </w:rPr>
              <w:t xml:space="preserve"> workers</w:t>
            </w:r>
          </w:p>
        </w:tc>
        <w:tc>
          <w:tcPr>
            <w:tcW w:w="5811" w:type="dxa"/>
          </w:tcPr>
          <w:p w14:paraId="4F153641" w14:textId="0A215E0B" w:rsidR="006F2C5C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>2211, 2212, 2213, 2219, 2221, 2222, 2223, 2224, 2225, 2226, 2227, 2228, 2231, 2232, 2233, 2234, 2235, 2239, 3411, 5321, 5322, 5323, 5324, 5325, 5326, 5330, 5341, 5342, 5343, 5349, 2241, 2242, 2260, 2271, 2272, 2273, 2281, 3212, 3213, 2282, 2283, 2284, 3250, 5350, 3230</w:t>
            </w:r>
          </w:p>
        </w:tc>
      </w:tr>
      <w:tr w:rsidR="001E7D30" w:rsidRPr="00A96072" w14:paraId="13C94E05" w14:textId="77777777" w:rsidTr="004C490B">
        <w:tc>
          <w:tcPr>
            <w:tcW w:w="3539" w:type="dxa"/>
          </w:tcPr>
          <w:p w14:paraId="56C6DA5F" w14:textId="08C9684A" w:rsidR="006F2C5C" w:rsidRPr="00A96072" w:rsidRDefault="00884937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</w:rPr>
              <w:t>Essential workers</w:t>
            </w:r>
          </w:p>
        </w:tc>
        <w:tc>
          <w:tcPr>
            <w:tcW w:w="5811" w:type="dxa"/>
          </w:tcPr>
          <w:p w14:paraId="25B45FBB" w14:textId="774A2B5C" w:rsidR="006F2C5C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>1711, 1712, 1721, 1722, 1731, 1732, 1741, 1742, 1791, 1792, 2661, 2662, 2663, 2669, 2671, 2672, 3412, 3333, 3353, 3441, 3451, 3452, 4117, 4224, 4225, 5111, 5112, 5113, 5131, 3230, 5132, 5141, 5142, 5143, 5144, 5149, 5151, 5152, 5221, 5222, 5223, 5224, 5225, 5226, 5227, 5230, 9111, 9411, 9412, 9413, 3351, 3360, 5412, 5413, 4420, 8321, 8329, 8331</w:t>
            </w:r>
          </w:p>
        </w:tc>
      </w:tr>
      <w:tr w:rsidR="001E7D30" w:rsidRPr="00A96072" w14:paraId="2DE6114D" w14:textId="77777777" w:rsidTr="004C490B">
        <w:tc>
          <w:tcPr>
            <w:tcW w:w="3539" w:type="dxa"/>
          </w:tcPr>
          <w:p w14:paraId="2CC2DB6D" w14:textId="7E9DA563" w:rsidR="006F2C5C" w:rsidRPr="00A96072" w:rsidRDefault="00C9606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</w:rPr>
              <w:t>Blue-collar jobs</w:t>
            </w:r>
          </w:p>
        </w:tc>
        <w:tc>
          <w:tcPr>
            <w:tcW w:w="5811" w:type="dxa"/>
          </w:tcPr>
          <w:p w14:paraId="45AE7EE6" w14:textId="78573BCF" w:rsidR="0047380E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3121, 3122, 4321, 4322,</w:t>
            </w:r>
          </w:p>
          <w:p w14:paraId="5247204F" w14:textId="479004FA" w:rsidR="0047380E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7xxx</w:t>
            </w:r>
          </w:p>
          <w:p w14:paraId="0DAF5FFA" w14:textId="420FE230" w:rsidR="0047380E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 xml:space="preserve">8xxx, </w:t>
            </w:r>
            <w:proofErr w:type="spellStart"/>
            <w:r w:rsidRPr="00A96072">
              <w:rPr>
                <w:color w:val="000000" w:themeColor="text1"/>
                <w:lang w:val="en-US"/>
              </w:rPr>
              <w:t>exlcuding</w:t>
            </w:r>
            <w:proofErr w:type="spellEnd"/>
            <w:r w:rsidRPr="00A96072">
              <w:rPr>
                <w:color w:val="000000" w:themeColor="text1"/>
                <w:lang w:val="en-US"/>
              </w:rPr>
              <w:t xml:space="preserve"> 8321, 8329, 8331</w:t>
            </w:r>
          </w:p>
          <w:p w14:paraId="4A68B49F" w14:textId="042C9D79" w:rsidR="006F2C5C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 xml:space="preserve">9xxx, excluding 9111, 9411, 9412, 9413 </w:t>
            </w:r>
          </w:p>
        </w:tc>
      </w:tr>
      <w:tr w:rsidR="001E7D30" w:rsidRPr="00A96072" w14:paraId="2628A2E0" w14:textId="77777777" w:rsidTr="004C490B">
        <w:tc>
          <w:tcPr>
            <w:tcW w:w="3539" w:type="dxa"/>
          </w:tcPr>
          <w:p w14:paraId="6E329322" w14:textId="435E3445" w:rsidR="006F2C5C" w:rsidRPr="00A96072" w:rsidRDefault="00DA53F0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Persons in occupations compatible with being able to work from home and/or with few social contacts</w:t>
            </w:r>
          </w:p>
        </w:tc>
        <w:tc>
          <w:tcPr>
            <w:tcW w:w="5811" w:type="dxa"/>
          </w:tcPr>
          <w:p w14:paraId="2543693A" w14:textId="629C03A2" w:rsidR="006F2C5C" w:rsidRPr="00A96072" w:rsidRDefault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 xml:space="preserve">1111, 1112, 1113, 1120, 1211, 1212, 1221, 1222, 1230, 1241, 1242, 1251, 1252, 1291, 1292, 1311, 1312, 1321, 1322, 1331, 1332, 1341, 1342, 1351, 1352, 1361, 1362, 1371, 1372, 1380, 1411, 1412, 1421, 1422, 1511, 1512, 1521, 1522, 1531, 1532, 1540, 1611, 1612, 2111, 2112, 2113, 2114, 2121, 2122, 2131, 2132, 2133, 2134, 2135, 2141, 2142, 2143, 2144, 2145, 2146, 2149, 2161, 2162, 2163, 2164, 2171, 2172, 2173, 2179, 2181, 2182, 2183, 2250, 2311, 2312, 2313, 2314, 2319, 2330, 2411, 2412, 2413, 2414, 2415, 2419, 2421, 2422, 2423, 2431, 2432, 2511, 2512, 2513, 2514, 2515, 2516, 2519, 2611, 2612, 2613, 2614, 2615, 2619, 2621, 2622, 2623, 2641, 2642, 2643, 2651, 2652, 2653, 2654, 2655, 3111, 3112, 3113, 3114, 3115, 3116, 3117, 3119, 3151, 3152, 3153, 3154, 3155, 3211, 3214, 3215, 3240, 3311, 3312, 3313, 3314, 3321, 3322, 3323, 3324, 3331, 3332, 3334, 3335, 3339, 3341, 3342, 3343, 3352, 3354, 3355, 3359, 3431, 3432, 3433, 3439, 3449, 3511, 3512, 3513, 3514, 3515, 3521, 3522, 4111, 4112, 4113, 4114, 4115, 4116, 4212, 4221, 4222, 4223, 4226, 4323, 4410, 4430, 5161, 5169, 5414, </w:t>
            </w:r>
            <w:r w:rsidRPr="00A96072">
              <w:rPr>
                <w:color w:val="000000" w:themeColor="text1"/>
                <w:lang w:val="en-GB"/>
              </w:rPr>
              <w:lastRenderedPageBreak/>
              <w:t>5419, 6111, 6112, 6113, 6121, 6122, 6129, 6130, 6210, 6221, 6222</w:t>
            </w:r>
          </w:p>
        </w:tc>
      </w:tr>
      <w:tr w:rsidR="001E7D30" w:rsidRPr="00A96072" w14:paraId="2E71A636" w14:textId="77777777" w:rsidTr="004C490B">
        <w:tc>
          <w:tcPr>
            <w:tcW w:w="3539" w:type="dxa"/>
          </w:tcPr>
          <w:p w14:paraId="17BB3890" w14:textId="0A297F2D" w:rsidR="0047380E" w:rsidRPr="00A96072" w:rsidRDefault="00534BDB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GB"/>
              </w:rPr>
              <w:lastRenderedPageBreak/>
              <w:t>University s</w:t>
            </w:r>
            <w:r w:rsidR="0047380E" w:rsidRPr="00A96072">
              <w:rPr>
                <w:color w:val="000000" w:themeColor="text1"/>
                <w:lang w:val="en-GB"/>
              </w:rPr>
              <w:t>tudents</w:t>
            </w:r>
          </w:p>
        </w:tc>
        <w:tc>
          <w:tcPr>
            <w:tcW w:w="5811" w:type="dxa"/>
          </w:tcPr>
          <w:p w14:paraId="047598C0" w14:textId="3B228F44" w:rsidR="0047380E" w:rsidRPr="00A96072" w:rsidRDefault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 xml:space="preserve">Main income from student loan or registered as </w:t>
            </w:r>
            <w:r w:rsidR="00534BDB" w:rsidRPr="00A96072">
              <w:rPr>
                <w:color w:val="000000" w:themeColor="text1"/>
                <w:lang w:val="en-GB"/>
              </w:rPr>
              <w:t xml:space="preserve">a </w:t>
            </w:r>
            <w:r w:rsidRPr="00A96072">
              <w:rPr>
                <w:color w:val="000000" w:themeColor="text1"/>
                <w:lang w:val="en-GB"/>
              </w:rPr>
              <w:t>student</w:t>
            </w:r>
          </w:p>
        </w:tc>
      </w:tr>
      <w:tr w:rsidR="001E7D30" w:rsidRPr="00A96072" w14:paraId="5DC10A11" w14:textId="77777777" w:rsidTr="004C490B">
        <w:tc>
          <w:tcPr>
            <w:tcW w:w="3539" w:type="dxa"/>
          </w:tcPr>
          <w:p w14:paraId="6D29C19B" w14:textId="63C3CB75" w:rsidR="0047380E" w:rsidRPr="00A96072" w:rsidRDefault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Early retirement</w:t>
            </w:r>
          </w:p>
        </w:tc>
        <w:tc>
          <w:tcPr>
            <w:tcW w:w="5811" w:type="dxa"/>
          </w:tcPr>
          <w:p w14:paraId="75F54766" w14:textId="0777F7B4" w:rsidR="0047380E" w:rsidRPr="00A96072" w:rsidRDefault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>Main income from early retirement</w:t>
            </w:r>
            <w:r w:rsidR="00534BDB" w:rsidRPr="00A96072">
              <w:rPr>
                <w:color w:val="000000" w:themeColor="text1"/>
                <w:lang w:val="en-GB"/>
              </w:rPr>
              <w:t xml:space="preserve"> for medical reasons</w:t>
            </w:r>
          </w:p>
        </w:tc>
      </w:tr>
      <w:tr w:rsidR="001E7D30" w:rsidRPr="00A96072" w14:paraId="462AF503" w14:textId="77777777" w:rsidTr="004C490B">
        <w:tc>
          <w:tcPr>
            <w:tcW w:w="3539" w:type="dxa"/>
          </w:tcPr>
          <w:p w14:paraId="16D6CB85" w14:textId="76CBF341" w:rsidR="0047380E" w:rsidRPr="00A96072" w:rsidRDefault="0047380E">
            <w:pPr>
              <w:spacing w:after="160" w:line="259" w:lineRule="auto"/>
              <w:rPr>
                <w:color w:val="000000" w:themeColor="text1"/>
                <w:lang w:val="en-US"/>
              </w:rPr>
            </w:pPr>
            <w:r w:rsidRPr="00A96072">
              <w:rPr>
                <w:color w:val="000000" w:themeColor="text1"/>
                <w:lang w:val="en-US"/>
              </w:rPr>
              <w:t>Retired</w:t>
            </w:r>
          </w:p>
        </w:tc>
        <w:tc>
          <w:tcPr>
            <w:tcW w:w="5811" w:type="dxa"/>
          </w:tcPr>
          <w:p w14:paraId="494A65AA" w14:textId="5DDC61D8" w:rsidR="0047380E" w:rsidRPr="00A96072" w:rsidRDefault="0047380E" w:rsidP="0047380E">
            <w:pPr>
              <w:spacing w:after="160" w:line="259" w:lineRule="auto"/>
              <w:rPr>
                <w:color w:val="000000" w:themeColor="text1"/>
                <w:lang w:val="en-GB"/>
              </w:rPr>
            </w:pPr>
            <w:r w:rsidRPr="00A96072">
              <w:rPr>
                <w:color w:val="000000" w:themeColor="text1"/>
                <w:lang w:val="en-GB"/>
              </w:rPr>
              <w:t>Main income from retirement pension</w:t>
            </w:r>
          </w:p>
        </w:tc>
      </w:tr>
    </w:tbl>
    <w:p w14:paraId="5364F608" w14:textId="34F09DEE" w:rsidR="00452A26" w:rsidRPr="00A96072" w:rsidRDefault="004D0838">
      <w:pPr>
        <w:spacing w:after="160" w:line="259" w:lineRule="auto"/>
        <w:rPr>
          <w:b/>
          <w:bCs/>
          <w:color w:val="000000" w:themeColor="text1"/>
          <w:sz w:val="32"/>
          <w:szCs w:val="32"/>
          <w:lang w:val="en-GB"/>
        </w:rPr>
      </w:pPr>
      <w:r w:rsidRPr="00A96072">
        <w:rPr>
          <w:b/>
          <w:bCs/>
          <w:color w:val="000000" w:themeColor="text1"/>
          <w:sz w:val="32"/>
          <w:szCs w:val="32"/>
          <w:lang w:val="en-GB"/>
        </w:rPr>
        <w:br w:type="page"/>
      </w:r>
    </w:p>
    <w:p w14:paraId="646E58A7" w14:textId="6E68B615" w:rsidR="000817DE" w:rsidRPr="00A96072" w:rsidRDefault="000817DE" w:rsidP="000817DE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A9607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4. Univariate </w:t>
      </w:r>
      <w:r w:rsidR="003A734B" w:rsidRPr="00A9607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risk ratio</w:t>
      </w:r>
      <w:r w:rsidRPr="00A96072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 for COVID-19 outcomes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704"/>
        <w:gridCol w:w="2100"/>
      </w:tblGrid>
      <w:tr w:rsidR="000817DE" w:rsidRPr="00A96072" w14:paraId="5C7280A7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4BF50D" w14:textId="77777777" w:rsidR="000817DE" w:rsidRPr="00A96072" w:rsidRDefault="000817DE" w:rsidP="00087C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Head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04F3A1" w14:textId="77777777" w:rsidR="000817DE" w:rsidRPr="00A96072" w:rsidRDefault="000817DE" w:rsidP="00087C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Any COVID-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031D5C" w14:textId="77777777" w:rsidR="000817DE" w:rsidRPr="00A96072" w:rsidRDefault="000817DE" w:rsidP="00087C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Severe COVID-1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48A4343" w14:textId="77777777" w:rsidR="000817DE" w:rsidRPr="00A96072" w:rsidRDefault="000817DE" w:rsidP="00087C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ICU COVID-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435076" w14:textId="77777777" w:rsidR="000817DE" w:rsidRPr="00A96072" w:rsidRDefault="000817DE" w:rsidP="00087C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COVID-19 death</w:t>
            </w:r>
          </w:p>
        </w:tc>
      </w:tr>
      <w:tr w:rsidR="000817DE" w:rsidRPr="00A96072" w14:paraId="0C1B105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BE72F1" w14:textId="77777777" w:rsidR="000817DE" w:rsidRPr="00A96072" w:rsidRDefault="000817D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4C4D1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360E0C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EC5C005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645B9B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</w:tr>
      <w:tr w:rsidR="000817DE" w:rsidRPr="00A96072" w14:paraId="446DF043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54EBAF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  18 to 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66612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17 (1.16-1.1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A9F87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21 (0.2-0.2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AD211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12 (0.11-0.13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DBCDA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05 (0.04-0.07)</w:t>
            </w:r>
          </w:p>
        </w:tc>
      </w:tr>
      <w:tr w:rsidR="000817DE" w:rsidRPr="00A96072" w14:paraId="22DA9CB6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48A71DB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  45 to 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B09F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23 (1.22-1.2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29E31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63 (0.61-0.6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5FA5A4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52 (0.48-0.5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065221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29 (0.24-0.35)</w:t>
            </w:r>
          </w:p>
        </w:tc>
      </w:tr>
      <w:tr w:rsidR="000817DE" w:rsidRPr="00A96072" w14:paraId="62C45F4A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37BAB45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  55 to 64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A5D06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3945A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432EF8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1B637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7DE" w:rsidRPr="00A96072" w14:paraId="67965DF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889285" w14:textId="01EDFF5B" w:rsidR="000817DE" w:rsidRPr="00A96072" w:rsidRDefault="00950850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69BCB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4 (0.83-0.8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79FF3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51 (1.47-1.5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3FC98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30 (2.14-2.48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23FC6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48 (2.08-2.95)</w:t>
            </w:r>
          </w:p>
        </w:tc>
      </w:tr>
      <w:tr w:rsidR="000817DE" w:rsidRPr="00A96072" w14:paraId="511285CB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9FE48A" w14:textId="77777777" w:rsidR="000817DE" w:rsidRPr="00A96072" w:rsidRDefault="000817D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F35C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8E3317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34AA424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87C80F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</w:tr>
      <w:tr w:rsidR="000817DE" w:rsidRPr="00A96072" w14:paraId="5D312F54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A3AC3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Diabet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13904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04 (1.02-1.0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91DD4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5.47 (5.22-5.7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3E2307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7.08 (6.43-7.8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6A89B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3.45 (11.18-16.18)</w:t>
            </w:r>
          </w:p>
        </w:tc>
      </w:tr>
      <w:tr w:rsidR="000817DE" w:rsidRPr="00A96072" w14:paraId="1286FDC5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F1962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1A8B4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5 (0.93-0.9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5DB0E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5.12 (4.89-5.3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757874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39 (5.81-7.02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ED529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3.43 (11.25-16.04)</w:t>
            </w:r>
          </w:p>
        </w:tc>
      </w:tr>
      <w:tr w:rsidR="000817DE" w:rsidRPr="00A96072" w14:paraId="25705B24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C232E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A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27949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8 (0.95-1.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7B77E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04 (3.65-4.4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B3FB7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81 (3.03-4.79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C1D0B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9.19 (6.44-13.11)</w:t>
            </w:r>
          </w:p>
        </w:tc>
      </w:tr>
      <w:tr w:rsidR="000817DE" w:rsidRPr="00A96072" w14:paraId="49529853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652E1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Demen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A5590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7 (0.87-1.0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546DD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77 (5.33-8.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A07330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94 (1.97-7.89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3CECB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1.50 (40.19-94.11)</w:t>
            </w:r>
          </w:p>
        </w:tc>
      </w:tr>
      <w:tr w:rsidR="000817DE" w:rsidRPr="00A96072" w14:paraId="7335E8A9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AA92A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COP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C7E23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9 (0.86-0.9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3EF70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65 (4.23-5.1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797CE1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74 (3.85-5.83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C9A11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4.30 (10.65-19.19)</w:t>
            </w:r>
          </w:p>
        </w:tc>
      </w:tr>
      <w:tr w:rsidR="000817DE" w:rsidRPr="00A96072" w14:paraId="0092063E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2B9E8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HeartFail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6D295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6 (0.82-0.9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88E8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71 (6.02-7.4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EE1B92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7.81 (6.25-9.7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488D64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3.24 (16.93-31.89)</w:t>
            </w:r>
          </w:p>
        </w:tc>
      </w:tr>
      <w:tr w:rsidR="000817DE" w:rsidRPr="00A96072" w14:paraId="46481630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0629D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Canc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7F716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9 (0.96-1.0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2F25A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34 (2.12-2.5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FC48DB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22 (1.78-2.7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27ED1E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17 (4.46-8.53)</w:t>
            </w:r>
          </w:p>
        </w:tc>
      </w:tr>
      <w:tr w:rsidR="000817DE" w:rsidRPr="00A96072" w14:paraId="7B64ECF1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8805E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Obes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57604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18 (1.16-1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5A38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33 (2.18-2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32FC8D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56 (2.21-2.9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B39970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10 (3.10-5.42)</w:t>
            </w:r>
          </w:p>
        </w:tc>
      </w:tr>
      <w:tr w:rsidR="000817DE" w:rsidRPr="00A96072" w14:paraId="03AB7457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E2D93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V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B473B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06 (1.03-1.0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71D2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37 (3.10-3.6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B712F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68 (3.1-4.3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5ED8A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09 (4.42-8.39)</w:t>
            </w:r>
          </w:p>
        </w:tc>
      </w:tr>
      <w:tr w:rsidR="000817DE" w:rsidRPr="00A96072" w14:paraId="39F49606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9ADB0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M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D0DEC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 (0.86-0.9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F463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29 (3.87-4.7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D35A89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5.75 (4.72-7.0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E915EF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0.44 (7.36-14.83)</w:t>
            </w:r>
          </w:p>
        </w:tc>
      </w:tr>
      <w:tr w:rsidR="000817DE" w:rsidRPr="00A96072" w14:paraId="239259C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2C46C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Strok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A4685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4 (0.80-0.8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44551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49 (3.10-3.9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680E15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71 (2.9-4.7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52ABB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9.65 (6.65-14.01)</w:t>
            </w:r>
          </w:p>
        </w:tc>
      </w:tr>
      <w:tr w:rsidR="000817DE" w:rsidRPr="00A96072" w14:paraId="088FF57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8B2061" w14:textId="2CEC5F7B" w:rsidR="000817DE" w:rsidRPr="00A96072" w:rsidRDefault="0038045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Non-</w:t>
            </w:r>
            <w:r w:rsidR="000817DE"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Nordic orig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65F11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12 (1.11-1.1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DF06F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84 (2.76-2.9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81B75D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90 (2.71-3.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83BA5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06 (1.76-2.42)</w:t>
            </w:r>
          </w:p>
        </w:tc>
      </w:tr>
      <w:tr w:rsidR="000817DE" w:rsidRPr="00A96072" w14:paraId="57895B79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C8C50D" w14:textId="77777777" w:rsidR="000817DE" w:rsidRPr="00A96072" w:rsidRDefault="000817D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3C500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D5E664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EF474BB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2EDAB7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</w:tr>
      <w:tr w:rsidR="000817DE" w:rsidRPr="00A96072" w14:paraId="2A6D2C8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87054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&lt;=9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E14F5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6 (0.85-0.8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AE072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72 (1.65-1.7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254A29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01 (1.84-2.2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EDF21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11 (2.49-3.87)</w:t>
            </w:r>
          </w:p>
        </w:tc>
      </w:tr>
      <w:tr w:rsidR="000817DE" w:rsidRPr="00A96072" w14:paraId="070B1F4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21E8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10-12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69A83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 (1.00-1.0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67F06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27 (1.23-1.3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C7F24E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42 (1.31-1.54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4B8225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91 (1.57-2.33)</w:t>
            </w:r>
          </w:p>
        </w:tc>
      </w:tr>
      <w:tr w:rsidR="000817DE" w:rsidRPr="00A96072" w14:paraId="0847F9EA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BBCA4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University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4CA7D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FC1F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F50F8E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6A478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7DE" w:rsidRPr="00A96072" w14:paraId="6143F5CE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4B4BFE" w14:textId="77777777" w:rsidR="000817DE" w:rsidRPr="00A96072" w:rsidRDefault="000817D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AF274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82A269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79D8B43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F43939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</w:tr>
      <w:tr w:rsidR="000817DE" w:rsidRPr="00A96072" w14:paraId="004D3D3F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39BF3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Suburb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69A9F3" w14:textId="43619844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</w:t>
            </w:r>
            <w:r w:rsidR="008C0468" w:rsidRPr="00A96072">
              <w:rPr>
                <w:rFonts w:ascii="Calibri" w:hAnsi="Calibri" w:cs="Calibri"/>
                <w:sz w:val="22"/>
                <w:szCs w:val="22"/>
              </w:rPr>
              <w:t>0</w:t>
            </w:r>
            <w:r w:rsidRPr="00A96072">
              <w:rPr>
                <w:rFonts w:ascii="Calibri" w:hAnsi="Calibri" w:cs="Calibri"/>
                <w:sz w:val="22"/>
                <w:szCs w:val="22"/>
              </w:rPr>
              <w:t xml:space="preserve"> (0.89-0.9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A9AA9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69 (0.64-0.7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D0332F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68 (0.59-0.79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C7C13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55 (0.39-0.8)</w:t>
            </w:r>
          </w:p>
        </w:tc>
      </w:tr>
      <w:tr w:rsidR="000817DE" w:rsidRPr="00A96072" w14:paraId="13A2C0F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33459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Rur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00C7EA" w14:textId="121B3E80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7</w:t>
            </w:r>
            <w:r w:rsidR="008C0468" w:rsidRPr="00A96072">
              <w:rPr>
                <w:rFonts w:ascii="Calibri" w:hAnsi="Calibri" w:cs="Calibri"/>
                <w:sz w:val="22"/>
                <w:szCs w:val="22"/>
              </w:rPr>
              <w:t>0</w:t>
            </w:r>
            <w:r w:rsidRPr="00A96072">
              <w:rPr>
                <w:rFonts w:ascii="Calibri" w:hAnsi="Calibri" w:cs="Calibri"/>
                <w:sz w:val="22"/>
                <w:szCs w:val="22"/>
              </w:rPr>
              <w:t xml:space="preserve"> (0.7</w:t>
            </w:r>
            <w:r w:rsidR="008C0468" w:rsidRPr="00A96072">
              <w:rPr>
                <w:rFonts w:ascii="Calibri" w:hAnsi="Calibri" w:cs="Calibri"/>
                <w:sz w:val="22"/>
                <w:szCs w:val="22"/>
              </w:rPr>
              <w:t>0</w:t>
            </w:r>
            <w:r w:rsidRPr="00A96072">
              <w:rPr>
                <w:rFonts w:ascii="Calibri" w:hAnsi="Calibri" w:cs="Calibri"/>
                <w:sz w:val="22"/>
                <w:szCs w:val="22"/>
              </w:rPr>
              <w:t>-0.7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01FDA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57 (0.54-0.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C6CB88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54 (0.48-0.6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EEDD0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47 (0.35-0.64)</w:t>
            </w:r>
          </w:p>
        </w:tc>
      </w:tr>
      <w:tr w:rsidR="000817DE" w:rsidRPr="00A96072" w14:paraId="3D91B4ED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D1B8F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Urban (Ref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B2CC6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57727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4D009A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C0F99F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7DE" w:rsidRPr="00A96072" w14:paraId="2BE91193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D6C40A" w14:textId="77777777" w:rsidR="000817DE" w:rsidRPr="00A96072" w:rsidRDefault="000817DE" w:rsidP="00087C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96072">
              <w:rPr>
                <w:rFonts w:ascii="Calibri" w:hAnsi="Calibri" w:cs="Calibri"/>
                <w:b/>
                <w:bCs/>
                <w:sz w:val="22"/>
                <w:szCs w:val="22"/>
              </w:rPr>
              <w:t>Exposure leve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2B623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649741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40B4AF8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047C1F8" w14:textId="77777777" w:rsidR="000817DE" w:rsidRPr="00A96072" w:rsidRDefault="000817DE" w:rsidP="00087CF9">
            <w:pPr>
              <w:rPr>
                <w:sz w:val="20"/>
                <w:szCs w:val="20"/>
              </w:rPr>
            </w:pPr>
          </w:p>
        </w:tc>
      </w:tr>
      <w:tr w:rsidR="000817DE" w:rsidRPr="00A96072" w14:paraId="60E68FFF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53FD0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Stude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1E0FF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4 (0.83-0.8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565EB4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47 (0.42-0.5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47BE42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36 (0.28-0.46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ED627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16 (0.06-0.43)</w:t>
            </w:r>
          </w:p>
        </w:tc>
      </w:tr>
      <w:tr w:rsidR="000817DE" w:rsidRPr="00A96072" w14:paraId="51EBCD7E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2F08A6" w14:textId="1423899C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Reference category</w:t>
            </w:r>
            <w:r w:rsidR="00F815C3" w:rsidRPr="00A96072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6B881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4FE41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EF3AF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B647C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7DE" w:rsidRPr="00A96072" w14:paraId="49DCECE0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3749D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Not work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17B81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74 (0.73-0.7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ED43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04 (1.94-2.1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D1F940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08 (1.85-2.33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F7F834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46 (1.84-3.3)</w:t>
            </w:r>
          </w:p>
        </w:tc>
      </w:tr>
      <w:tr w:rsidR="000817DE" w:rsidRPr="00A96072" w14:paraId="0F2FC9B4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78274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Blue-collar work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881A8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7 (0.96-0.9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6E5BF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27 (1.21-1.3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CA47E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55 (1.4-1.72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344B0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79 (1.36-2.35)</w:t>
            </w:r>
          </w:p>
        </w:tc>
      </w:tr>
      <w:tr w:rsidR="000817DE" w:rsidRPr="00A96072" w14:paraId="5679618A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59B6A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Essential work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15B0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16 (1.15-1.1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CE932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44 (1.37-1.5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2F131E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59 (1.42-1.7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14AE8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77 (1.33-2.35)</w:t>
            </w:r>
          </w:p>
        </w:tc>
      </w:tr>
      <w:tr w:rsidR="000817DE" w:rsidRPr="00A96072" w14:paraId="644776BD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9FD0D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School/preschool staf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1A81B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45 (1.43-1.4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EE641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18 (1.09-1.2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6831C8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9 (0.75-1.08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EE93949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89 (0.54-1.46)</w:t>
            </w:r>
          </w:p>
        </w:tc>
      </w:tr>
      <w:tr w:rsidR="000817DE" w:rsidRPr="00A96072" w14:paraId="3EC2E678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A32CF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Health and social ca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00E6AF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92 (1.9-1.9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9E9113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96 (1.87-2.0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2308D6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69 (1.5-1.9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AC5EF0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04 (0.71-1.52)</w:t>
            </w:r>
          </w:p>
        </w:tc>
      </w:tr>
      <w:tr w:rsidR="000817DE" w:rsidRPr="00A96072" w14:paraId="31EE3213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106CC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Retir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2ABAD4" w14:textId="15344861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6</w:t>
            </w:r>
            <w:r w:rsidR="006D46A3" w:rsidRPr="00A96072">
              <w:rPr>
                <w:rFonts w:ascii="Calibri" w:hAnsi="Calibri" w:cs="Calibri"/>
                <w:sz w:val="22"/>
                <w:szCs w:val="22"/>
              </w:rPr>
              <w:t>0</w:t>
            </w:r>
            <w:r w:rsidRPr="00A96072">
              <w:rPr>
                <w:rFonts w:ascii="Calibri" w:hAnsi="Calibri" w:cs="Calibri"/>
                <w:sz w:val="22"/>
                <w:szCs w:val="22"/>
              </w:rPr>
              <w:t xml:space="preserve"> (0.56-0.6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4E465C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96 (1.52-2.5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6EE0E1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2.05 (1.18-3.54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A04E71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92 (3.05-15.69)</w:t>
            </w:r>
          </w:p>
        </w:tc>
      </w:tr>
      <w:tr w:rsidR="000817DE" w:rsidRPr="00A96072" w14:paraId="5661740D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03C16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Early retireme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1F05E7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58 (0.56-0.5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3229F6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3.51 (3.29-3.7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180A14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.12 (3.6-4.72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B8E62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0.54 (8.07-13.77)</w:t>
            </w:r>
          </w:p>
        </w:tc>
      </w:tr>
      <w:tr w:rsidR="000817DE" w:rsidRPr="00A96072" w14:paraId="493B0A75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AE09E2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Home ca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BE2A4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0.79 (0.74-0.8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688CFA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9.88 (8.81-11.0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DF55305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9.28 (7.14-12.07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7EDEE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1.07 (44.31-84.18)</w:t>
            </w:r>
          </w:p>
        </w:tc>
      </w:tr>
      <w:tr w:rsidR="000817DE" w:rsidRPr="00A96072" w14:paraId="67416434" w14:textId="77777777" w:rsidTr="00BB46EA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0CF49B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 xml:space="preserve">  Longterm care facilit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10D0CE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1.07 (1.01-1.1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2710E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01 (5.27-6.86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C146BD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6.05 (4.52-8.11)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7C3A298" w14:textId="77777777" w:rsidR="000817DE" w:rsidRPr="00A96072" w:rsidRDefault="000817DE" w:rsidP="00087CF9">
            <w:pPr>
              <w:rPr>
                <w:rFonts w:ascii="Calibri" w:hAnsi="Calibri" w:cs="Calibri"/>
                <w:sz w:val="22"/>
                <w:szCs w:val="22"/>
              </w:rPr>
            </w:pPr>
            <w:r w:rsidRPr="00A96072">
              <w:rPr>
                <w:rFonts w:ascii="Calibri" w:hAnsi="Calibri" w:cs="Calibri"/>
                <w:sz w:val="22"/>
                <w:szCs w:val="22"/>
              </w:rPr>
              <w:t>49.07 (35.53-67.79)</w:t>
            </w:r>
          </w:p>
        </w:tc>
      </w:tr>
    </w:tbl>
    <w:p w14:paraId="52AE0791" w14:textId="77777777" w:rsidR="000817DE" w:rsidRPr="00A96072" w:rsidRDefault="000817DE" w:rsidP="000817DE"/>
    <w:p w14:paraId="1DF2B538" w14:textId="39BB88F7" w:rsidR="00D42FEA" w:rsidRPr="00A96072" w:rsidRDefault="00F815C3">
      <w:pPr>
        <w:spacing w:after="160" w:line="259" w:lineRule="auto"/>
        <w:rPr>
          <w:b/>
          <w:bCs/>
          <w:sz w:val="20"/>
          <w:szCs w:val="20"/>
          <w:lang w:val="en-GB"/>
        </w:rPr>
      </w:pPr>
      <w:r w:rsidRPr="00A96072">
        <w:rPr>
          <w:b/>
          <w:bCs/>
          <w:sz w:val="20"/>
          <w:szCs w:val="20"/>
          <w:vertAlign w:val="superscript"/>
          <w:lang w:val="en-GB"/>
        </w:rPr>
        <w:t>1</w:t>
      </w:r>
      <w:r w:rsidR="002A1029" w:rsidRPr="00A96072">
        <w:rPr>
          <w:b/>
          <w:bCs/>
          <w:sz w:val="20"/>
          <w:szCs w:val="20"/>
          <w:vertAlign w:val="superscript"/>
          <w:lang w:val="en-GB"/>
        </w:rPr>
        <w:t xml:space="preserve"> </w:t>
      </w:r>
      <w:r w:rsidR="002A1029" w:rsidRPr="00A96072">
        <w:rPr>
          <w:b/>
          <w:bCs/>
          <w:sz w:val="20"/>
          <w:szCs w:val="20"/>
          <w:lang w:val="en-GB"/>
        </w:rPr>
        <w:t>possible to work from home</w:t>
      </w:r>
    </w:p>
    <w:p w14:paraId="09104AFC" w14:textId="7E647B4B" w:rsidR="00425E94" w:rsidRPr="00A96072" w:rsidRDefault="00425E94" w:rsidP="00C3143C">
      <w:pPr>
        <w:spacing w:after="160" w:line="259" w:lineRule="auto"/>
        <w:rPr>
          <w:b/>
          <w:bCs/>
          <w:lang w:val="en-US"/>
        </w:rPr>
      </w:pPr>
      <w:r w:rsidRPr="00A96072">
        <w:rPr>
          <w:b/>
          <w:bCs/>
          <w:noProof/>
          <w:lang w:val="en-US"/>
        </w:rPr>
        <w:lastRenderedPageBreak/>
        <w:drawing>
          <wp:inline distT="0" distB="0" distL="0" distR="0" wp14:anchorId="6FDAF3F0" wp14:editId="5732B932">
            <wp:extent cx="5943600" cy="3343275"/>
            <wp:effectExtent l="0" t="0" r="0" b="952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8E70C" w14:textId="77777777" w:rsidR="00742A57" w:rsidRPr="00A96072" w:rsidRDefault="00742A57" w:rsidP="00742A57">
      <w:pPr>
        <w:spacing w:after="160" w:line="259" w:lineRule="auto"/>
        <w:rPr>
          <w:b/>
          <w:bCs/>
          <w:lang w:val="en-US"/>
        </w:rPr>
      </w:pPr>
      <w:r w:rsidRPr="00A96072">
        <w:rPr>
          <w:b/>
          <w:bCs/>
          <w:lang w:val="en-US"/>
        </w:rPr>
        <w:t xml:space="preserve">Figure S1. Directed Acyclic Graph - model with work as main exposure: adjusted for age, sex, region, </w:t>
      </w:r>
      <w:proofErr w:type="gramStart"/>
      <w:r w:rsidRPr="00A96072">
        <w:rPr>
          <w:b/>
          <w:bCs/>
          <w:lang w:val="en-US"/>
        </w:rPr>
        <w:t>comorbidities</w:t>
      </w:r>
      <w:proofErr w:type="gramEnd"/>
      <w:r w:rsidRPr="00A96072">
        <w:rPr>
          <w:b/>
          <w:bCs/>
          <w:lang w:val="en-US"/>
        </w:rPr>
        <w:t xml:space="preserve"> and Nordic origin</w:t>
      </w:r>
    </w:p>
    <w:p w14:paraId="19366FCF" w14:textId="23334D2D" w:rsidR="00073CCB" w:rsidRPr="00A96072" w:rsidRDefault="006F2B01">
      <w:pPr>
        <w:spacing w:after="160" w:line="259" w:lineRule="auto"/>
        <w:rPr>
          <w:b/>
          <w:bCs/>
          <w:color w:val="FF0000"/>
          <w:sz w:val="20"/>
          <w:szCs w:val="20"/>
          <w:lang w:val="en-GB"/>
        </w:rPr>
      </w:pPr>
      <w:r w:rsidRPr="00A96072">
        <w:rPr>
          <w:b/>
          <w:bCs/>
          <w:color w:val="FF0000"/>
          <w:sz w:val="20"/>
          <w:szCs w:val="20"/>
          <w:lang w:val="en-GB"/>
        </w:rPr>
        <w:br w:type="page"/>
      </w:r>
    </w:p>
    <w:p w14:paraId="5A7AD14C" w14:textId="77777777" w:rsidR="006F2B01" w:rsidRPr="00A96072" w:rsidRDefault="006F2B01">
      <w:pPr>
        <w:spacing w:after="160" w:line="259" w:lineRule="auto"/>
        <w:rPr>
          <w:b/>
          <w:bCs/>
          <w:color w:val="FF0000"/>
          <w:sz w:val="20"/>
          <w:szCs w:val="20"/>
          <w:lang w:val="en-GB"/>
        </w:rPr>
      </w:pPr>
    </w:p>
    <w:p w14:paraId="0D53B375" w14:textId="11218DF0" w:rsidR="00C343D3" w:rsidRPr="00A96072" w:rsidRDefault="00425E94" w:rsidP="00CB57E3">
      <w:pPr>
        <w:spacing w:after="120"/>
        <w:rPr>
          <w:b/>
          <w:bCs/>
          <w:color w:val="FF0000"/>
          <w:sz w:val="20"/>
          <w:szCs w:val="20"/>
          <w:lang w:val="en-GB"/>
        </w:rPr>
      </w:pPr>
      <w:r w:rsidRPr="00A96072">
        <w:rPr>
          <w:b/>
          <w:bCs/>
          <w:noProof/>
          <w:color w:val="FF0000"/>
          <w:sz w:val="20"/>
          <w:szCs w:val="20"/>
          <w:lang w:val="en-GB"/>
        </w:rPr>
        <w:drawing>
          <wp:inline distT="0" distB="0" distL="0" distR="0" wp14:anchorId="4F4EEBE8" wp14:editId="69A6917A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C98C6" w14:textId="3A262F6D" w:rsidR="007B270D" w:rsidRPr="00A96072" w:rsidRDefault="007B270D" w:rsidP="00CB57E3">
      <w:pPr>
        <w:spacing w:after="120"/>
        <w:rPr>
          <w:b/>
          <w:bCs/>
          <w:color w:val="FF0000"/>
          <w:sz w:val="20"/>
          <w:szCs w:val="20"/>
          <w:lang w:val="en-GB"/>
        </w:rPr>
      </w:pPr>
    </w:p>
    <w:p w14:paraId="72829C34" w14:textId="77777777" w:rsidR="00742A57" w:rsidRPr="00A96072" w:rsidRDefault="00742A57" w:rsidP="00742A57">
      <w:pPr>
        <w:spacing w:after="160" w:line="259" w:lineRule="auto"/>
        <w:rPr>
          <w:b/>
          <w:bCs/>
          <w:noProof/>
          <w:color w:val="FF0000"/>
          <w:sz w:val="20"/>
          <w:szCs w:val="20"/>
          <w:lang w:val="en-GB"/>
        </w:rPr>
      </w:pPr>
      <w:r w:rsidRPr="00A96072">
        <w:rPr>
          <w:b/>
          <w:bCs/>
          <w:lang w:val="en-US"/>
        </w:rPr>
        <w:t xml:space="preserve">Figure S2. Directed Acyclic Graph - model with Nordic origin as main exposure: adjusted for confounders (age, sex) and mediators (region, </w:t>
      </w:r>
      <w:proofErr w:type="gramStart"/>
      <w:r w:rsidRPr="00A96072">
        <w:rPr>
          <w:b/>
          <w:bCs/>
          <w:lang w:val="en-US"/>
        </w:rPr>
        <w:t>comorbidities</w:t>
      </w:r>
      <w:proofErr w:type="gramEnd"/>
      <w:r w:rsidRPr="00A96072">
        <w:rPr>
          <w:b/>
          <w:bCs/>
          <w:lang w:val="en-US"/>
        </w:rPr>
        <w:t xml:space="preserve"> and occupation)</w:t>
      </w:r>
      <w:r w:rsidRPr="00A96072">
        <w:rPr>
          <w:b/>
          <w:bCs/>
          <w:noProof/>
          <w:color w:val="FF0000"/>
          <w:sz w:val="20"/>
          <w:szCs w:val="20"/>
          <w:lang w:val="en-GB"/>
        </w:rPr>
        <w:t xml:space="preserve"> </w:t>
      </w:r>
    </w:p>
    <w:p w14:paraId="6285D805" w14:textId="18781526" w:rsidR="007B270D" w:rsidRPr="00A96072" w:rsidRDefault="007B270D" w:rsidP="00CB57E3">
      <w:pPr>
        <w:spacing w:after="120"/>
        <w:rPr>
          <w:b/>
          <w:bCs/>
          <w:color w:val="FF0000"/>
          <w:sz w:val="20"/>
          <w:szCs w:val="20"/>
          <w:lang w:val="en-GB"/>
        </w:rPr>
        <w:sectPr w:rsidR="007B270D" w:rsidRPr="00A96072" w:rsidSect="00137F65">
          <w:headerReference w:type="default" r:id="rId14"/>
          <w:footerReference w:type="default" r:id="rId15"/>
          <w:pgSz w:w="12240" w:h="15840"/>
          <w:pgMar w:top="1216" w:right="1440" w:bottom="1440" w:left="1440" w:header="720" w:footer="720" w:gutter="0"/>
          <w:cols w:space="720"/>
          <w:docGrid w:linePitch="360"/>
        </w:sectPr>
      </w:pPr>
    </w:p>
    <w:p w14:paraId="1444CD52" w14:textId="77777777" w:rsidR="001546C2" w:rsidRPr="00A96072" w:rsidRDefault="001546C2" w:rsidP="001546C2">
      <w:pPr>
        <w:rPr>
          <w:lang w:val="en-US"/>
        </w:rPr>
      </w:pPr>
    </w:p>
    <w:p w14:paraId="6AF999B8" w14:textId="41DBC94E" w:rsidR="001C619C" w:rsidRPr="00A96072" w:rsidRDefault="001C619C" w:rsidP="00534670">
      <w:pPr>
        <w:spacing w:after="120"/>
        <w:rPr>
          <w:sz w:val="20"/>
          <w:szCs w:val="20"/>
          <w:lang w:val="en-US"/>
        </w:rPr>
      </w:pPr>
    </w:p>
    <w:p w14:paraId="3DCF61DE" w14:textId="200E86E5" w:rsidR="001C619C" w:rsidRPr="00A96072" w:rsidRDefault="00AF674B" w:rsidP="009520BC">
      <w:pPr>
        <w:spacing w:after="120"/>
        <w:jc w:val="center"/>
        <w:rPr>
          <w:sz w:val="20"/>
          <w:szCs w:val="20"/>
          <w:lang w:val="en-GB"/>
        </w:rPr>
      </w:pPr>
      <w:r w:rsidRPr="00A96072">
        <w:rPr>
          <w:noProof/>
        </w:rPr>
        <w:drawing>
          <wp:inline distT="0" distB="0" distL="0" distR="0" wp14:anchorId="6859D582" wp14:editId="27E27FE1">
            <wp:extent cx="6858000" cy="307467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AE28A" w14:textId="77777777" w:rsidR="00742A57" w:rsidRPr="00A96072" w:rsidRDefault="00742A57" w:rsidP="009520BC">
      <w:pPr>
        <w:spacing w:after="120"/>
        <w:jc w:val="center"/>
        <w:rPr>
          <w:sz w:val="20"/>
          <w:szCs w:val="20"/>
          <w:lang w:val="en-GB"/>
        </w:rPr>
      </w:pPr>
    </w:p>
    <w:p w14:paraId="1410B740" w14:textId="77777777" w:rsidR="00742A57" w:rsidRDefault="00742A57" w:rsidP="00742A57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960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igure S3. Relative risks and PAFs for severe COVID-19 (</w:t>
      </w:r>
      <w:proofErr w:type="spellStart"/>
      <w:r w:rsidRPr="00A960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hospitalisation</w:t>
      </w:r>
      <w:proofErr w:type="spellEnd"/>
      <w:r w:rsidRPr="00A960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and/or death) in multivariable-adjusted models (adjusted for age, sex, region, </w:t>
      </w:r>
      <w:proofErr w:type="gramStart"/>
      <w:r w:rsidRPr="00A960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comorbidities</w:t>
      </w:r>
      <w:proofErr w:type="gramEnd"/>
      <w:r w:rsidRPr="00A9607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and Nordic origin)</w:t>
      </w:r>
    </w:p>
    <w:p w14:paraId="34FAC97E" w14:textId="77777777" w:rsidR="00742A57" w:rsidRPr="00742A57" w:rsidRDefault="00742A57" w:rsidP="009520BC">
      <w:pPr>
        <w:spacing w:after="120"/>
        <w:jc w:val="center"/>
        <w:rPr>
          <w:sz w:val="20"/>
          <w:szCs w:val="20"/>
          <w:lang w:val="en-US"/>
        </w:rPr>
      </w:pPr>
    </w:p>
    <w:sectPr w:rsidR="00742A57" w:rsidRPr="00742A57" w:rsidSect="005A0F24">
      <w:footerReference w:type="defaul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E41FF" w14:textId="77777777" w:rsidR="006F1503" w:rsidRDefault="006F1503" w:rsidP="00232A0D">
      <w:r>
        <w:separator/>
      </w:r>
    </w:p>
  </w:endnote>
  <w:endnote w:type="continuationSeparator" w:id="0">
    <w:p w14:paraId="3C6A7FED" w14:textId="77777777" w:rsidR="006F1503" w:rsidRDefault="006F1503" w:rsidP="00232A0D">
      <w:r>
        <w:continuationSeparator/>
      </w:r>
    </w:p>
  </w:endnote>
  <w:endnote w:type="continuationNotice" w:id="1">
    <w:p w14:paraId="78649AB4" w14:textId="77777777" w:rsidR="006F1503" w:rsidRDefault="006F15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A535C" w14:textId="200E4172" w:rsidR="0076356E" w:rsidRDefault="0076356E" w:rsidP="605B9D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DEC45" w14:textId="076FD068" w:rsidR="0076356E" w:rsidRDefault="0076356E" w:rsidP="605B9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68059" w14:textId="77777777" w:rsidR="006F1503" w:rsidRDefault="006F1503" w:rsidP="00232A0D">
      <w:r>
        <w:separator/>
      </w:r>
    </w:p>
  </w:footnote>
  <w:footnote w:type="continuationSeparator" w:id="0">
    <w:p w14:paraId="1DF1AA87" w14:textId="77777777" w:rsidR="006F1503" w:rsidRDefault="006F1503" w:rsidP="00232A0D">
      <w:r>
        <w:continuationSeparator/>
      </w:r>
    </w:p>
  </w:footnote>
  <w:footnote w:type="continuationNotice" w:id="1">
    <w:p w14:paraId="1F18940E" w14:textId="77777777" w:rsidR="006F1503" w:rsidRDefault="006F150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1890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60B019" w14:textId="542BC50C" w:rsidR="00454D44" w:rsidRDefault="00454D4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442FB0" w14:textId="4CD08533" w:rsidR="0076356E" w:rsidRPr="00C918A7" w:rsidRDefault="0076356E" w:rsidP="00C91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3793C"/>
    <w:multiLevelType w:val="hybridMultilevel"/>
    <w:tmpl w:val="B59A7AFA"/>
    <w:lvl w:ilvl="0" w:tplc="875676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F41805"/>
    <w:multiLevelType w:val="hybridMultilevel"/>
    <w:tmpl w:val="D842E23A"/>
    <w:lvl w:ilvl="0" w:tplc="658AE4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98816">
    <w:abstractNumId w:val="0"/>
  </w:num>
  <w:num w:numId="2" w16cid:durableId="1090735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7B3D46"/>
    <w:rsid w:val="000026AC"/>
    <w:rsid w:val="000134F0"/>
    <w:rsid w:val="00013F18"/>
    <w:rsid w:val="000154ED"/>
    <w:rsid w:val="00015744"/>
    <w:rsid w:val="00022A3D"/>
    <w:rsid w:val="000300AB"/>
    <w:rsid w:val="00030639"/>
    <w:rsid w:val="00032F33"/>
    <w:rsid w:val="00032F59"/>
    <w:rsid w:val="0003438C"/>
    <w:rsid w:val="00037E63"/>
    <w:rsid w:val="00040254"/>
    <w:rsid w:val="00051010"/>
    <w:rsid w:val="000510E0"/>
    <w:rsid w:val="00053A3D"/>
    <w:rsid w:val="00053EF8"/>
    <w:rsid w:val="0005468E"/>
    <w:rsid w:val="00054890"/>
    <w:rsid w:val="00064222"/>
    <w:rsid w:val="00065DE4"/>
    <w:rsid w:val="00067B27"/>
    <w:rsid w:val="00073CCB"/>
    <w:rsid w:val="00076E27"/>
    <w:rsid w:val="00077280"/>
    <w:rsid w:val="000817DE"/>
    <w:rsid w:val="00081CE0"/>
    <w:rsid w:val="0008626F"/>
    <w:rsid w:val="00090925"/>
    <w:rsid w:val="000930D3"/>
    <w:rsid w:val="00093B9A"/>
    <w:rsid w:val="00096304"/>
    <w:rsid w:val="000B0153"/>
    <w:rsid w:val="000B5A80"/>
    <w:rsid w:val="000B612A"/>
    <w:rsid w:val="000C7282"/>
    <w:rsid w:val="000C77BE"/>
    <w:rsid w:val="000D35B8"/>
    <w:rsid w:val="000D3F82"/>
    <w:rsid w:val="000D5E62"/>
    <w:rsid w:val="000D6DD9"/>
    <w:rsid w:val="000E38E4"/>
    <w:rsid w:val="000F022E"/>
    <w:rsid w:val="000F0E7A"/>
    <w:rsid w:val="000F1F44"/>
    <w:rsid w:val="000F4187"/>
    <w:rsid w:val="001012A5"/>
    <w:rsid w:val="001134A6"/>
    <w:rsid w:val="00115A7B"/>
    <w:rsid w:val="00117B72"/>
    <w:rsid w:val="001204E5"/>
    <w:rsid w:val="001272D7"/>
    <w:rsid w:val="00127DFA"/>
    <w:rsid w:val="00134886"/>
    <w:rsid w:val="00136057"/>
    <w:rsid w:val="00137C0D"/>
    <w:rsid w:val="00137F65"/>
    <w:rsid w:val="00144166"/>
    <w:rsid w:val="00146B91"/>
    <w:rsid w:val="00150A6C"/>
    <w:rsid w:val="001546C2"/>
    <w:rsid w:val="00154A2E"/>
    <w:rsid w:val="00156C83"/>
    <w:rsid w:val="00160BD7"/>
    <w:rsid w:val="001639DF"/>
    <w:rsid w:val="00165DC6"/>
    <w:rsid w:val="00165DE4"/>
    <w:rsid w:val="00165EBC"/>
    <w:rsid w:val="00170175"/>
    <w:rsid w:val="001745CB"/>
    <w:rsid w:val="001759A6"/>
    <w:rsid w:val="001827A6"/>
    <w:rsid w:val="00186F87"/>
    <w:rsid w:val="00195D9A"/>
    <w:rsid w:val="00196418"/>
    <w:rsid w:val="001A653A"/>
    <w:rsid w:val="001A68A4"/>
    <w:rsid w:val="001B2984"/>
    <w:rsid w:val="001B4761"/>
    <w:rsid w:val="001B49A5"/>
    <w:rsid w:val="001B4C92"/>
    <w:rsid w:val="001B6F52"/>
    <w:rsid w:val="001C10D1"/>
    <w:rsid w:val="001C133A"/>
    <w:rsid w:val="001C619C"/>
    <w:rsid w:val="001D55F9"/>
    <w:rsid w:val="001D5B10"/>
    <w:rsid w:val="001D612C"/>
    <w:rsid w:val="001E0DB9"/>
    <w:rsid w:val="001E2DC5"/>
    <w:rsid w:val="001E5512"/>
    <w:rsid w:val="001E5A7E"/>
    <w:rsid w:val="001E66C7"/>
    <w:rsid w:val="001E7D30"/>
    <w:rsid w:val="001F20C6"/>
    <w:rsid w:val="001F2242"/>
    <w:rsid w:val="001F3286"/>
    <w:rsid w:val="001F7493"/>
    <w:rsid w:val="0020476E"/>
    <w:rsid w:val="00207A87"/>
    <w:rsid w:val="002227CE"/>
    <w:rsid w:val="00231626"/>
    <w:rsid w:val="00232A0D"/>
    <w:rsid w:val="00236BC6"/>
    <w:rsid w:val="002426A4"/>
    <w:rsid w:val="00261D09"/>
    <w:rsid w:val="00264107"/>
    <w:rsid w:val="0026745B"/>
    <w:rsid w:val="002704AA"/>
    <w:rsid w:val="00270EDD"/>
    <w:rsid w:val="00271E79"/>
    <w:rsid w:val="002743BE"/>
    <w:rsid w:val="00277AD3"/>
    <w:rsid w:val="002834DA"/>
    <w:rsid w:val="002949E0"/>
    <w:rsid w:val="002955F5"/>
    <w:rsid w:val="002A1029"/>
    <w:rsid w:val="002A1AAB"/>
    <w:rsid w:val="002A35FB"/>
    <w:rsid w:val="002B000F"/>
    <w:rsid w:val="002B56A0"/>
    <w:rsid w:val="002B6315"/>
    <w:rsid w:val="002C3172"/>
    <w:rsid w:val="002C55AE"/>
    <w:rsid w:val="002C6A6F"/>
    <w:rsid w:val="002D154F"/>
    <w:rsid w:val="002D1B65"/>
    <w:rsid w:val="002D1FBE"/>
    <w:rsid w:val="002D3EDF"/>
    <w:rsid w:val="002D4DA0"/>
    <w:rsid w:val="002D59E1"/>
    <w:rsid w:val="002D6BD2"/>
    <w:rsid w:val="002E05DB"/>
    <w:rsid w:val="002E0614"/>
    <w:rsid w:val="002E3AAE"/>
    <w:rsid w:val="002E78C2"/>
    <w:rsid w:val="002F0959"/>
    <w:rsid w:val="002F3882"/>
    <w:rsid w:val="002F38E5"/>
    <w:rsid w:val="002F44FF"/>
    <w:rsid w:val="002F4AA0"/>
    <w:rsid w:val="002F4FC3"/>
    <w:rsid w:val="002F5DDC"/>
    <w:rsid w:val="00300AFF"/>
    <w:rsid w:val="00302345"/>
    <w:rsid w:val="003075A9"/>
    <w:rsid w:val="00313733"/>
    <w:rsid w:val="00313DAF"/>
    <w:rsid w:val="00316415"/>
    <w:rsid w:val="00317AE6"/>
    <w:rsid w:val="00322139"/>
    <w:rsid w:val="00322855"/>
    <w:rsid w:val="00325A97"/>
    <w:rsid w:val="00336790"/>
    <w:rsid w:val="00344172"/>
    <w:rsid w:val="00345C29"/>
    <w:rsid w:val="00345D73"/>
    <w:rsid w:val="0035329B"/>
    <w:rsid w:val="00364330"/>
    <w:rsid w:val="003678EA"/>
    <w:rsid w:val="00370559"/>
    <w:rsid w:val="0037282D"/>
    <w:rsid w:val="00373E08"/>
    <w:rsid w:val="003742A8"/>
    <w:rsid w:val="0038045E"/>
    <w:rsid w:val="00383008"/>
    <w:rsid w:val="00390049"/>
    <w:rsid w:val="00394BCB"/>
    <w:rsid w:val="00396AB9"/>
    <w:rsid w:val="0039766B"/>
    <w:rsid w:val="003A1A10"/>
    <w:rsid w:val="003A2A76"/>
    <w:rsid w:val="003A734B"/>
    <w:rsid w:val="003D16C1"/>
    <w:rsid w:val="003D4DC4"/>
    <w:rsid w:val="003D5C3D"/>
    <w:rsid w:val="003D64E3"/>
    <w:rsid w:val="003E661B"/>
    <w:rsid w:val="003F276A"/>
    <w:rsid w:val="00413627"/>
    <w:rsid w:val="00413643"/>
    <w:rsid w:val="00415CEE"/>
    <w:rsid w:val="00416410"/>
    <w:rsid w:val="0042244E"/>
    <w:rsid w:val="004242FB"/>
    <w:rsid w:val="00425E94"/>
    <w:rsid w:val="00427A73"/>
    <w:rsid w:val="004344AD"/>
    <w:rsid w:val="004346EF"/>
    <w:rsid w:val="0043705B"/>
    <w:rsid w:val="00452A26"/>
    <w:rsid w:val="00454D44"/>
    <w:rsid w:val="004554E9"/>
    <w:rsid w:val="004560BF"/>
    <w:rsid w:val="004561B0"/>
    <w:rsid w:val="0047380E"/>
    <w:rsid w:val="00474255"/>
    <w:rsid w:val="004759AF"/>
    <w:rsid w:val="00475C39"/>
    <w:rsid w:val="00484096"/>
    <w:rsid w:val="00486378"/>
    <w:rsid w:val="00495334"/>
    <w:rsid w:val="004A6CBF"/>
    <w:rsid w:val="004B6FA4"/>
    <w:rsid w:val="004C490B"/>
    <w:rsid w:val="004D0838"/>
    <w:rsid w:val="004D1B78"/>
    <w:rsid w:val="004D395E"/>
    <w:rsid w:val="004E4499"/>
    <w:rsid w:val="004E7FDB"/>
    <w:rsid w:val="004F202C"/>
    <w:rsid w:val="00500963"/>
    <w:rsid w:val="005075B3"/>
    <w:rsid w:val="00515552"/>
    <w:rsid w:val="0052191D"/>
    <w:rsid w:val="00534670"/>
    <w:rsid w:val="00534BDB"/>
    <w:rsid w:val="00537DEE"/>
    <w:rsid w:val="0054202E"/>
    <w:rsid w:val="0054308A"/>
    <w:rsid w:val="005445DB"/>
    <w:rsid w:val="00552D22"/>
    <w:rsid w:val="00553457"/>
    <w:rsid w:val="00560062"/>
    <w:rsid w:val="00567141"/>
    <w:rsid w:val="00571D0B"/>
    <w:rsid w:val="00581E29"/>
    <w:rsid w:val="00590A3A"/>
    <w:rsid w:val="005915DD"/>
    <w:rsid w:val="005939DC"/>
    <w:rsid w:val="00595238"/>
    <w:rsid w:val="00596012"/>
    <w:rsid w:val="005A0F24"/>
    <w:rsid w:val="005B2B3F"/>
    <w:rsid w:val="005C08D3"/>
    <w:rsid w:val="005C0973"/>
    <w:rsid w:val="005C213B"/>
    <w:rsid w:val="005C344A"/>
    <w:rsid w:val="005C39E3"/>
    <w:rsid w:val="005D1C4A"/>
    <w:rsid w:val="005D21AA"/>
    <w:rsid w:val="005D2B92"/>
    <w:rsid w:val="005D2EC4"/>
    <w:rsid w:val="005D3161"/>
    <w:rsid w:val="005D5BA9"/>
    <w:rsid w:val="005D64D1"/>
    <w:rsid w:val="005E0660"/>
    <w:rsid w:val="005E0A64"/>
    <w:rsid w:val="005E2CDE"/>
    <w:rsid w:val="005E55FC"/>
    <w:rsid w:val="005F00F0"/>
    <w:rsid w:val="005F76BE"/>
    <w:rsid w:val="005F77A9"/>
    <w:rsid w:val="005F7DA3"/>
    <w:rsid w:val="0060527D"/>
    <w:rsid w:val="0060529B"/>
    <w:rsid w:val="00606B7D"/>
    <w:rsid w:val="00607548"/>
    <w:rsid w:val="00610B2D"/>
    <w:rsid w:val="00611E13"/>
    <w:rsid w:val="00625C57"/>
    <w:rsid w:val="00626C68"/>
    <w:rsid w:val="006276BB"/>
    <w:rsid w:val="00631787"/>
    <w:rsid w:val="006319B9"/>
    <w:rsid w:val="00633AD2"/>
    <w:rsid w:val="00634F5E"/>
    <w:rsid w:val="00636741"/>
    <w:rsid w:val="00641C8E"/>
    <w:rsid w:val="00643195"/>
    <w:rsid w:val="00651104"/>
    <w:rsid w:val="00657377"/>
    <w:rsid w:val="006620A0"/>
    <w:rsid w:val="00662A7A"/>
    <w:rsid w:val="00665772"/>
    <w:rsid w:val="00670E2C"/>
    <w:rsid w:val="00676A4D"/>
    <w:rsid w:val="00681546"/>
    <w:rsid w:val="00683C3F"/>
    <w:rsid w:val="00686E3F"/>
    <w:rsid w:val="006877D1"/>
    <w:rsid w:val="00690B6E"/>
    <w:rsid w:val="006B0864"/>
    <w:rsid w:val="006B1B89"/>
    <w:rsid w:val="006B7ADC"/>
    <w:rsid w:val="006C0A4B"/>
    <w:rsid w:val="006C73A7"/>
    <w:rsid w:val="006D46A3"/>
    <w:rsid w:val="006D6737"/>
    <w:rsid w:val="006D720E"/>
    <w:rsid w:val="006E1B58"/>
    <w:rsid w:val="006F1503"/>
    <w:rsid w:val="006F2B01"/>
    <w:rsid w:val="006F2C5C"/>
    <w:rsid w:val="006F53F3"/>
    <w:rsid w:val="00705CF8"/>
    <w:rsid w:val="00706413"/>
    <w:rsid w:val="007110FF"/>
    <w:rsid w:val="00712CBF"/>
    <w:rsid w:val="00726EB1"/>
    <w:rsid w:val="00726EF3"/>
    <w:rsid w:val="007330B0"/>
    <w:rsid w:val="0073619E"/>
    <w:rsid w:val="00736C16"/>
    <w:rsid w:val="00736CBF"/>
    <w:rsid w:val="007410A0"/>
    <w:rsid w:val="00742A57"/>
    <w:rsid w:val="00742F84"/>
    <w:rsid w:val="00747946"/>
    <w:rsid w:val="00753BFF"/>
    <w:rsid w:val="0075446C"/>
    <w:rsid w:val="00762BB1"/>
    <w:rsid w:val="0076356E"/>
    <w:rsid w:val="007678DC"/>
    <w:rsid w:val="00770B3F"/>
    <w:rsid w:val="00770E55"/>
    <w:rsid w:val="00773D0B"/>
    <w:rsid w:val="00775554"/>
    <w:rsid w:val="007771B2"/>
    <w:rsid w:val="00777385"/>
    <w:rsid w:val="00780E95"/>
    <w:rsid w:val="00782CDB"/>
    <w:rsid w:val="007A1014"/>
    <w:rsid w:val="007A1ADB"/>
    <w:rsid w:val="007A4BDB"/>
    <w:rsid w:val="007B270D"/>
    <w:rsid w:val="007B3144"/>
    <w:rsid w:val="007C1882"/>
    <w:rsid w:val="007C24B1"/>
    <w:rsid w:val="007C3C5E"/>
    <w:rsid w:val="007D4F29"/>
    <w:rsid w:val="007E60B2"/>
    <w:rsid w:val="007F07AC"/>
    <w:rsid w:val="008143A2"/>
    <w:rsid w:val="00815213"/>
    <w:rsid w:val="00816370"/>
    <w:rsid w:val="00820D01"/>
    <w:rsid w:val="00820E58"/>
    <w:rsid w:val="008211C8"/>
    <w:rsid w:val="00824710"/>
    <w:rsid w:val="00826933"/>
    <w:rsid w:val="00827A2A"/>
    <w:rsid w:val="00830861"/>
    <w:rsid w:val="008378DC"/>
    <w:rsid w:val="00841A0B"/>
    <w:rsid w:val="00844060"/>
    <w:rsid w:val="00846953"/>
    <w:rsid w:val="00853430"/>
    <w:rsid w:val="00857FED"/>
    <w:rsid w:val="0086034B"/>
    <w:rsid w:val="0086783F"/>
    <w:rsid w:val="00870B27"/>
    <w:rsid w:val="00873815"/>
    <w:rsid w:val="0087788D"/>
    <w:rsid w:val="00877EA4"/>
    <w:rsid w:val="00880053"/>
    <w:rsid w:val="00884464"/>
    <w:rsid w:val="00884937"/>
    <w:rsid w:val="00885E2F"/>
    <w:rsid w:val="00885F08"/>
    <w:rsid w:val="00887F9C"/>
    <w:rsid w:val="0089098C"/>
    <w:rsid w:val="00894E8F"/>
    <w:rsid w:val="00897AA7"/>
    <w:rsid w:val="008A1B59"/>
    <w:rsid w:val="008A5AD8"/>
    <w:rsid w:val="008A7BA8"/>
    <w:rsid w:val="008B0FB6"/>
    <w:rsid w:val="008B3913"/>
    <w:rsid w:val="008B42FA"/>
    <w:rsid w:val="008B64AE"/>
    <w:rsid w:val="008B76A3"/>
    <w:rsid w:val="008C0468"/>
    <w:rsid w:val="008C388D"/>
    <w:rsid w:val="008C3F74"/>
    <w:rsid w:val="008C625B"/>
    <w:rsid w:val="008D3BBA"/>
    <w:rsid w:val="008D535D"/>
    <w:rsid w:val="008D78C7"/>
    <w:rsid w:val="008E316E"/>
    <w:rsid w:val="008E3429"/>
    <w:rsid w:val="008E70CA"/>
    <w:rsid w:val="008E714D"/>
    <w:rsid w:val="008E77E0"/>
    <w:rsid w:val="008F1061"/>
    <w:rsid w:val="008F282A"/>
    <w:rsid w:val="008F330A"/>
    <w:rsid w:val="008F5260"/>
    <w:rsid w:val="009048D5"/>
    <w:rsid w:val="00910765"/>
    <w:rsid w:val="009147AE"/>
    <w:rsid w:val="009156D7"/>
    <w:rsid w:val="009206D7"/>
    <w:rsid w:val="00923A36"/>
    <w:rsid w:val="00925495"/>
    <w:rsid w:val="00933883"/>
    <w:rsid w:val="009360F6"/>
    <w:rsid w:val="00937678"/>
    <w:rsid w:val="00940FC5"/>
    <w:rsid w:val="00941C08"/>
    <w:rsid w:val="00947746"/>
    <w:rsid w:val="00950850"/>
    <w:rsid w:val="00950D50"/>
    <w:rsid w:val="009514F8"/>
    <w:rsid w:val="009520BC"/>
    <w:rsid w:val="00955360"/>
    <w:rsid w:val="009612C1"/>
    <w:rsid w:val="0096367A"/>
    <w:rsid w:val="00966906"/>
    <w:rsid w:val="009672DE"/>
    <w:rsid w:val="00967560"/>
    <w:rsid w:val="00974823"/>
    <w:rsid w:val="00981362"/>
    <w:rsid w:val="00981C58"/>
    <w:rsid w:val="0098421E"/>
    <w:rsid w:val="009842EF"/>
    <w:rsid w:val="009851F5"/>
    <w:rsid w:val="00985EA3"/>
    <w:rsid w:val="0099312F"/>
    <w:rsid w:val="009A104C"/>
    <w:rsid w:val="009A2BB8"/>
    <w:rsid w:val="009A4B00"/>
    <w:rsid w:val="009A5F75"/>
    <w:rsid w:val="009B3E19"/>
    <w:rsid w:val="009C0D1C"/>
    <w:rsid w:val="009C2E65"/>
    <w:rsid w:val="009C4A6F"/>
    <w:rsid w:val="009C647C"/>
    <w:rsid w:val="009C750B"/>
    <w:rsid w:val="009D7506"/>
    <w:rsid w:val="009E6C1F"/>
    <w:rsid w:val="009E6E4E"/>
    <w:rsid w:val="009F1AA4"/>
    <w:rsid w:val="009F4050"/>
    <w:rsid w:val="00A10540"/>
    <w:rsid w:val="00A13E3F"/>
    <w:rsid w:val="00A14DCC"/>
    <w:rsid w:val="00A221E3"/>
    <w:rsid w:val="00A26599"/>
    <w:rsid w:val="00A26A01"/>
    <w:rsid w:val="00A26C23"/>
    <w:rsid w:val="00A32D23"/>
    <w:rsid w:val="00A341EB"/>
    <w:rsid w:val="00A40972"/>
    <w:rsid w:val="00A44AF2"/>
    <w:rsid w:val="00A459D2"/>
    <w:rsid w:val="00A51CD6"/>
    <w:rsid w:val="00A53C90"/>
    <w:rsid w:val="00A55CBE"/>
    <w:rsid w:val="00A57234"/>
    <w:rsid w:val="00A665B8"/>
    <w:rsid w:val="00A75CCF"/>
    <w:rsid w:val="00A77229"/>
    <w:rsid w:val="00A80399"/>
    <w:rsid w:val="00A807EF"/>
    <w:rsid w:val="00A81DA5"/>
    <w:rsid w:val="00A82FB4"/>
    <w:rsid w:val="00A9163E"/>
    <w:rsid w:val="00A96072"/>
    <w:rsid w:val="00AA3138"/>
    <w:rsid w:val="00AA3B16"/>
    <w:rsid w:val="00AA507C"/>
    <w:rsid w:val="00AA570F"/>
    <w:rsid w:val="00AA5ECE"/>
    <w:rsid w:val="00AB1F30"/>
    <w:rsid w:val="00AB314D"/>
    <w:rsid w:val="00AB568B"/>
    <w:rsid w:val="00AB6008"/>
    <w:rsid w:val="00AB6F0E"/>
    <w:rsid w:val="00AB7B3E"/>
    <w:rsid w:val="00AC01ED"/>
    <w:rsid w:val="00AC0971"/>
    <w:rsid w:val="00AC699D"/>
    <w:rsid w:val="00AC69D9"/>
    <w:rsid w:val="00AD157A"/>
    <w:rsid w:val="00AD16D3"/>
    <w:rsid w:val="00AD477A"/>
    <w:rsid w:val="00AE0DA1"/>
    <w:rsid w:val="00AE0E59"/>
    <w:rsid w:val="00AE23D3"/>
    <w:rsid w:val="00AE6557"/>
    <w:rsid w:val="00AE7FE3"/>
    <w:rsid w:val="00AF1294"/>
    <w:rsid w:val="00AF4926"/>
    <w:rsid w:val="00AF5398"/>
    <w:rsid w:val="00AF5FC3"/>
    <w:rsid w:val="00AF674B"/>
    <w:rsid w:val="00B027F0"/>
    <w:rsid w:val="00B034AB"/>
    <w:rsid w:val="00B03699"/>
    <w:rsid w:val="00B103C8"/>
    <w:rsid w:val="00B122FB"/>
    <w:rsid w:val="00B15A9E"/>
    <w:rsid w:val="00B20D96"/>
    <w:rsid w:val="00B20F06"/>
    <w:rsid w:val="00B25BFE"/>
    <w:rsid w:val="00B274D0"/>
    <w:rsid w:val="00B322DF"/>
    <w:rsid w:val="00B35141"/>
    <w:rsid w:val="00B41335"/>
    <w:rsid w:val="00B4527C"/>
    <w:rsid w:val="00B4689A"/>
    <w:rsid w:val="00B52E55"/>
    <w:rsid w:val="00B53859"/>
    <w:rsid w:val="00B6152C"/>
    <w:rsid w:val="00B6362C"/>
    <w:rsid w:val="00B67B6E"/>
    <w:rsid w:val="00B67C47"/>
    <w:rsid w:val="00B82D42"/>
    <w:rsid w:val="00B87C62"/>
    <w:rsid w:val="00B9134E"/>
    <w:rsid w:val="00B9413D"/>
    <w:rsid w:val="00BA0FAD"/>
    <w:rsid w:val="00BA3B44"/>
    <w:rsid w:val="00BA7B81"/>
    <w:rsid w:val="00BB2937"/>
    <w:rsid w:val="00BB2D5F"/>
    <w:rsid w:val="00BB41A4"/>
    <w:rsid w:val="00BB46EA"/>
    <w:rsid w:val="00BC2869"/>
    <w:rsid w:val="00BC28EA"/>
    <w:rsid w:val="00BC351D"/>
    <w:rsid w:val="00BC52CB"/>
    <w:rsid w:val="00BC6332"/>
    <w:rsid w:val="00BD7E70"/>
    <w:rsid w:val="00BE0FD7"/>
    <w:rsid w:val="00BE3165"/>
    <w:rsid w:val="00BF0317"/>
    <w:rsid w:val="00BF0D37"/>
    <w:rsid w:val="00BF1105"/>
    <w:rsid w:val="00BF406E"/>
    <w:rsid w:val="00BF5B7B"/>
    <w:rsid w:val="00BF5EC0"/>
    <w:rsid w:val="00BF5EF9"/>
    <w:rsid w:val="00C006A2"/>
    <w:rsid w:val="00C00D33"/>
    <w:rsid w:val="00C15396"/>
    <w:rsid w:val="00C17719"/>
    <w:rsid w:val="00C21D9F"/>
    <w:rsid w:val="00C27846"/>
    <w:rsid w:val="00C309BE"/>
    <w:rsid w:val="00C30CCC"/>
    <w:rsid w:val="00C3143C"/>
    <w:rsid w:val="00C327FB"/>
    <w:rsid w:val="00C343D3"/>
    <w:rsid w:val="00C3EBFD"/>
    <w:rsid w:val="00C4091D"/>
    <w:rsid w:val="00C50DF8"/>
    <w:rsid w:val="00C51C5B"/>
    <w:rsid w:val="00C549D0"/>
    <w:rsid w:val="00C60536"/>
    <w:rsid w:val="00C81990"/>
    <w:rsid w:val="00C83F1B"/>
    <w:rsid w:val="00C918A7"/>
    <w:rsid w:val="00C92F4E"/>
    <w:rsid w:val="00C932FB"/>
    <w:rsid w:val="00C95451"/>
    <w:rsid w:val="00C9606E"/>
    <w:rsid w:val="00C96A41"/>
    <w:rsid w:val="00CB0FED"/>
    <w:rsid w:val="00CB192F"/>
    <w:rsid w:val="00CB481B"/>
    <w:rsid w:val="00CB4C83"/>
    <w:rsid w:val="00CB57E3"/>
    <w:rsid w:val="00CB59CC"/>
    <w:rsid w:val="00CB5E75"/>
    <w:rsid w:val="00CC0DA6"/>
    <w:rsid w:val="00CC1034"/>
    <w:rsid w:val="00CC4756"/>
    <w:rsid w:val="00CC590E"/>
    <w:rsid w:val="00CD355F"/>
    <w:rsid w:val="00CD4D02"/>
    <w:rsid w:val="00CE1A9D"/>
    <w:rsid w:val="00CE30F1"/>
    <w:rsid w:val="00CF027A"/>
    <w:rsid w:val="00CF0D76"/>
    <w:rsid w:val="00CF2007"/>
    <w:rsid w:val="00CF53B1"/>
    <w:rsid w:val="00D01313"/>
    <w:rsid w:val="00D020E2"/>
    <w:rsid w:val="00D06287"/>
    <w:rsid w:val="00D064E1"/>
    <w:rsid w:val="00D10985"/>
    <w:rsid w:val="00D120A1"/>
    <w:rsid w:val="00D14A0A"/>
    <w:rsid w:val="00D16C9D"/>
    <w:rsid w:val="00D17FA1"/>
    <w:rsid w:val="00D2732C"/>
    <w:rsid w:val="00D332F8"/>
    <w:rsid w:val="00D338BB"/>
    <w:rsid w:val="00D33ED4"/>
    <w:rsid w:val="00D403EA"/>
    <w:rsid w:val="00D42FEA"/>
    <w:rsid w:val="00D53A66"/>
    <w:rsid w:val="00D54A22"/>
    <w:rsid w:val="00D54C7B"/>
    <w:rsid w:val="00D60C6E"/>
    <w:rsid w:val="00D67F14"/>
    <w:rsid w:val="00D730E6"/>
    <w:rsid w:val="00D767FD"/>
    <w:rsid w:val="00D82070"/>
    <w:rsid w:val="00D87AD4"/>
    <w:rsid w:val="00D911D7"/>
    <w:rsid w:val="00D92F0B"/>
    <w:rsid w:val="00D94A1C"/>
    <w:rsid w:val="00D97C3F"/>
    <w:rsid w:val="00DA3A25"/>
    <w:rsid w:val="00DA53F0"/>
    <w:rsid w:val="00DB24E5"/>
    <w:rsid w:val="00DB266A"/>
    <w:rsid w:val="00DB77AD"/>
    <w:rsid w:val="00DB788C"/>
    <w:rsid w:val="00DC1F22"/>
    <w:rsid w:val="00DD1E47"/>
    <w:rsid w:val="00DD70B4"/>
    <w:rsid w:val="00DE2B2D"/>
    <w:rsid w:val="00DE30F8"/>
    <w:rsid w:val="00DE3F0C"/>
    <w:rsid w:val="00DE6716"/>
    <w:rsid w:val="00DF04CD"/>
    <w:rsid w:val="00DF256D"/>
    <w:rsid w:val="00DF475D"/>
    <w:rsid w:val="00DF6721"/>
    <w:rsid w:val="00E00599"/>
    <w:rsid w:val="00E015A2"/>
    <w:rsid w:val="00E0301E"/>
    <w:rsid w:val="00E03484"/>
    <w:rsid w:val="00E04790"/>
    <w:rsid w:val="00E15C2D"/>
    <w:rsid w:val="00E22359"/>
    <w:rsid w:val="00E22E2C"/>
    <w:rsid w:val="00E22E39"/>
    <w:rsid w:val="00E23913"/>
    <w:rsid w:val="00E34E01"/>
    <w:rsid w:val="00E36A22"/>
    <w:rsid w:val="00E430B9"/>
    <w:rsid w:val="00E43DE1"/>
    <w:rsid w:val="00E4642D"/>
    <w:rsid w:val="00E46575"/>
    <w:rsid w:val="00E555D4"/>
    <w:rsid w:val="00E575EE"/>
    <w:rsid w:val="00E62127"/>
    <w:rsid w:val="00E6239F"/>
    <w:rsid w:val="00E64F89"/>
    <w:rsid w:val="00E75AF5"/>
    <w:rsid w:val="00E772C3"/>
    <w:rsid w:val="00E80EB9"/>
    <w:rsid w:val="00E940D8"/>
    <w:rsid w:val="00E9509A"/>
    <w:rsid w:val="00E952CF"/>
    <w:rsid w:val="00E970EE"/>
    <w:rsid w:val="00E975D4"/>
    <w:rsid w:val="00EA03D1"/>
    <w:rsid w:val="00EA0A61"/>
    <w:rsid w:val="00EA1DC1"/>
    <w:rsid w:val="00EA2DA9"/>
    <w:rsid w:val="00EA3EA0"/>
    <w:rsid w:val="00EA6F92"/>
    <w:rsid w:val="00EA7D08"/>
    <w:rsid w:val="00EB24CA"/>
    <w:rsid w:val="00EB26B6"/>
    <w:rsid w:val="00EC62EB"/>
    <w:rsid w:val="00EC72A6"/>
    <w:rsid w:val="00EC762B"/>
    <w:rsid w:val="00ED1612"/>
    <w:rsid w:val="00ED4793"/>
    <w:rsid w:val="00ED7533"/>
    <w:rsid w:val="00ED7795"/>
    <w:rsid w:val="00EE1DCE"/>
    <w:rsid w:val="00EE342A"/>
    <w:rsid w:val="00EE35AD"/>
    <w:rsid w:val="00EE5ECB"/>
    <w:rsid w:val="00EE64A0"/>
    <w:rsid w:val="00EF4C6A"/>
    <w:rsid w:val="00EF500D"/>
    <w:rsid w:val="00EF6080"/>
    <w:rsid w:val="00EF7E71"/>
    <w:rsid w:val="00F00F63"/>
    <w:rsid w:val="00F02D3A"/>
    <w:rsid w:val="00F0400A"/>
    <w:rsid w:val="00F04D04"/>
    <w:rsid w:val="00F1406B"/>
    <w:rsid w:val="00F146C7"/>
    <w:rsid w:val="00F14983"/>
    <w:rsid w:val="00F24EA1"/>
    <w:rsid w:val="00F26EDD"/>
    <w:rsid w:val="00F3040D"/>
    <w:rsid w:val="00F32D41"/>
    <w:rsid w:val="00F34E58"/>
    <w:rsid w:val="00F371D7"/>
    <w:rsid w:val="00F41B30"/>
    <w:rsid w:val="00F428D2"/>
    <w:rsid w:val="00F45889"/>
    <w:rsid w:val="00F4752B"/>
    <w:rsid w:val="00F5350F"/>
    <w:rsid w:val="00F54EFB"/>
    <w:rsid w:val="00F72A42"/>
    <w:rsid w:val="00F7549D"/>
    <w:rsid w:val="00F815C3"/>
    <w:rsid w:val="00F93B3C"/>
    <w:rsid w:val="00FA2B4F"/>
    <w:rsid w:val="00FA42D2"/>
    <w:rsid w:val="00FA7AB5"/>
    <w:rsid w:val="00FB07EB"/>
    <w:rsid w:val="00FB311F"/>
    <w:rsid w:val="00FB54DA"/>
    <w:rsid w:val="00FD2696"/>
    <w:rsid w:val="00FD2BB0"/>
    <w:rsid w:val="00FD3219"/>
    <w:rsid w:val="00FF0020"/>
    <w:rsid w:val="00FF176D"/>
    <w:rsid w:val="03994ED6"/>
    <w:rsid w:val="03A65E69"/>
    <w:rsid w:val="03AEB332"/>
    <w:rsid w:val="041AC06F"/>
    <w:rsid w:val="05D113DB"/>
    <w:rsid w:val="05F90DE3"/>
    <w:rsid w:val="0822078E"/>
    <w:rsid w:val="08344844"/>
    <w:rsid w:val="08A07BEF"/>
    <w:rsid w:val="0D7AC907"/>
    <w:rsid w:val="11578E81"/>
    <w:rsid w:val="115A6F69"/>
    <w:rsid w:val="131CC98E"/>
    <w:rsid w:val="13A0147A"/>
    <w:rsid w:val="144FF82A"/>
    <w:rsid w:val="14E76239"/>
    <w:rsid w:val="15873FFA"/>
    <w:rsid w:val="16061955"/>
    <w:rsid w:val="176CF822"/>
    <w:rsid w:val="184DD0F9"/>
    <w:rsid w:val="198EDCBC"/>
    <w:rsid w:val="19E4EA75"/>
    <w:rsid w:val="1A228657"/>
    <w:rsid w:val="1B065E4D"/>
    <w:rsid w:val="1BAE6BBB"/>
    <w:rsid w:val="1D4ECD02"/>
    <w:rsid w:val="20FDA815"/>
    <w:rsid w:val="22D23919"/>
    <w:rsid w:val="268F0BF9"/>
    <w:rsid w:val="2A6AAC16"/>
    <w:rsid w:val="2B604A16"/>
    <w:rsid w:val="2CD21761"/>
    <w:rsid w:val="2D446650"/>
    <w:rsid w:val="2DB07BD9"/>
    <w:rsid w:val="2F8F7D5C"/>
    <w:rsid w:val="311AD340"/>
    <w:rsid w:val="33F2DDF7"/>
    <w:rsid w:val="36460C61"/>
    <w:rsid w:val="369441DE"/>
    <w:rsid w:val="37FA354C"/>
    <w:rsid w:val="3A470CE2"/>
    <w:rsid w:val="3B95853B"/>
    <w:rsid w:val="42786F40"/>
    <w:rsid w:val="434205D6"/>
    <w:rsid w:val="45C41558"/>
    <w:rsid w:val="48DF05A4"/>
    <w:rsid w:val="4916551F"/>
    <w:rsid w:val="4DD2BB67"/>
    <w:rsid w:val="50E97914"/>
    <w:rsid w:val="59684D19"/>
    <w:rsid w:val="605B9D74"/>
    <w:rsid w:val="623724BA"/>
    <w:rsid w:val="62B608E4"/>
    <w:rsid w:val="655F3080"/>
    <w:rsid w:val="665E9266"/>
    <w:rsid w:val="6B3E9B92"/>
    <w:rsid w:val="6D39AC25"/>
    <w:rsid w:val="6D4DF3FB"/>
    <w:rsid w:val="6EB4CDF3"/>
    <w:rsid w:val="6FD2BC6D"/>
    <w:rsid w:val="70086EA8"/>
    <w:rsid w:val="7050AC56"/>
    <w:rsid w:val="707B3D46"/>
    <w:rsid w:val="70EF6C73"/>
    <w:rsid w:val="70FD4AAA"/>
    <w:rsid w:val="75D28C9B"/>
    <w:rsid w:val="76FC5EC9"/>
    <w:rsid w:val="78916DAB"/>
    <w:rsid w:val="79B85783"/>
    <w:rsid w:val="7AFDEF86"/>
    <w:rsid w:val="7E2D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7B3D46"/>
  <w15:chartTrackingRefBased/>
  <w15:docId w15:val="{974EFA05-5739-40A9-A8A4-4A710D8A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A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0F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C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27DF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32A0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2A0D"/>
  </w:style>
  <w:style w:type="paragraph" w:styleId="Footer">
    <w:name w:val="footer"/>
    <w:basedOn w:val="Normal"/>
    <w:link w:val="FooterChar"/>
    <w:uiPriority w:val="99"/>
    <w:unhideWhenUsed/>
    <w:rsid w:val="00232A0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2A0D"/>
  </w:style>
  <w:style w:type="character" w:customStyle="1" w:styleId="Heading1Char">
    <w:name w:val="Heading 1 Char"/>
    <w:basedOn w:val="DefaultParagraphFont"/>
    <w:link w:val="Heading1"/>
    <w:uiPriority w:val="9"/>
    <w:rsid w:val="007110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">
    <w:name w:val="Table"/>
    <w:basedOn w:val="Normal"/>
    <w:link w:val="TableChar"/>
    <w:autoRedefine/>
    <w:uiPriority w:val="11"/>
    <w:qFormat/>
    <w:rsid w:val="007110FF"/>
    <w:pPr>
      <w:spacing w:line="220" w:lineRule="exact"/>
    </w:pPr>
    <w:rPr>
      <w:rFonts w:eastAsia="Calibri"/>
      <w:sz w:val="18"/>
      <w:szCs w:val="16"/>
      <w:lang w:val="en-GB"/>
    </w:rPr>
  </w:style>
  <w:style w:type="character" w:customStyle="1" w:styleId="TableChar">
    <w:name w:val="Table Char"/>
    <w:link w:val="Table"/>
    <w:uiPriority w:val="11"/>
    <w:rsid w:val="007110FF"/>
    <w:rPr>
      <w:rFonts w:ascii="Times New Roman" w:eastAsia="Calibri" w:hAnsi="Times New Roman" w:cs="Times New Roman"/>
      <w:sz w:val="18"/>
      <w:szCs w:val="16"/>
      <w:lang w:val="en-GB" w:eastAsia="sv-SE"/>
    </w:rPr>
  </w:style>
  <w:style w:type="table" w:styleId="PlainTable5">
    <w:name w:val="Plain Table 5"/>
    <w:basedOn w:val="TableNormal"/>
    <w:uiPriority w:val="45"/>
    <w:rsid w:val="007110FF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110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17F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17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">
    <w:name w:val="p1"/>
    <w:basedOn w:val="Normal"/>
    <w:qFormat/>
    <w:rsid w:val="00A26599"/>
    <w:pPr>
      <w:suppressAutoHyphens/>
    </w:pPr>
    <w:rPr>
      <w:rFonts w:ascii="Times" w:eastAsiaTheme="minorHAnsi" w:hAnsi="Times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2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82A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8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C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C23"/>
    <w:rPr>
      <w:rFonts w:ascii="Segoe UI" w:eastAsia="Times New Roman" w:hAnsi="Segoe UI" w:cs="Segoe UI"/>
      <w:sz w:val="18"/>
      <w:szCs w:val="18"/>
      <w:lang w:val="sv-SE" w:eastAsia="sv-SE"/>
    </w:rPr>
  </w:style>
  <w:style w:type="paragraph" w:styleId="Revision">
    <w:name w:val="Revision"/>
    <w:hidden/>
    <w:uiPriority w:val="99"/>
    <w:semiHidden/>
    <w:rsid w:val="007678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A55CB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B027F0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B027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64420D71AA7FB74FBFAC17934EED5861" ma:contentTypeVersion="54" ma:contentTypeDescription="" ma:contentTypeScope="" ma:versionID="9f5d47e509ad7541fedd2c46be8d621c">
  <xsd:schema xmlns:xsd="http://www.w3.org/2001/XMLSchema" xmlns:xs="http://www.w3.org/2001/XMLSchema" xmlns:p="http://schemas.microsoft.com/office/2006/metadata/properties" xmlns:ns2="ccb70f3e-6018-43aa-9264-1af0603b96a6" xmlns:ns3="231fe8cf-ccc0-454c-9b48-ac3bf72b5807" xmlns:ns4="4160d47a-ddaf-4f96-aa5a-ac84a930d3d1" xmlns:ns5="ae9dd6ea-c2e4-4869-976b-8dbce2ea94e0" xmlns:ns6="a94ff575-881d-444c-a15f-28f2022b7885" xmlns:ns7="d95097fd-f287-4f8a-b154-8a669d146c25" targetNamespace="http://schemas.microsoft.com/office/2006/metadata/properties" ma:root="true" ma:fieldsID="f64f52756d662d5169cf832b774450b4" ns2:_="" ns3:_="" ns4:_="" ns5:_="" ns6:_="" ns7:_="">
    <xsd:import namespace="ccb70f3e-6018-43aa-9264-1af0603b96a6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d95097fd-f287-4f8a-b154-8a669d146c25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5:GU_DocGrpId" minOccurs="0"/>
                <xsd:element ref="ns7:MediaServiceMetadata" minOccurs="0"/>
                <xsd:element ref="ns7:MediaServiceFastMetadata" minOccurs="0"/>
                <xsd:element ref="ns2:_dlc_DocIdPersistId" minOccurs="0"/>
                <xsd:element ref="ns2:_dlc_DocId" minOccurs="0"/>
                <xsd:element ref="ns2:_dlc_DocIdUrl" minOccurs="0"/>
                <xsd:element ref="ns7:MediaServiceAutoKeyPoints" minOccurs="0"/>
                <xsd:element ref="ns7:MediaServiceKeyPoint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Uppdatera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70f3e-6018-43aa-9264-1af0603b96a6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46e01f57-87be-4c35-85cf-2135262cf00a}" ma:internalName="TaxCatchAll" ma:showField="CatchAllData" ma:web="ccb70f3e-6018-43aa-9264-1af0603b96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46e01f57-87be-4c35-85cf-2135262cf00a}" ma:internalName="TaxCatchAllLabel" ma:readOnly="true" ma:showField="CatchAllDataLabel" ma:web="ccb70f3e-6018-43aa-9264-1af0603b96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1" nillable="true" ma:displayName="Document ID Value" ma:description="" ma:internalName="_dlc_DocId" ma:readOnly="true">
      <xsd:simpleType>
        <xsd:restriction base="dms:Text"/>
      </xsd:simpleType>
    </xsd:element>
    <xsd:element name="_dlc_DocIdUrl" ma:index="4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  <xsd:element name="GU_DocGrpId" ma:index="37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097fd-f287-4f8a-b154-8a669d146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OCR" ma:index="4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8" nillable="true" ma:displayName="MediaServiceEventHashCode" ma:hidden="true" ma:internalName="MediaServiceEventHashCode" ma:readOnly="true">
      <xsd:simpleType>
        <xsd:restriction base="dms:Text"/>
      </xsd:simpleType>
    </xsd:element>
    <xsd:element name="Uppdaterad" ma:index="49" nillable="true" ma:displayName="Uppdaterad" ma:default="[today]" ma:description="Senast uppdaterad" ma:format="DateTime" ma:internalName="Uppdaterad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samhällsmedicin och folkhälsa</TermName>
          <TermId xmlns="http://schemas.microsoft.com/office/infopath/2007/PartnerControls">7f2761a9-833e-4a22-a305-79c39e4ddd4d</TermId>
        </TermInfo>
      </Terms>
    </ffd98747c26642ec8caf6ec3431d5d08>
    <TaxKeywordTaxHTField xmlns="ccb70f3e-6018-43aa-9264-1af0603b96a6">
      <Terms xmlns="http://schemas.microsoft.com/office/infopath/2007/PartnerControls"/>
    </TaxKeywordTaxHTField>
    <TaxCatchAll xmlns="ccb70f3e-6018-43aa-9264-1af0603b96a6">
      <Value>1</Value>
    </TaxCatchAll>
    <GU_DocDescription xmlns="231fe8cf-ccc0-454c-9b48-ac3bf72b5807" xsi:nil="true"/>
    <GU_DocStatus xmlns="231fe8cf-ccc0-454c-9b48-ac3bf72b5807">Arbetsmaterial</GU_DocStatus>
    <GU_DocGrpId xmlns="ae9dd6ea-c2e4-4869-976b-8dbce2ea94e0" xsi:nil="true"/>
    <GU_ArchiveDocId xmlns="4160d47a-ddaf-4f96-aa5a-ac84a930d3d1" xsi:nil="true"/>
    <GU_ArchivedBy xmlns="ccb70f3e-6018-43aa-9264-1af0603b96a6">
      <UserInfo>
        <DisplayName/>
        <AccountId xsi:nil="true"/>
        <AccountType/>
      </UserInfo>
    </GU_ArchivedBy>
    <GU_ArchivedDate xmlns="4160d47a-ddaf-4f96-aa5a-ac84a930d3d1" xsi:nil="true"/>
    <GU_ArchiveDocVersionId xmlns="4160d47a-ddaf-4f96-aa5a-ac84a930d3d1" xsi:nil="true"/>
    <GU_DocumentApprover xmlns="ccb70f3e-6018-43aa-9264-1af0603b96a6">
      <UserInfo>
        <DisplayName/>
        <AccountId xsi:nil="true"/>
        <AccountType/>
      </UserInfo>
    </GU_DocumentApprover>
    <GU_DocumentApprovedBy xmlns="ccb70f3e-6018-43aa-9264-1af0603b96a6">
      <UserInfo>
        <DisplayName/>
        <AccountId xsi:nil="true"/>
        <AccountType/>
      </UserInfo>
    </GU_DocumentApprovedBy>
    <GU_DocumentApproval xmlns="a94ff575-881d-444c-a15f-28f2022b7885">false</GU_DocumentApproval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ArchiveDocUrl xmlns="4160d47a-ddaf-4f96-aa5a-ac84a930d3d1" xsi:nil="true"/>
    <GU_DocumentApprovedDate xmlns="a94ff575-881d-444c-a15f-28f2022b7885" xsi:nil="true"/>
    <GU_SendToDiary xmlns="ae9dd6ea-c2e4-4869-976b-8dbce2ea94e0">false</GU_SendToDiary>
    <_dlc_DocId xmlns="ccb70f3e-6018-43aa-9264-1af0603b96a6">GU1158-1258445239-2077</_dlc_DocId>
    <GU_AccessRight xmlns="4160d47a-ddaf-4f96-aa5a-ac84a930d3d1">0</GU_AccessRight>
    <_dlc_DocIdUrl xmlns="ccb70f3e-6018-43aa-9264-1af0603b96a6">
      <Url>https://gunet.sharepoint.com/sites/sy-grp-epicvd/_layouts/15/DocIdRedir.aspx?ID=GU1158-1258445239-2077</Url>
      <Description>GU1158-1258445239-2077</Description>
    </_dlc_DocIdUrl>
    <Uppdaterad xmlns="d95097fd-f287-4f8a-b154-8a669d146c25">2021-11-13T22:37:44+00:00</Uppdaterad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E68F982F-4993-4A18-899D-DA9237670E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75838F-207D-48AA-AF5E-25FBEA8C28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D9D5D9-475C-48F9-BD79-2DD19793B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70f3e-6018-43aa-9264-1af0603b96a6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d95097fd-f287-4f8a-b154-8a669d146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8E20D7-8CDF-47B3-8D2F-7D43281A94DC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ccb70f3e-6018-43aa-9264-1af0603b96a6"/>
    <ds:schemaRef ds:uri="ae9dd6ea-c2e4-4869-976b-8dbce2ea94e0"/>
    <ds:schemaRef ds:uri="4160d47a-ddaf-4f96-aa5a-ac84a930d3d1"/>
    <ds:schemaRef ds:uri="a94ff575-881d-444c-a15f-28f2022b7885"/>
    <ds:schemaRef ds:uri="d95097fd-f287-4f8a-b154-8a669d146c25"/>
  </ds:schemaRefs>
</ds:datastoreItem>
</file>

<file path=customXml/itemProps5.xml><?xml version="1.0" encoding="utf-8"?>
<ds:datastoreItem xmlns:ds="http://schemas.openxmlformats.org/officeDocument/2006/customXml" ds:itemID="{15D4C83E-DD06-40D0-856F-2B6C9B2B2124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1690</Words>
  <Characters>9633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ndberg</dc:creator>
  <cp:keywords/>
  <dc:description/>
  <cp:lastModifiedBy>Annika Rosengren</cp:lastModifiedBy>
  <cp:revision>10</cp:revision>
  <dcterms:created xsi:type="dcterms:W3CDTF">2022-11-25T09:18:00Z</dcterms:created>
  <dcterms:modified xsi:type="dcterms:W3CDTF">2022-11-2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64420D71AA7FB74FBFAC17934EED5861</vt:lpwstr>
  </property>
  <property fmtid="{D5CDD505-2E9C-101B-9397-08002B2CF9AE}" pid="3" name="GU_DocStatus">
    <vt:lpwstr>Arbetsmaterial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Avd för samhällsmedicin och folkhälsa|7f2761a9-833e-4a22-a305-79c39e4ddd4d</vt:lpwstr>
  </property>
  <property fmtid="{D5CDD505-2E9C-101B-9397-08002B2CF9AE}" pid="7" name="_dlc_DocIdItemGuid">
    <vt:lpwstr>7ce36c19-bca1-4362-b36e-7d3ecc9473fc</vt:lpwstr>
  </property>
</Properties>
</file>